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F916AB" w14:textId="77777777" w:rsidR="00FC685B" w:rsidRPr="00C728A9" w:rsidRDefault="00FC685B" w:rsidP="00FC685B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</w:rPr>
      </w:pPr>
      <w:bookmarkStart w:id="0" w:name="_Hlk82704254"/>
      <w:bookmarkStart w:id="1" w:name="_Hlk89444072"/>
      <w:bookmarkStart w:id="2" w:name="_GoBack"/>
      <w:bookmarkEnd w:id="0"/>
      <w:bookmarkEnd w:id="2"/>
      <w:r w:rsidRPr="00C728A9">
        <w:rPr>
          <w:rFonts w:ascii="Times New Roman" w:hAnsi="Times New Roman" w:cs="Times New Roman"/>
          <w:b/>
          <w:bCs/>
        </w:rPr>
        <w:t>Supplementary Materials</w:t>
      </w:r>
    </w:p>
    <w:p w14:paraId="621B4738" w14:textId="12D59A7F" w:rsidR="0058718C" w:rsidRDefault="00B1480C" w:rsidP="0058718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1480C">
        <w:rPr>
          <w:rFonts w:ascii="Times New Roman" w:eastAsia="Times New Roman" w:hAnsi="Times New Roman" w:cs="Times New Roman"/>
          <w:sz w:val="24"/>
          <w:szCs w:val="24"/>
        </w:rPr>
        <w:t>The prevalence and natural history of hepatic cysts examined by ultrasound: A health checkup population retrospective cohort study</w:t>
      </w:r>
    </w:p>
    <w:p w14:paraId="2794A705" w14:textId="77777777" w:rsidR="00B1480C" w:rsidRPr="00C728A9" w:rsidRDefault="00B1480C" w:rsidP="0058718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14:paraId="529064EB" w14:textId="77777777" w:rsidR="0038019E" w:rsidRPr="00C728A9" w:rsidRDefault="0038019E" w:rsidP="0038019E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C728A9">
        <w:rPr>
          <w:rFonts w:ascii="Times New Roman" w:eastAsia="Times New Roman" w:hAnsi="Times New Roman" w:cs="Times New Roman"/>
          <w:sz w:val="24"/>
          <w:szCs w:val="24"/>
        </w:rPr>
        <w:t>Kota Tsuruya</w:t>
      </w:r>
      <w:r w:rsidRPr="00C728A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C728A9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bookmarkStart w:id="3" w:name="_Hlk89586244"/>
      <w:r w:rsidRPr="00C728A9">
        <w:rPr>
          <w:rFonts w:ascii="Times New Roman" w:eastAsia="Times New Roman" w:hAnsi="Times New Roman" w:cs="Times New Roman"/>
          <w:sz w:val="24"/>
          <w:szCs w:val="24"/>
        </w:rPr>
        <w:t>Yasuhiro Nishizaki</w:t>
      </w:r>
      <w:r w:rsidRPr="00C728A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C728A9">
        <w:rPr>
          <w:rFonts w:ascii="Times New Roman" w:eastAsia="Times New Roman" w:hAnsi="Times New Roman" w:cs="Times New Roman"/>
          <w:sz w:val="24"/>
          <w:szCs w:val="24"/>
        </w:rPr>
        <w:t>, Masayuki Tatemichi</w:t>
      </w:r>
      <w:r w:rsidRPr="00C728A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C728A9">
        <w:rPr>
          <w:rFonts w:ascii="Times New Roman" w:eastAsia="Times New Roman" w:hAnsi="Times New Roman" w:cs="Times New Roman"/>
          <w:sz w:val="24"/>
          <w:szCs w:val="24"/>
        </w:rPr>
        <w:t>, Yusuke Mishima</w:t>
      </w:r>
      <w:r w:rsidRPr="00C728A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C728A9">
        <w:rPr>
          <w:rFonts w:ascii="Times New Roman" w:eastAsia="Times New Roman" w:hAnsi="Times New Roman" w:cs="Times New Roman"/>
          <w:sz w:val="24"/>
          <w:szCs w:val="24"/>
        </w:rPr>
        <w:t>, Yoshimasa Shimma</w:t>
      </w:r>
      <w:r w:rsidRPr="00C728A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C728A9">
        <w:rPr>
          <w:rFonts w:ascii="Times New Roman" w:eastAsia="Times New Roman" w:hAnsi="Times New Roman" w:cs="Times New Roman"/>
          <w:sz w:val="24"/>
          <w:szCs w:val="24"/>
        </w:rPr>
        <w:t>, Yoshitaka Arase</w:t>
      </w:r>
      <w:r w:rsidRPr="00C728A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C728A9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C728A9">
        <w:rPr>
          <w:rFonts w:ascii="Times New Roman" w:eastAsia="Times New Roman" w:hAnsi="Times New Roman" w:cs="Times New Roman"/>
          <w:sz w:val="24"/>
          <w:szCs w:val="24"/>
        </w:rPr>
        <w:t>Shunji</w:t>
      </w:r>
      <w:proofErr w:type="spellEnd"/>
      <w:r w:rsidRPr="00C728A9">
        <w:rPr>
          <w:rFonts w:ascii="Times New Roman" w:eastAsia="Times New Roman" w:hAnsi="Times New Roman" w:cs="Times New Roman"/>
          <w:sz w:val="24"/>
          <w:szCs w:val="24"/>
        </w:rPr>
        <w:t xml:space="preserve"> Hirose</w:t>
      </w:r>
      <w:r w:rsidRPr="00C728A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C728A9">
        <w:rPr>
          <w:rFonts w:ascii="Times New Roman" w:eastAsia="Times New Roman" w:hAnsi="Times New Roman" w:cs="Times New Roman"/>
          <w:sz w:val="24"/>
          <w:szCs w:val="24"/>
        </w:rPr>
        <w:t>, Koichi Shiraishi</w:t>
      </w:r>
      <w:r w:rsidRPr="00C728A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C728A9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proofErr w:type="spellStart"/>
      <w:r w:rsidRPr="00C728A9">
        <w:rPr>
          <w:rFonts w:ascii="Times New Roman" w:eastAsia="Times New Roman" w:hAnsi="Times New Roman" w:cs="Times New Roman"/>
          <w:sz w:val="24"/>
          <w:szCs w:val="24"/>
        </w:rPr>
        <w:t>Tatehiro</w:t>
      </w:r>
      <w:proofErr w:type="spellEnd"/>
      <w:r w:rsidRPr="00C728A9">
        <w:rPr>
          <w:rFonts w:ascii="Times New Roman" w:eastAsia="Times New Roman" w:hAnsi="Times New Roman" w:cs="Times New Roman"/>
          <w:sz w:val="24"/>
          <w:szCs w:val="24"/>
        </w:rPr>
        <w:t xml:space="preserve"> Kagawa</w:t>
      </w:r>
      <w:r w:rsidRPr="00C728A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bookmarkEnd w:id="3"/>
    </w:p>
    <w:p w14:paraId="087C71F4" w14:textId="77777777" w:rsidR="0038019E" w:rsidRPr="00C728A9" w:rsidRDefault="0038019E" w:rsidP="0038019E">
      <w:pPr>
        <w:spacing w:line="480" w:lineRule="auto"/>
        <w:jc w:val="left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292C444E" w14:textId="77777777" w:rsidR="0038019E" w:rsidRPr="00C728A9" w:rsidRDefault="0038019E" w:rsidP="0038019E">
      <w:pPr>
        <w:spacing w:line="480" w:lineRule="auto"/>
        <w:jc w:val="left"/>
        <w:rPr>
          <w:rFonts w:ascii="Times New Roman" w:eastAsia="Times New Roman" w:hAnsi="Times New Roman" w:cs="Times New Roman"/>
          <w:i/>
          <w:sz w:val="24"/>
          <w:szCs w:val="24"/>
        </w:rPr>
      </w:pPr>
      <w:r w:rsidRPr="00C728A9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1</w:t>
      </w:r>
      <w:r w:rsidRPr="00C728A9">
        <w:rPr>
          <w:rFonts w:ascii="Times New Roman" w:eastAsia="Times New Roman" w:hAnsi="Times New Roman" w:cs="Times New Roman"/>
          <w:i/>
          <w:sz w:val="24"/>
          <w:szCs w:val="24"/>
        </w:rPr>
        <w:t xml:space="preserve"> Division of Gastroenterology and Hepatology, Department of Internal Medicine, </w:t>
      </w:r>
      <w:r w:rsidRPr="00C728A9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2</w:t>
      </w:r>
      <w:r w:rsidRPr="00C728A9">
        <w:rPr>
          <w:rFonts w:ascii="Times New Roman" w:eastAsia="Times New Roman" w:hAnsi="Times New Roman" w:cs="Times New Roman"/>
          <w:i/>
          <w:sz w:val="24"/>
          <w:szCs w:val="24"/>
        </w:rPr>
        <w:t xml:space="preserve"> Department of Clinical Health Science,</w:t>
      </w:r>
      <w:r w:rsidRPr="00C728A9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 xml:space="preserve"> 3</w:t>
      </w:r>
      <w:r w:rsidRPr="00C728A9">
        <w:rPr>
          <w:rFonts w:ascii="Times New Roman" w:eastAsia="Times New Roman" w:hAnsi="Times New Roman" w:cs="Times New Roman"/>
          <w:i/>
          <w:sz w:val="24"/>
          <w:szCs w:val="24"/>
        </w:rPr>
        <w:t xml:space="preserve"> Department of Preventive Medicine, Tokai University School of Medicine</w:t>
      </w:r>
    </w:p>
    <w:p w14:paraId="76F38DA7" w14:textId="77777777" w:rsidR="0058718C" w:rsidRPr="00C728A9" w:rsidRDefault="0058718C" w:rsidP="00A92E14">
      <w:pPr>
        <w:rPr>
          <w:rFonts w:ascii="Times New Roman" w:hAnsi="Times New Roman" w:cs="Times New Roman"/>
          <w:szCs w:val="21"/>
        </w:rPr>
      </w:pPr>
    </w:p>
    <w:p w14:paraId="3281BA73" w14:textId="76686756" w:rsidR="0058718C" w:rsidRPr="00C728A9" w:rsidRDefault="0058718C" w:rsidP="00FC685B">
      <w:pPr>
        <w:adjustRightInd w:val="0"/>
        <w:spacing w:line="480" w:lineRule="auto"/>
        <w:ind w:firstLine="840"/>
        <w:jc w:val="left"/>
        <w:rPr>
          <w:rFonts w:ascii="Times New Roman" w:hAnsi="Times New Roman" w:cs="Times New Roman"/>
          <w:b/>
          <w:bCs/>
          <w:szCs w:val="21"/>
        </w:rPr>
      </w:pPr>
      <w:r w:rsidRPr="00C728A9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FC685B" w:rsidRPr="00C728A9">
        <w:rPr>
          <w:rFonts w:ascii="Times New Roman" w:hAnsi="Times New Roman" w:cs="Times New Roman"/>
          <w:b/>
          <w:bCs/>
          <w:szCs w:val="21"/>
        </w:rPr>
        <w:t>Figure Legend</w:t>
      </w:r>
      <w:r w:rsidR="00DC7231" w:rsidRPr="00C728A9">
        <w:rPr>
          <w:rFonts w:ascii="Times New Roman" w:hAnsi="Times New Roman" w:cs="Times New Roman"/>
          <w:b/>
          <w:bCs/>
          <w:szCs w:val="21"/>
        </w:rPr>
        <w:t>s</w:t>
      </w:r>
      <w:r w:rsidR="0038019E" w:rsidRPr="00C728A9">
        <w:rPr>
          <w:rFonts w:ascii="Times New Roman" w:hAnsi="Times New Roman" w:cs="Times New Roman"/>
          <w:b/>
          <w:bCs/>
          <w:szCs w:val="21"/>
        </w:rPr>
        <w:t xml:space="preserve"> (page 2)</w:t>
      </w:r>
    </w:p>
    <w:p w14:paraId="16182482" w14:textId="4F5FB612" w:rsidR="00BF0316" w:rsidRPr="00C728A9" w:rsidRDefault="00BF0316" w:rsidP="00BF0316">
      <w:pPr>
        <w:adjustRightInd w:val="0"/>
        <w:spacing w:line="480" w:lineRule="auto"/>
        <w:ind w:firstLine="840"/>
        <w:jc w:val="left"/>
        <w:rPr>
          <w:rFonts w:ascii="Times New Roman" w:hAnsi="Times New Roman" w:cs="Times New Roman"/>
          <w:b/>
          <w:bCs/>
          <w:szCs w:val="21"/>
        </w:rPr>
      </w:pPr>
      <w:r w:rsidRPr="00C728A9">
        <w:rPr>
          <w:rFonts w:ascii="Times New Roman" w:hAnsi="Times New Roman" w:cs="Times New Roman"/>
          <w:b/>
          <w:bCs/>
          <w:szCs w:val="21"/>
        </w:rPr>
        <w:t>Supplementary Figure</w:t>
      </w:r>
      <w:r w:rsidR="00A067D1" w:rsidRPr="00C728A9">
        <w:rPr>
          <w:rFonts w:ascii="Times New Roman" w:hAnsi="Times New Roman" w:cs="Times New Roman"/>
          <w:b/>
          <w:bCs/>
          <w:szCs w:val="21"/>
        </w:rPr>
        <w:t>s</w:t>
      </w:r>
      <w:r w:rsidRPr="00C728A9">
        <w:rPr>
          <w:rFonts w:ascii="Times New Roman" w:hAnsi="Times New Roman" w:cs="Times New Roman"/>
          <w:b/>
          <w:bCs/>
          <w:szCs w:val="21"/>
        </w:rPr>
        <w:t xml:space="preserve"> (page 3-</w:t>
      </w:r>
      <w:r w:rsidR="0006025E" w:rsidRPr="00C728A9">
        <w:rPr>
          <w:rFonts w:ascii="Times New Roman" w:hAnsi="Times New Roman" w:cs="Times New Roman"/>
          <w:b/>
          <w:bCs/>
          <w:szCs w:val="21"/>
        </w:rPr>
        <w:t>4</w:t>
      </w:r>
      <w:r w:rsidRPr="00C728A9">
        <w:rPr>
          <w:rFonts w:ascii="Times New Roman" w:hAnsi="Times New Roman" w:cs="Times New Roman"/>
          <w:b/>
          <w:bCs/>
          <w:szCs w:val="21"/>
        </w:rPr>
        <w:t>)</w:t>
      </w:r>
    </w:p>
    <w:p w14:paraId="35DA8D2B" w14:textId="053DCF35" w:rsidR="0058718C" w:rsidRPr="00C728A9" w:rsidRDefault="0058718C" w:rsidP="00FC685B">
      <w:pPr>
        <w:adjustRightInd w:val="0"/>
        <w:spacing w:line="480" w:lineRule="auto"/>
        <w:ind w:firstLine="840"/>
        <w:jc w:val="left"/>
        <w:rPr>
          <w:rFonts w:ascii="Times New Roman" w:hAnsi="Times New Roman" w:cs="Times New Roman"/>
          <w:b/>
          <w:bCs/>
          <w:szCs w:val="21"/>
        </w:rPr>
      </w:pPr>
      <w:r w:rsidRPr="00C728A9">
        <w:rPr>
          <w:rFonts w:ascii="Times New Roman" w:hAnsi="Times New Roman" w:cs="Times New Roman"/>
          <w:b/>
          <w:bCs/>
          <w:szCs w:val="21"/>
        </w:rPr>
        <w:t>Supplementary Tables</w:t>
      </w:r>
      <w:r w:rsidR="00FC685B" w:rsidRPr="00C728A9">
        <w:rPr>
          <w:rFonts w:ascii="Times New Roman" w:hAnsi="Times New Roman" w:cs="Times New Roman"/>
          <w:b/>
          <w:bCs/>
          <w:szCs w:val="21"/>
        </w:rPr>
        <w:t xml:space="preserve"> (page</w:t>
      </w:r>
      <w:r w:rsidR="00BF0316" w:rsidRPr="00C728A9">
        <w:rPr>
          <w:rFonts w:ascii="Times New Roman" w:hAnsi="Times New Roman" w:cs="Times New Roman"/>
          <w:b/>
          <w:bCs/>
          <w:szCs w:val="21"/>
        </w:rPr>
        <w:t xml:space="preserve"> </w:t>
      </w:r>
      <w:r w:rsidR="0006025E" w:rsidRPr="00C728A9">
        <w:rPr>
          <w:rFonts w:ascii="Times New Roman" w:hAnsi="Times New Roman" w:cs="Times New Roman"/>
          <w:b/>
          <w:bCs/>
          <w:szCs w:val="21"/>
        </w:rPr>
        <w:t>5</w:t>
      </w:r>
      <w:r w:rsidR="00BF0316" w:rsidRPr="00C728A9">
        <w:rPr>
          <w:rFonts w:ascii="Times New Roman" w:hAnsi="Times New Roman" w:cs="Times New Roman"/>
          <w:b/>
          <w:bCs/>
          <w:szCs w:val="21"/>
        </w:rPr>
        <w:t>-</w:t>
      </w:r>
      <w:r w:rsidR="002D06FF" w:rsidRPr="00C728A9">
        <w:rPr>
          <w:rFonts w:ascii="Times New Roman" w:hAnsi="Times New Roman" w:cs="Times New Roman"/>
          <w:b/>
          <w:bCs/>
          <w:szCs w:val="21"/>
        </w:rPr>
        <w:t>9</w:t>
      </w:r>
      <w:r w:rsidR="00FC685B" w:rsidRPr="00C728A9">
        <w:rPr>
          <w:rFonts w:ascii="Times New Roman" w:hAnsi="Times New Roman" w:cs="Times New Roman"/>
          <w:b/>
          <w:bCs/>
          <w:szCs w:val="21"/>
        </w:rPr>
        <w:t>)</w:t>
      </w:r>
    </w:p>
    <w:p w14:paraId="1C6C238B" w14:textId="138478B1" w:rsidR="0038019E" w:rsidRPr="00C728A9" w:rsidRDefault="0038019E">
      <w:pPr>
        <w:widowControl/>
        <w:jc w:val="left"/>
        <w:rPr>
          <w:rFonts w:ascii="Times New Roman" w:hAnsi="Times New Roman" w:cs="Times New Roman"/>
          <w:szCs w:val="21"/>
        </w:rPr>
      </w:pPr>
      <w:r w:rsidRPr="00C728A9">
        <w:rPr>
          <w:rFonts w:ascii="Times New Roman" w:hAnsi="Times New Roman" w:cs="Times New Roman"/>
          <w:szCs w:val="21"/>
        </w:rPr>
        <w:br w:type="page"/>
      </w:r>
    </w:p>
    <w:p w14:paraId="0D70C00E" w14:textId="0C7678D6" w:rsidR="0038019E" w:rsidRPr="00C728A9" w:rsidRDefault="0038019E" w:rsidP="0038019E">
      <w:pPr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C728A9">
        <w:rPr>
          <w:rFonts w:ascii="Times New Roman" w:hAnsi="Times New Roman" w:cs="Times New Roman"/>
          <w:b/>
          <w:bCs/>
          <w:szCs w:val="21"/>
        </w:rPr>
        <w:lastRenderedPageBreak/>
        <w:t>Supplementary Figure Legends</w:t>
      </w:r>
    </w:p>
    <w:p w14:paraId="380670DA" w14:textId="77777777" w:rsidR="00A067D1" w:rsidRPr="00C728A9" w:rsidRDefault="00A067D1" w:rsidP="0038019E">
      <w:pPr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217D5248" w14:textId="77777777" w:rsidR="00A067D1" w:rsidRPr="00C728A9" w:rsidRDefault="0038019E" w:rsidP="0038019E">
      <w:pPr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C728A9">
        <w:rPr>
          <w:rFonts w:ascii="Times New Roman" w:hAnsi="Times New Roman" w:cs="Times New Roman"/>
          <w:b/>
          <w:bCs/>
          <w:szCs w:val="21"/>
        </w:rPr>
        <w:t xml:space="preserve">Supplementary Figure 1: </w:t>
      </w:r>
    </w:p>
    <w:p w14:paraId="2B313795" w14:textId="3515D446" w:rsidR="0038019E" w:rsidRPr="00C728A9" w:rsidRDefault="0038019E" w:rsidP="0038019E">
      <w:pPr>
        <w:adjustRightInd w:val="0"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C728A9">
        <w:rPr>
          <w:rFonts w:ascii="Times New Roman" w:hAnsi="Times New Roman" w:cs="Times New Roman"/>
          <w:szCs w:val="21"/>
        </w:rPr>
        <w:t>Hepatic cyst occurrence according to sex. *P &lt;0.001.</w:t>
      </w:r>
      <w:r w:rsidRPr="00C728A9">
        <w:rPr>
          <w:rFonts w:ascii="Times New Roman" w:hAnsi="Times New Roman" w:cs="Times New Roman"/>
          <w:szCs w:val="21"/>
        </w:rPr>
        <w:t xml:space="preserve">　</w:t>
      </w:r>
    </w:p>
    <w:p w14:paraId="1A2E2633" w14:textId="77777777" w:rsidR="0038019E" w:rsidRPr="00C728A9" w:rsidRDefault="0038019E" w:rsidP="0038019E">
      <w:pPr>
        <w:adjustRightInd w:val="0"/>
        <w:spacing w:line="480" w:lineRule="auto"/>
        <w:jc w:val="left"/>
        <w:rPr>
          <w:rFonts w:ascii="Times New Roman" w:hAnsi="Times New Roman" w:cs="Times New Roman"/>
          <w:szCs w:val="21"/>
        </w:rPr>
      </w:pPr>
    </w:p>
    <w:p w14:paraId="6E1C842B" w14:textId="77777777" w:rsidR="00A067D1" w:rsidRPr="00C728A9" w:rsidRDefault="0038019E" w:rsidP="0038019E">
      <w:pPr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C728A9">
        <w:rPr>
          <w:rFonts w:ascii="Times New Roman" w:hAnsi="Times New Roman" w:cs="Times New Roman"/>
          <w:b/>
          <w:bCs/>
          <w:szCs w:val="21"/>
        </w:rPr>
        <w:t xml:space="preserve">Supplementary Figure 2: </w:t>
      </w:r>
    </w:p>
    <w:p w14:paraId="712C81A3" w14:textId="5FCA4741" w:rsidR="0038019E" w:rsidRPr="00C728A9" w:rsidRDefault="0038019E" w:rsidP="0038019E">
      <w:pPr>
        <w:adjustRightInd w:val="0"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C728A9">
        <w:rPr>
          <w:rFonts w:ascii="Times New Roman" w:hAnsi="Times New Roman" w:cs="Times New Roman"/>
          <w:szCs w:val="21"/>
        </w:rPr>
        <w:t>Hepatic cyst occurrence according to serum albumin level. The serum albumin level was missing for 2 cases. *P &lt;0.001.</w:t>
      </w:r>
    </w:p>
    <w:p w14:paraId="10DA8225" w14:textId="77777777" w:rsidR="00BF0316" w:rsidRPr="00C728A9" w:rsidRDefault="00BF0316">
      <w:pPr>
        <w:widowControl/>
        <w:jc w:val="left"/>
        <w:rPr>
          <w:rFonts w:ascii="Times New Roman" w:hAnsi="Times New Roman" w:cs="Times New Roman"/>
          <w:szCs w:val="21"/>
        </w:rPr>
      </w:pPr>
      <w:r w:rsidRPr="00C728A9">
        <w:rPr>
          <w:rFonts w:ascii="Times New Roman" w:hAnsi="Times New Roman" w:cs="Times New Roman"/>
          <w:szCs w:val="21"/>
        </w:rPr>
        <w:br w:type="page"/>
      </w:r>
    </w:p>
    <w:p w14:paraId="16A737E5" w14:textId="455C996B" w:rsidR="00A067D1" w:rsidRPr="00C728A9" w:rsidRDefault="00A067D1" w:rsidP="00BF0316">
      <w:pPr>
        <w:widowControl/>
        <w:jc w:val="left"/>
        <w:rPr>
          <w:rFonts w:ascii="Times New Roman" w:hAnsi="Times New Roman" w:cs="Times New Roman"/>
          <w:b/>
          <w:bCs/>
          <w:noProof/>
          <w:szCs w:val="21"/>
        </w:rPr>
      </w:pPr>
      <w:bookmarkStart w:id="4" w:name="_Hlk89444214"/>
      <w:r w:rsidRPr="00C728A9">
        <w:rPr>
          <w:rFonts w:ascii="Times New Roman" w:hAnsi="Times New Roman" w:cs="Times New Roman"/>
          <w:b/>
          <w:bCs/>
          <w:szCs w:val="21"/>
        </w:rPr>
        <w:lastRenderedPageBreak/>
        <w:t>Supplementary Figures</w:t>
      </w:r>
    </w:p>
    <w:p w14:paraId="3C19D065" w14:textId="77777777" w:rsidR="00A067D1" w:rsidRPr="00C728A9" w:rsidRDefault="00A067D1" w:rsidP="00BF0316">
      <w:pPr>
        <w:widowControl/>
        <w:jc w:val="left"/>
        <w:rPr>
          <w:rFonts w:ascii="Times New Roman" w:hAnsi="Times New Roman" w:cs="Times New Roman"/>
          <w:b/>
          <w:bCs/>
          <w:noProof/>
          <w:szCs w:val="21"/>
        </w:rPr>
      </w:pPr>
    </w:p>
    <w:p w14:paraId="29BF7C84" w14:textId="28180237" w:rsidR="00BF0316" w:rsidRPr="00C728A9" w:rsidRDefault="00BF0316" w:rsidP="00BF0316">
      <w:pPr>
        <w:widowControl/>
        <w:jc w:val="left"/>
        <w:rPr>
          <w:rFonts w:ascii="Times New Roman" w:hAnsi="Times New Roman" w:cs="Times New Roman"/>
          <w:b/>
          <w:bCs/>
          <w:noProof/>
          <w:szCs w:val="21"/>
        </w:rPr>
      </w:pPr>
      <w:r w:rsidRPr="00C728A9">
        <w:rPr>
          <w:rFonts w:ascii="Times New Roman" w:hAnsi="Times New Roman" w:cs="Times New Roman"/>
          <w:b/>
          <w:bCs/>
          <w:noProof/>
          <w:szCs w:val="21"/>
        </w:rPr>
        <w:t>Supplementary Figure 1</w:t>
      </w:r>
    </w:p>
    <w:bookmarkEnd w:id="4"/>
    <w:p w14:paraId="32189AD6" w14:textId="77777777" w:rsidR="00BF0316" w:rsidRPr="00C728A9" w:rsidRDefault="00BF0316" w:rsidP="00BF0316">
      <w:pPr>
        <w:widowControl/>
        <w:jc w:val="left"/>
        <w:rPr>
          <w:rFonts w:ascii="Times New Roman" w:hAnsi="Times New Roman" w:cs="Times New Roman"/>
          <w:szCs w:val="21"/>
        </w:rPr>
      </w:pPr>
      <w:r w:rsidRPr="00C728A9">
        <w:rPr>
          <w:rFonts w:ascii="Times New Roman" w:hAnsi="Times New Roman" w:cs="Times New Roman"/>
          <w:noProof/>
          <w:szCs w:val="21"/>
          <w:lang w:eastAsia="en-US"/>
        </w:rPr>
        <w:drawing>
          <wp:inline distT="0" distB="0" distL="0" distR="0" wp14:anchorId="5E1BA484" wp14:editId="65834D8B">
            <wp:extent cx="5391150" cy="4048125"/>
            <wp:effectExtent l="0" t="0" r="0" b="9525"/>
            <wp:docPr id="10" name="図 10" descr="グラフ, 棒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図 10" descr="グラフ, 棒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404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F8D722" w14:textId="77777777" w:rsidR="00BF0316" w:rsidRPr="00C728A9" w:rsidRDefault="00BF0316" w:rsidP="00BF031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96239ED" w14:textId="77777777" w:rsidR="00BF0316" w:rsidRPr="00C728A9" w:rsidRDefault="00BF0316" w:rsidP="00BF0316">
      <w:pPr>
        <w:widowControl/>
        <w:jc w:val="left"/>
        <w:rPr>
          <w:rFonts w:ascii="Times New Roman" w:hAnsi="Times New Roman" w:cs="Times New Roman"/>
          <w:szCs w:val="21"/>
        </w:rPr>
      </w:pPr>
      <w:r w:rsidRPr="00C728A9">
        <w:rPr>
          <w:rFonts w:ascii="Times New Roman" w:hAnsi="Times New Roman" w:cs="Times New Roman"/>
          <w:szCs w:val="21"/>
        </w:rPr>
        <w:br w:type="page"/>
      </w:r>
    </w:p>
    <w:p w14:paraId="1854F545" w14:textId="77777777" w:rsidR="00BF0316" w:rsidRPr="00C728A9" w:rsidRDefault="00BF0316" w:rsidP="00BF0316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C728A9">
        <w:rPr>
          <w:rFonts w:ascii="Times New Roman" w:hAnsi="Times New Roman" w:cs="Times New Roman"/>
          <w:b/>
          <w:bCs/>
          <w:szCs w:val="21"/>
        </w:rPr>
        <w:lastRenderedPageBreak/>
        <w:t>Supplementary Figure 2</w:t>
      </w:r>
    </w:p>
    <w:p w14:paraId="0E520613" w14:textId="77777777" w:rsidR="00BF0316" w:rsidRPr="00C728A9" w:rsidRDefault="00BF0316" w:rsidP="00BF0316">
      <w:pPr>
        <w:widowControl/>
        <w:jc w:val="left"/>
        <w:rPr>
          <w:rFonts w:ascii="Times New Roman" w:hAnsi="Times New Roman" w:cs="Times New Roman"/>
          <w:szCs w:val="21"/>
        </w:rPr>
      </w:pPr>
      <w:r w:rsidRPr="00C728A9">
        <w:rPr>
          <w:rFonts w:ascii="Times New Roman" w:hAnsi="Times New Roman" w:cs="Times New Roman"/>
          <w:noProof/>
          <w:szCs w:val="21"/>
          <w:lang w:eastAsia="en-US"/>
        </w:rPr>
        <w:drawing>
          <wp:inline distT="0" distB="0" distL="0" distR="0" wp14:anchorId="7942B56B" wp14:editId="0F36C79B">
            <wp:extent cx="5391150" cy="4048125"/>
            <wp:effectExtent l="0" t="0" r="0" b="9525"/>
            <wp:docPr id="8" name="図 8" descr="グラフ, ウォーターフォール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 descr="グラフ, ウォーターフォール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404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BFCE9B" w14:textId="77777777" w:rsidR="00BF0316" w:rsidRPr="00C728A9" w:rsidRDefault="00BF0316" w:rsidP="00BF0316">
      <w:pPr>
        <w:widowControl/>
        <w:jc w:val="left"/>
        <w:rPr>
          <w:rFonts w:ascii="Times New Roman" w:hAnsi="Times New Roman" w:cs="Times New Roman"/>
          <w:szCs w:val="21"/>
        </w:rPr>
      </w:pPr>
      <w:r w:rsidRPr="00C728A9">
        <w:rPr>
          <w:rFonts w:ascii="Times New Roman" w:hAnsi="Times New Roman" w:cs="Times New Roman"/>
          <w:szCs w:val="21"/>
        </w:rPr>
        <w:br w:type="page"/>
      </w:r>
    </w:p>
    <w:p w14:paraId="605DA39B" w14:textId="77777777" w:rsidR="0038019E" w:rsidRPr="00C728A9" w:rsidRDefault="0038019E" w:rsidP="0038019E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</w:rPr>
      </w:pPr>
      <w:bookmarkStart w:id="5" w:name="_Hlk89444108"/>
      <w:bookmarkEnd w:id="1"/>
      <w:r w:rsidRPr="00C728A9">
        <w:rPr>
          <w:rFonts w:ascii="Times New Roman" w:hAnsi="Times New Roman" w:cs="Times New Roman"/>
          <w:b/>
          <w:bCs/>
        </w:rPr>
        <w:lastRenderedPageBreak/>
        <w:t>Supplementary Tables</w:t>
      </w:r>
    </w:p>
    <w:p w14:paraId="061EA2F1" w14:textId="77777777" w:rsidR="0038019E" w:rsidRPr="00C728A9" w:rsidRDefault="0038019E" w:rsidP="00007BDE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06CEBCEA" w14:textId="0C3C7344" w:rsidR="00007BDE" w:rsidRPr="00C728A9" w:rsidRDefault="00007BDE" w:rsidP="00007BDE">
      <w:pPr>
        <w:widowControl/>
        <w:jc w:val="left"/>
        <w:rPr>
          <w:rFonts w:ascii="Times New Roman" w:hAnsi="Times New Roman" w:cs="Times New Roman"/>
          <w:b/>
          <w:bCs/>
          <w:noProof/>
          <w:szCs w:val="21"/>
        </w:rPr>
      </w:pPr>
      <w:r w:rsidRPr="00C728A9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="005C42E9" w:rsidRPr="00C728A9">
        <w:rPr>
          <w:rFonts w:ascii="Times New Roman" w:hAnsi="Times New Roman" w:cs="Times New Roman"/>
          <w:b/>
          <w:bCs/>
          <w:szCs w:val="21"/>
        </w:rPr>
        <w:t>1</w:t>
      </w:r>
    </w:p>
    <w:p w14:paraId="3855A0C8" w14:textId="42B5987B" w:rsidR="003E4355" w:rsidRPr="00C728A9" w:rsidRDefault="007F7EDE">
      <w:pPr>
        <w:rPr>
          <w:rFonts w:ascii="Times New Roman" w:hAnsi="Times New Roman" w:cs="Times New Roman"/>
          <w:szCs w:val="21"/>
        </w:rPr>
      </w:pPr>
      <w:r w:rsidRPr="00C728A9">
        <w:rPr>
          <w:rFonts w:ascii="Times New Roman" w:hAnsi="Times New Roman" w:cs="Times New Roman"/>
          <w:szCs w:val="21"/>
        </w:rPr>
        <w:t>H</w:t>
      </w:r>
      <w:r w:rsidR="004E28A0" w:rsidRPr="00C728A9">
        <w:rPr>
          <w:rFonts w:ascii="Times New Roman" w:hAnsi="Times New Roman" w:cs="Times New Roman"/>
          <w:szCs w:val="21"/>
        </w:rPr>
        <w:t>epatic cyst</w:t>
      </w:r>
      <w:r w:rsidRPr="00C728A9">
        <w:rPr>
          <w:rFonts w:ascii="Times New Roman" w:hAnsi="Times New Roman" w:cs="Times New Roman"/>
          <w:szCs w:val="21"/>
        </w:rPr>
        <w:t xml:space="preserve"> location</w:t>
      </w:r>
    </w:p>
    <w:bookmarkEnd w:id="5"/>
    <w:p w14:paraId="2A6A2774" w14:textId="77777777" w:rsidR="005523E9" w:rsidRPr="00C728A9" w:rsidRDefault="005523E9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7366" w:type="dxa"/>
        <w:tblLook w:val="0420" w:firstRow="1" w:lastRow="0" w:firstColumn="0" w:lastColumn="0" w:noHBand="0" w:noVBand="1"/>
      </w:tblPr>
      <w:tblGrid>
        <w:gridCol w:w="1271"/>
        <w:gridCol w:w="2977"/>
        <w:gridCol w:w="3118"/>
      </w:tblGrid>
      <w:tr w:rsidR="00C728A9" w:rsidRPr="00C728A9" w14:paraId="57EFA9AD" w14:textId="71908735" w:rsidTr="00647D2B">
        <w:trPr>
          <w:trHeight w:val="240"/>
        </w:trPr>
        <w:tc>
          <w:tcPr>
            <w:tcW w:w="1271" w:type="dxa"/>
            <w:hideMark/>
          </w:tcPr>
          <w:p w14:paraId="043D084A" w14:textId="1F7541F8" w:rsidR="007F7EDE" w:rsidRPr="00C728A9" w:rsidRDefault="007F7EDE" w:rsidP="00720494">
            <w:pPr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2977" w:type="dxa"/>
            <w:hideMark/>
          </w:tcPr>
          <w:p w14:paraId="3473C23F" w14:textId="36E3F492" w:rsidR="007F7EDE" w:rsidRPr="00C728A9" w:rsidRDefault="007F7EDE" w:rsidP="00647D2B">
            <w:pPr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Solitary cyst</w:t>
            </w:r>
            <w:r w:rsidR="00647D2B" w:rsidRPr="00C728A9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728A9"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3118" w:type="dxa"/>
          </w:tcPr>
          <w:p w14:paraId="509FFF74" w14:textId="233BD5F4" w:rsidR="007F7EDE" w:rsidRPr="00C728A9" w:rsidRDefault="007F7EDE" w:rsidP="00647D2B">
            <w:pPr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Largest cyst in multiple cysts</w:t>
            </w:r>
            <w:r w:rsidR="00647D2B" w:rsidRPr="00C728A9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728A9">
              <w:rPr>
                <w:rFonts w:ascii="Times New Roman" w:hAnsi="Times New Roman" w:cs="Times New Roman"/>
                <w:szCs w:val="21"/>
              </w:rPr>
              <w:t>n (%)</w:t>
            </w:r>
          </w:p>
        </w:tc>
      </w:tr>
      <w:tr w:rsidR="007F7EDE" w:rsidRPr="00C728A9" w14:paraId="783E12EE" w14:textId="2517E114" w:rsidTr="00647D2B">
        <w:trPr>
          <w:trHeight w:val="2625"/>
        </w:trPr>
        <w:tc>
          <w:tcPr>
            <w:tcW w:w="1271" w:type="dxa"/>
          </w:tcPr>
          <w:p w14:paraId="7D0B9176" w14:textId="3FD84DD5" w:rsidR="007F7EDE" w:rsidRPr="00C728A9" w:rsidRDefault="007F7EDE" w:rsidP="007F7EDE">
            <w:pPr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S1</w:t>
            </w:r>
          </w:p>
          <w:p w14:paraId="0E9A91FC" w14:textId="50A5A083" w:rsidR="007F7EDE" w:rsidRPr="00C728A9" w:rsidRDefault="007F7EDE" w:rsidP="007F7EDE">
            <w:pPr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S2</w:t>
            </w:r>
          </w:p>
          <w:p w14:paraId="5ADF33D5" w14:textId="77777777" w:rsidR="007F7EDE" w:rsidRPr="00C728A9" w:rsidRDefault="007F7EDE" w:rsidP="007F7EDE">
            <w:pPr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S3</w:t>
            </w:r>
          </w:p>
          <w:p w14:paraId="3FD45090" w14:textId="77777777" w:rsidR="007F7EDE" w:rsidRPr="00C728A9" w:rsidRDefault="007F7EDE" w:rsidP="007F7EDE">
            <w:pPr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S4</w:t>
            </w:r>
          </w:p>
          <w:p w14:paraId="4F238A84" w14:textId="77777777" w:rsidR="007F7EDE" w:rsidRPr="00C728A9" w:rsidRDefault="007F7EDE" w:rsidP="007F7EDE">
            <w:pPr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S5</w:t>
            </w:r>
          </w:p>
          <w:p w14:paraId="2185BA81" w14:textId="77777777" w:rsidR="007F7EDE" w:rsidRPr="00C728A9" w:rsidRDefault="007F7EDE" w:rsidP="007F7EDE">
            <w:pPr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S6</w:t>
            </w:r>
          </w:p>
          <w:p w14:paraId="2250A475" w14:textId="77777777" w:rsidR="007F7EDE" w:rsidRPr="00C728A9" w:rsidRDefault="007F7EDE" w:rsidP="007F7EDE">
            <w:pPr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S7</w:t>
            </w:r>
          </w:p>
          <w:p w14:paraId="1CD0E478" w14:textId="0AC1DBD2" w:rsidR="007F7EDE" w:rsidRPr="00C728A9" w:rsidRDefault="007F7EDE" w:rsidP="007F7EDE">
            <w:pPr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S8</w:t>
            </w:r>
          </w:p>
        </w:tc>
        <w:tc>
          <w:tcPr>
            <w:tcW w:w="2977" w:type="dxa"/>
          </w:tcPr>
          <w:p w14:paraId="0035E188" w14:textId="2E19D6AE" w:rsidR="007F7EDE" w:rsidRPr="00C728A9" w:rsidRDefault="007F7EDE" w:rsidP="007F7EDE">
            <w:pPr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23 (0.5)</w:t>
            </w:r>
          </w:p>
          <w:p w14:paraId="1529485D" w14:textId="50EF1CEF" w:rsidR="007F7EDE" w:rsidRPr="00C728A9" w:rsidRDefault="007F7EDE" w:rsidP="007F7EDE">
            <w:pPr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707 (15.4)</w:t>
            </w:r>
          </w:p>
          <w:p w14:paraId="6BC9C437" w14:textId="77777777" w:rsidR="007F7EDE" w:rsidRPr="00C728A9" w:rsidRDefault="007F7EDE" w:rsidP="007F7EDE">
            <w:pPr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639 (13.6)</w:t>
            </w:r>
          </w:p>
          <w:p w14:paraId="3679672B" w14:textId="77777777" w:rsidR="007F7EDE" w:rsidRPr="00C728A9" w:rsidRDefault="007F7EDE" w:rsidP="007F7EDE">
            <w:pPr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692 (15.0)</w:t>
            </w:r>
          </w:p>
          <w:p w14:paraId="6A77B9C1" w14:textId="77777777" w:rsidR="007F7EDE" w:rsidRPr="00C728A9" w:rsidRDefault="007F7EDE" w:rsidP="007F7EDE">
            <w:pPr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755 (16.4)</w:t>
            </w:r>
          </w:p>
          <w:p w14:paraId="0E1E18DA" w14:textId="77777777" w:rsidR="007F7EDE" w:rsidRPr="00C728A9" w:rsidRDefault="007F7EDE" w:rsidP="007F7EDE">
            <w:pPr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610 (13.3)</w:t>
            </w:r>
          </w:p>
          <w:p w14:paraId="33AC20B6" w14:textId="77777777" w:rsidR="007F7EDE" w:rsidRPr="00C728A9" w:rsidRDefault="007F7EDE" w:rsidP="007F7EDE">
            <w:pPr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449 (9.8)</w:t>
            </w:r>
          </w:p>
          <w:p w14:paraId="14D987DE" w14:textId="304D9480" w:rsidR="007F7EDE" w:rsidRPr="00C728A9" w:rsidRDefault="007F7EDE" w:rsidP="007F7EDE">
            <w:pPr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728 (15.8)</w:t>
            </w:r>
          </w:p>
        </w:tc>
        <w:tc>
          <w:tcPr>
            <w:tcW w:w="3118" w:type="dxa"/>
          </w:tcPr>
          <w:p w14:paraId="5FEB5E50" w14:textId="77777777" w:rsidR="007F7EDE" w:rsidRPr="00C728A9" w:rsidRDefault="007F7EDE" w:rsidP="007F7EDE">
            <w:pPr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13 (0.3)</w:t>
            </w:r>
          </w:p>
          <w:p w14:paraId="638E0EE2" w14:textId="77777777" w:rsidR="007F7EDE" w:rsidRPr="00C728A9" w:rsidRDefault="007F7EDE" w:rsidP="007F7EDE">
            <w:pPr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603 (15.6)</w:t>
            </w:r>
          </w:p>
          <w:p w14:paraId="5BDDDC8D" w14:textId="77777777" w:rsidR="007F7EDE" w:rsidRPr="00C728A9" w:rsidRDefault="007F7EDE" w:rsidP="007F7EDE">
            <w:pPr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542 (14.0)</w:t>
            </w:r>
          </w:p>
          <w:p w14:paraId="6962EF00" w14:textId="77777777" w:rsidR="007F7EDE" w:rsidRPr="00C728A9" w:rsidRDefault="007F7EDE" w:rsidP="007F7EDE">
            <w:pPr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626 (16.2)</w:t>
            </w:r>
          </w:p>
          <w:p w14:paraId="1377D4C7" w14:textId="77777777" w:rsidR="007F7EDE" w:rsidRPr="00C728A9" w:rsidRDefault="007F7EDE" w:rsidP="007F7EDE">
            <w:pPr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448 (11.6)</w:t>
            </w:r>
          </w:p>
          <w:p w14:paraId="772AA0D8" w14:textId="77777777" w:rsidR="007F7EDE" w:rsidRPr="00C728A9" w:rsidRDefault="007F7EDE" w:rsidP="007F7EDE">
            <w:pPr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468 (12.1)</w:t>
            </w:r>
          </w:p>
          <w:p w14:paraId="39697468" w14:textId="77777777" w:rsidR="007F7EDE" w:rsidRPr="00C728A9" w:rsidRDefault="007F7EDE" w:rsidP="007F7EDE">
            <w:pPr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441 (11.4)</w:t>
            </w:r>
          </w:p>
          <w:p w14:paraId="2022913D" w14:textId="1DA39007" w:rsidR="007F7EDE" w:rsidRPr="00C728A9" w:rsidRDefault="007F7EDE" w:rsidP="007F7EDE">
            <w:pPr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723 (18.7)</w:t>
            </w:r>
          </w:p>
        </w:tc>
      </w:tr>
    </w:tbl>
    <w:p w14:paraId="46815778" w14:textId="7A87B329" w:rsidR="00E97F8A" w:rsidRPr="00C728A9" w:rsidRDefault="00E97F8A" w:rsidP="00534A86">
      <w:pPr>
        <w:rPr>
          <w:rFonts w:ascii="Times New Roman" w:hAnsi="Times New Roman" w:cs="Times New Roman"/>
          <w:szCs w:val="21"/>
        </w:rPr>
      </w:pPr>
    </w:p>
    <w:p w14:paraId="4B64CE24" w14:textId="6D12F54B" w:rsidR="00D87487" w:rsidRPr="00C728A9" w:rsidRDefault="00D87487" w:rsidP="00D87487">
      <w:pPr>
        <w:rPr>
          <w:rFonts w:ascii="Times New Roman" w:hAnsi="Times New Roman" w:cs="Times New Roman"/>
          <w:szCs w:val="21"/>
        </w:rPr>
      </w:pPr>
      <w:r w:rsidRPr="00C728A9">
        <w:rPr>
          <w:rFonts w:ascii="Times New Roman" w:hAnsi="Times New Roman" w:cs="Times New Roman"/>
          <w:szCs w:val="21"/>
        </w:rPr>
        <w:t xml:space="preserve">Location </w:t>
      </w:r>
      <w:r w:rsidR="002429A9" w:rsidRPr="00C728A9">
        <w:rPr>
          <w:rFonts w:ascii="Times New Roman" w:hAnsi="Times New Roman" w:cs="Times New Roman"/>
          <w:szCs w:val="21"/>
        </w:rPr>
        <w:t>and number information were</w:t>
      </w:r>
      <w:r w:rsidRPr="00C728A9">
        <w:rPr>
          <w:rFonts w:ascii="Times New Roman" w:hAnsi="Times New Roman" w:cs="Times New Roman"/>
          <w:szCs w:val="21"/>
        </w:rPr>
        <w:t xml:space="preserve"> missing</w:t>
      </w:r>
      <w:r w:rsidR="002429A9" w:rsidRPr="00C728A9">
        <w:rPr>
          <w:rFonts w:ascii="Times New Roman" w:hAnsi="Times New Roman" w:cs="Times New Roman"/>
          <w:szCs w:val="21"/>
        </w:rPr>
        <w:t xml:space="preserve"> in 8 and 12 cases, respectively.</w:t>
      </w:r>
    </w:p>
    <w:p w14:paraId="34F87675" w14:textId="3AE52A9D" w:rsidR="004E28A0" w:rsidRPr="00C728A9" w:rsidRDefault="004E28A0" w:rsidP="00534A86">
      <w:pPr>
        <w:rPr>
          <w:rFonts w:ascii="Times New Roman" w:hAnsi="Times New Roman" w:cs="Times New Roman"/>
          <w:szCs w:val="21"/>
        </w:rPr>
      </w:pPr>
    </w:p>
    <w:p w14:paraId="04A0A726" w14:textId="4C64867F" w:rsidR="0038017A" w:rsidRPr="00C728A9" w:rsidRDefault="0038017A">
      <w:pPr>
        <w:widowControl/>
        <w:jc w:val="left"/>
        <w:rPr>
          <w:rFonts w:ascii="Times New Roman" w:hAnsi="Times New Roman" w:cs="Times New Roman"/>
          <w:szCs w:val="21"/>
        </w:rPr>
      </w:pPr>
      <w:r w:rsidRPr="00C728A9">
        <w:rPr>
          <w:rFonts w:ascii="Times New Roman" w:hAnsi="Times New Roman" w:cs="Times New Roman"/>
          <w:szCs w:val="21"/>
        </w:rPr>
        <w:br w:type="page"/>
      </w:r>
    </w:p>
    <w:p w14:paraId="32082CC9" w14:textId="77777777" w:rsidR="00CE16B6" w:rsidRPr="00C728A9" w:rsidRDefault="00CE16B6" w:rsidP="00CE16B6">
      <w:pPr>
        <w:rPr>
          <w:rFonts w:ascii="Times New Roman" w:hAnsi="Times New Roman" w:cs="Times New Roman"/>
          <w:b/>
          <w:bCs/>
          <w:szCs w:val="21"/>
        </w:rPr>
      </w:pPr>
      <w:bookmarkStart w:id="6" w:name="_Hlk89444121"/>
      <w:r w:rsidRPr="00C728A9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2 </w:t>
      </w:r>
    </w:p>
    <w:p w14:paraId="33671706" w14:textId="7CFC5D63" w:rsidR="0097632F" w:rsidRDefault="00231B96" w:rsidP="00EA5A8A">
      <w:pPr>
        <w:tabs>
          <w:tab w:val="left" w:pos="855"/>
        </w:tabs>
        <w:rPr>
          <w:rFonts w:ascii="Times New Roman" w:hAnsi="Times New Roman" w:cs="Times New Roman"/>
          <w:szCs w:val="21"/>
        </w:rPr>
      </w:pPr>
      <w:bookmarkStart w:id="7" w:name="_Hlk89444148"/>
      <w:bookmarkEnd w:id="6"/>
      <w:r w:rsidRPr="00C728A9">
        <w:rPr>
          <w:rFonts w:ascii="Times New Roman" w:hAnsi="Times New Roman" w:cs="Times New Roman"/>
          <w:szCs w:val="21"/>
        </w:rPr>
        <w:t>D</w:t>
      </w:r>
      <w:r w:rsidR="00EA5A8A" w:rsidRPr="00C728A9">
        <w:rPr>
          <w:rFonts w:ascii="Times New Roman" w:hAnsi="Times New Roman" w:cs="Times New Roman"/>
          <w:szCs w:val="21"/>
        </w:rPr>
        <w:t xml:space="preserve">emographic, clinical characteristics, and laboratory </w:t>
      </w:r>
      <w:r w:rsidRPr="00C728A9">
        <w:rPr>
          <w:rFonts w:ascii="Times New Roman" w:hAnsi="Times New Roman" w:cs="Times New Roman"/>
          <w:szCs w:val="21"/>
        </w:rPr>
        <w:t>data in individuals</w:t>
      </w:r>
      <w:r w:rsidR="00EA5A8A" w:rsidRPr="00C728A9">
        <w:rPr>
          <w:rFonts w:ascii="Times New Roman" w:hAnsi="Times New Roman" w:cs="Times New Roman"/>
          <w:szCs w:val="21"/>
        </w:rPr>
        <w:t xml:space="preserve"> with</w:t>
      </w:r>
      <w:r w:rsidRPr="00C728A9">
        <w:rPr>
          <w:rFonts w:ascii="Times New Roman" w:hAnsi="Times New Roman" w:cs="Times New Roman"/>
          <w:szCs w:val="21"/>
        </w:rPr>
        <w:t xml:space="preserve"> and without </w:t>
      </w:r>
      <w:r w:rsidR="00EA5A8A" w:rsidRPr="00C728A9">
        <w:rPr>
          <w:rFonts w:ascii="Times New Roman" w:hAnsi="Times New Roman" w:cs="Times New Roman"/>
          <w:szCs w:val="21"/>
        </w:rPr>
        <w:t>hepatic cyst</w:t>
      </w:r>
      <w:r w:rsidRPr="00C728A9">
        <w:rPr>
          <w:rFonts w:ascii="Times New Roman" w:hAnsi="Times New Roman" w:cs="Times New Roman"/>
          <w:szCs w:val="21"/>
        </w:rPr>
        <w:t>s</w:t>
      </w:r>
    </w:p>
    <w:tbl>
      <w:tblPr>
        <w:tblStyle w:val="TableGrid"/>
        <w:tblpPr w:leftFromText="142" w:rightFromText="142" w:vertAnchor="text" w:horzAnchor="margin" w:tblpY="57"/>
        <w:tblW w:w="5504" w:type="pct"/>
        <w:tblLayout w:type="fixed"/>
        <w:tblLook w:val="04A0" w:firstRow="1" w:lastRow="0" w:firstColumn="1" w:lastColumn="0" w:noHBand="0" w:noVBand="1"/>
      </w:tblPr>
      <w:tblGrid>
        <w:gridCol w:w="2262"/>
        <w:gridCol w:w="1560"/>
        <w:gridCol w:w="1560"/>
        <w:gridCol w:w="991"/>
        <w:gridCol w:w="711"/>
        <w:gridCol w:w="1275"/>
        <w:gridCol w:w="991"/>
      </w:tblGrid>
      <w:tr w:rsidR="003368DD" w:rsidRPr="00C728A9" w14:paraId="0941678D" w14:textId="77777777" w:rsidTr="003368DD">
        <w:trPr>
          <w:trHeight w:val="375"/>
        </w:trPr>
        <w:tc>
          <w:tcPr>
            <w:tcW w:w="121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8779142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bookmarkStart w:id="8" w:name="_Hlk85196902"/>
            <w:r w:rsidRPr="00C728A9">
              <w:rPr>
                <w:rFonts w:ascii="Times New Roman" w:eastAsia="MS PGothic" w:hAnsi="Times New Roman" w:cs="Times New Roman"/>
                <w:kern w:val="24"/>
                <w:szCs w:val="21"/>
              </w:rPr>
              <w:t>Variables</w:t>
            </w:r>
          </w:p>
        </w:tc>
        <w:tc>
          <w:tcPr>
            <w:tcW w:w="83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0C620D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Hepatic cyst (-)</w:t>
            </w:r>
          </w:p>
          <w:p w14:paraId="2C1A54BB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n = 30355</w:t>
            </w:r>
          </w:p>
        </w:tc>
        <w:tc>
          <w:tcPr>
            <w:tcW w:w="83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93152C4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Hepatic cyst (+)</w:t>
            </w:r>
          </w:p>
          <w:p w14:paraId="4440F1F5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n = 8487</w:t>
            </w:r>
          </w:p>
        </w:tc>
        <w:tc>
          <w:tcPr>
            <w:tcW w:w="53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8F2C28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</w:p>
          <w:p w14:paraId="319DC071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1592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EC7496" w14:textId="77777777" w:rsidR="003368DD" w:rsidRPr="00C728A9" w:rsidRDefault="003368DD" w:rsidP="003368DD">
            <w:pPr>
              <w:tabs>
                <w:tab w:val="left" w:pos="855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Multivariate analysis by logistic</w:t>
            </w:r>
            <w:r w:rsidRPr="00C728A9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C728A9">
              <w:rPr>
                <w:rFonts w:ascii="Times New Roman" w:hAnsi="Times New Roman" w:cs="Times New Roman"/>
                <w:szCs w:val="21"/>
              </w:rPr>
              <w:t>regression method</w:t>
            </w:r>
          </w:p>
        </w:tc>
      </w:tr>
      <w:tr w:rsidR="003368DD" w:rsidRPr="00C728A9" w14:paraId="504F675F" w14:textId="77777777" w:rsidTr="003368DD">
        <w:trPr>
          <w:trHeight w:val="375"/>
        </w:trPr>
        <w:tc>
          <w:tcPr>
            <w:tcW w:w="121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2E4385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eastAsia="MS PGothic" w:hAnsi="Times New Roman" w:cs="Times New Roman"/>
                <w:kern w:val="24"/>
                <w:szCs w:val="21"/>
              </w:rPr>
            </w:pPr>
          </w:p>
        </w:tc>
        <w:tc>
          <w:tcPr>
            <w:tcW w:w="83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1211A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BFCFD7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54C6F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23CBB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095D1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0627E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3368DD" w:rsidRPr="00C728A9" w14:paraId="3B62A9C4" w14:textId="77777777" w:rsidTr="003368DD">
        <w:trPr>
          <w:trHeight w:val="375"/>
        </w:trPr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3D7B0F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Age (years), </w:t>
            </w:r>
            <w:proofErr w:type="spellStart"/>
            <w:r w:rsidRPr="00C728A9">
              <w:rPr>
                <w:rFonts w:ascii="Times New Roman" w:hAnsi="Times New Roman" w:cs="Times New Roman"/>
                <w:szCs w:val="21"/>
              </w:rPr>
              <w:t>mean±SD</w:t>
            </w:r>
            <w:proofErr w:type="spellEnd"/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6B63A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52.2 </w:t>
            </w:r>
            <w:r w:rsidRPr="00C728A9">
              <w:rPr>
                <w:rFonts w:ascii="Times New Roman" w:eastAsia="MS PGothic" w:hAnsi="Times New Roman" w:cs="Times New Roman"/>
                <w:kern w:val="24"/>
                <w:szCs w:val="21"/>
              </w:rPr>
              <w:t xml:space="preserve">± </w:t>
            </w:r>
            <w:r w:rsidRPr="00C728A9">
              <w:rPr>
                <w:rFonts w:ascii="Times New Roman" w:hAnsi="Times New Roman" w:cs="Times New Roman"/>
                <w:szCs w:val="21"/>
              </w:rPr>
              <w:t>11.7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A9CFB9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57.3 </w:t>
            </w:r>
            <w:r w:rsidRPr="00C728A9">
              <w:rPr>
                <w:rFonts w:ascii="Times New Roman" w:eastAsia="MS PGothic" w:hAnsi="Times New Roman" w:cs="Times New Roman"/>
                <w:kern w:val="24"/>
                <w:szCs w:val="21"/>
              </w:rPr>
              <w:t xml:space="preserve">± </w:t>
            </w:r>
            <w:r w:rsidRPr="00C728A9">
              <w:rPr>
                <w:rFonts w:ascii="Times New Roman" w:hAnsi="Times New Roman" w:cs="Times New Roman"/>
                <w:szCs w:val="21"/>
              </w:rPr>
              <w:t>10.3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2C166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&lt;0.001</w:t>
            </w:r>
            <w:r w:rsidRPr="00C728A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2540E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1.038 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F4312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1.036-1.041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2D0D43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3368DD" w:rsidRPr="00C728A9" w14:paraId="2FA33C64" w14:textId="77777777" w:rsidTr="003368DD">
        <w:trPr>
          <w:trHeight w:val="375"/>
        </w:trPr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17A9A8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Female, n (%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4699F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13070 (43.1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</w:tcPr>
          <w:p w14:paraId="68E4DF90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3761 (44.3)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1793F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0.039</w:t>
            </w:r>
            <w:r w:rsidRPr="00C728A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528DF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1.086 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2EADDBB0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1.021-1.156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noWrap/>
          </w:tcPr>
          <w:p w14:paraId="5ED1BF42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0.009</w:t>
            </w:r>
          </w:p>
        </w:tc>
      </w:tr>
      <w:tr w:rsidR="003368DD" w:rsidRPr="00C728A9" w14:paraId="44861577" w14:textId="77777777" w:rsidTr="003368DD">
        <w:trPr>
          <w:trHeight w:val="375"/>
        </w:trPr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509402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kidney cyst (+), n (%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AD5BC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4944 (16.3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F6724D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2118 (25.0)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BC81E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&lt;0.001</w:t>
            </w:r>
            <w:r w:rsidRPr="00C728A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90010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1.340 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4457E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1.260-1.425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7AF140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3368DD" w:rsidRPr="00C728A9" w14:paraId="64ECE9AE" w14:textId="77777777" w:rsidTr="003368DD">
        <w:trPr>
          <w:trHeight w:val="375"/>
        </w:trPr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F261AD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Pancreatic cyst (+), n (%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A15D1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231 (0.8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43E950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125 (1.5)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A7B9B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&lt;0.001</w:t>
            </w:r>
            <w:r w:rsidRPr="00C728A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49F1B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1.323 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8B8AF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1.055-1.658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F1DE61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0.015</w:t>
            </w:r>
          </w:p>
        </w:tc>
      </w:tr>
      <w:tr w:rsidR="003368DD" w:rsidRPr="00C728A9" w14:paraId="2B7AC287" w14:textId="77777777" w:rsidTr="003368DD">
        <w:trPr>
          <w:trHeight w:val="70"/>
        </w:trPr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DAC1F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Splenic cyst (+), n (%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12164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42 (0.001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7AC42F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12 (0.001)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50429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0.947</w:t>
            </w:r>
            <w:r w:rsidRPr="00C728A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D5E80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F4AE3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C8C001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368DD" w:rsidRPr="00C728A9" w14:paraId="69BD58DC" w14:textId="77777777" w:rsidTr="003368DD">
        <w:trPr>
          <w:trHeight w:val="70"/>
        </w:trPr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85788E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BMI (kg/m</w:t>
            </w:r>
            <w:r w:rsidRPr="00C728A9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C728A9">
              <w:rPr>
                <w:rFonts w:ascii="Times New Roman" w:hAnsi="Times New Roman" w:cs="Times New Roman"/>
                <w:szCs w:val="21"/>
              </w:rPr>
              <w:t>), mean ±</w:t>
            </w:r>
            <w:r w:rsidRPr="00C728A9">
              <w:rPr>
                <w:rFonts w:ascii="Times New Roman" w:eastAsia="MS PGothic" w:hAnsi="Times New Roman" w:cs="Times New Roman"/>
                <w:kern w:val="24"/>
                <w:szCs w:val="21"/>
              </w:rPr>
              <w:t xml:space="preserve"> SD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EAC50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22.8 </w:t>
            </w:r>
            <w:r w:rsidRPr="00C728A9">
              <w:rPr>
                <w:rFonts w:ascii="Times New Roman" w:eastAsia="MS PGothic" w:hAnsi="Times New Roman" w:cs="Times New Roman"/>
                <w:kern w:val="24"/>
                <w:szCs w:val="21"/>
              </w:rPr>
              <w:t xml:space="preserve">± </w:t>
            </w:r>
            <w:r w:rsidRPr="00C728A9">
              <w:rPr>
                <w:rFonts w:ascii="Times New Roman" w:hAnsi="Times New Roman" w:cs="Times New Roman"/>
                <w:szCs w:val="21"/>
              </w:rPr>
              <w:t>3.3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D552E7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22.7 </w:t>
            </w:r>
            <w:r w:rsidRPr="00C728A9">
              <w:rPr>
                <w:rFonts w:ascii="Times New Roman" w:eastAsia="MS PGothic" w:hAnsi="Times New Roman" w:cs="Times New Roman"/>
                <w:kern w:val="24"/>
                <w:szCs w:val="21"/>
              </w:rPr>
              <w:t xml:space="preserve">± </w:t>
            </w:r>
            <w:r w:rsidRPr="00C728A9">
              <w:rPr>
                <w:rFonts w:ascii="Times New Roman" w:hAnsi="Times New Roman" w:cs="Times New Roman"/>
                <w:szCs w:val="21"/>
              </w:rPr>
              <w:t>3.1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A3997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0.001</w:t>
            </w:r>
            <w:r w:rsidRPr="00C728A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02F3E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0.999 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1521C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0.990-1.008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37EE49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0.835</w:t>
            </w:r>
          </w:p>
        </w:tc>
      </w:tr>
      <w:tr w:rsidR="003368DD" w:rsidRPr="00C728A9" w14:paraId="3F03662D" w14:textId="77777777" w:rsidTr="003368DD">
        <w:trPr>
          <w:trHeight w:val="70"/>
        </w:trPr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06D0CE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Albumin (g/dl), mean ±</w:t>
            </w:r>
            <w:r w:rsidRPr="00C728A9">
              <w:rPr>
                <w:rFonts w:ascii="Times New Roman" w:eastAsia="MS PGothic" w:hAnsi="Times New Roman" w:cs="Times New Roman"/>
                <w:kern w:val="24"/>
                <w:szCs w:val="21"/>
              </w:rPr>
              <w:t xml:space="preserve"> SD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5435B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4.38 </w:t>
            </w:r>
            <w:r w:rsidRPr="00C728A9">
              <w:rPr>
                <w:rFonts w:ascii="Times New Roman" w:eastAsia="MS PGothic" w:hAnsi="Times New Roman" w:cs="Times New Roman"/>
                <w:kern w:val="24"/>
                <w:szCs w:val="21"/>
              </w:rPr>
              <w:t xml:space="preserve">± </w:t>
            </w:r>
            <w:r w:rsidRPr="00C728A9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75CFB3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4.33 </w:t>
            </w:r>
            <w:r w:rsidRPr="00C728A9">
              <w:rPr>
                <w:rFonts w:ascii="Times New Roman" w:eastAsia="MS PGothic" w:hAnsi="Times New Roman" w:cs="Times New Roman"/>
                <w:kern w:val="24"/>
                <w:szCs w:val="21"/>
              </w:rPr>
              <w:t xml:space="preserve">± </w:t>
            </w:r>
            <w:r w:rsidRPr="00C728A9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DF777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&lt;0.001</w:t>
            </w:r>
            <w:r w:rsidRPr="00C728A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B9095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0.782 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683BD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0.709-0.863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58BACF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3368DD" w:rsidRPr="00C728A9" w14:paraId="2FD38939" w14:textId="77777777" w:rsidTr="003368DD">
        <w:trPr>
          <w:trHeight w:val="70"/>
        </w:trPr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739110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ALT (U/L), mean </w:t>
            </w:r>
            <w:r w:rsidRPr="00C728A9">
              <w:rPr>
                <w:rFonts w:ascii="Times New Roman" w:eastAsia="MS PGothic" w:hAnsi="Times New Roman" w:cs="Times New Roman"/>
                <w:kern w:val="24"/>
                <w:szCs w:val="21"/>
              </w:rPr>
              <w:t>± SD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0B594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23.0 </w:t>
            </w:r>
            <w:r w:rsidRPr="00C728A9">
              <w:rPr>
                <w:rFonts w:ascii="Times New Roman" w:eastAsia="MS PGothic" w:hAnsi="Times New Roman" w:cs="Times New Roman"/>
                <w:kern w:val="24"/>
                <w:szCs w:val="21"/>
              </w:rPr>
              <w:t xml:space="preserve">± </w:t>
            </w:r>
            <w:r w:rsidRPr="00C728A9">
              <w:rPr>
                <w:rFonts w:ascii="Times New Roman" w:hAnsi="Times New Roman" w:cs="Times New Roman"/>
                <w:szCs w:val="21"/>
              </w:rPr>
              <w:t>24.4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92D366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21.4 </w:t>
            </w:r>
            <w:r w:rsidRPr="00C728A9">
              <w:rPr>
                <w:rFonts w:ascii="Times New Roman" w:eastAsia="MS PGothic" w:hAnsi="Times New Roman" w:cs="Times New Roman"/>
                <w:kern w:val="24"/>
                <w:szCs w:val="21"/>
              </w:rPr>
              <w:t>±</w:t>
            </w:r>
            <w:r w:rsidRPr="00C728A9">
              <w:rPr>
                <w:rFonts w:ascii="Times New Roman" w:hAnsi="Times New Roman" w:cs="Times New Roman"/>
                <w:szCs w:val="21"/>
              </w:rPr>
              <w:t xml:space="preserve"> 16.4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4ACF9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&lt;0.001</w:t>
            </w:r>
            <w:r w:rsidRPr="00C728A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C99C9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1.000 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478E1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0.999-1.002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6E26CE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0.824</w:t>
            </w:r>
          </w:p>
        </w:tc>
      </w:tr>
      <w:tr w:rsidR="003368DD" w:rsidRPr="00C728A9" w14:paraId="7D2FF459" w14:textId="77777777" w:rsidTr="003368DD">
        <w:trPr>
          <w:trHeight w:val="70"/>
        </w:trPr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44281F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GGT (U/L), mean </w:t>
            </w:r>
            <w:r w:rsidRPr="00C728A9">
              <w:rPr>
                <w:rFonts w:ascii="Times New Roman" w:eastAsia="MS PGothic" w:hAnsi="Times New Roman" w:cs="Times New Roman"/>
                <w:kern w:val="24"/>
                <w:szCs w:val="21"/>
              </w:rPr>
              <w:t>± SD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413FE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38.3</w:t>
            </w:r>
            <w:r w:rsidRPr="00C728A9">
              <w:rPr>
                <w:rFonts w:ascii="Times New Roman" w:eastAsia="MS PGothic" w:hAnsi="Times New Roman" w:cs="Times New Roman"/>
                <w:kern w:val="24"/>
                <w:szCs w:val="21"/>
              </w:rPr>
              <w:t xml:space="preserve">± </w:t>
            </w:r>
            <w:r w:rsidRPr="00C728A9">
              <w:rPr>
                <w:rFonts w:ascii="Times New Roman" w:hAnsi="Times New Roman" w:cs="Times New Roman"/>
                <w:szCs w:val="21"/>
              </w:rPr>
              <w:t>46.5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3FABE0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33.4 </w:t>
            </w:r>
            <w:r w:rsidRPr="00C728A9">
              <w:rPr>
                <w:rFonts w:ascii="Times New Roman" w:eastAsia="MS PGothic" w:hAnsi="Times New Roman" w:cs="Times New Roman"/>
                <w:kern w:val="24"/>
                <w:szCs w:val="21"/>
              </w:rPr>
              <w:t xml:space="preserve">± </w:t>
            </w:r>
            <w:r w:rsidRPr="00C728A9">
              <w:rPr>
                <w:rFonts w:ascii="Times New Roman" w:hAnsi="Times New Roman" w:cs="Times New Roman"/>
                <w:szCs w:val="21"/>
              </w:rPr>
              <w:t>42.7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1777C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&lt;0.001</w:t>
            </w:r>
            <w:r w:rsidRPr="00C728A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191FD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0.998 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A4464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0.997-0.998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6E93FC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3368DD" w:rsidRPr="00C728A9" w14:paraId="52B3F5F3" w14:textId="77777777" w:rsidTr="003368DD">
        <w:trPr>
          <w:trHeight w:val="70"/>
        </w:trPr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BDF750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T-Bil (mg/dl), mean </w:t>
            </w:r>
            <w:r w:rsidRPr="00C728A9">
              <w:rPr>
                <w:rFonts w:ascii="Times New Roman" w:eastAsia="MS PGothic" w:hAnsi="Times New Roman" w:cs="Times New Roman"/>
                <w:kern w:val="24"/>
                <w:szCs w:val="21"/>
              </w:rPr>
              <w:t>± SD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59101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0.82 </w:t>
            </w:r>
            <w:r w:rsidRPr="00C728A9">
              <w:rPr>
                <w:rFonts w:ascii="Times New Roman" w:eastAsia="MS PGothic" w:hAnsi="Times New Roman" w:cs="Times New Roman"/>
                <w:kern w:val="24"/>
                <w:szCs w:val="21"/>
              </w:rPr>
              <w:t xml:space="preserve">± </w:t>
            </w:r>
            <w:r w:rsidRPr="00C728A9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589E24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0.80 </w:t>
            </w:r>
            <w:r w:rsidRPr="00C728A9">
              <w:rPr>
                <w:rFonts w:ascii="Times New Roman" w:eastAsia="MS PGothic" w:hAnsi="Times New Roman" w:cs="Times New Roman"/>
                <w:kern w:val="24"/>
                <w:szCs w:val="21"/>
              </w:rPr>
              <w:t xml:space="preserve">± </w:t>
            </w:r>
            <w:r w:rsidRPr="00C728A9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7AF8F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&lt;0.001</w:t>
            </w:r>
            <w:r w:rsidRPr="00C728A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6CAAE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0.947 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A44DC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0.874-1.027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A088FC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0.188</w:t>
            </w:r>
          </w:p>
        </w:tc>
      </w:tr>
      <w:tr w:rsidR="003368DD" w:rsidRPr="00C728A9" w14:paraId="1777C556" w14:textId="77777777" w:rsidTr="003368DD">
        <w:trPr>
          <w:trHeight w:val="70"/>
        </w:trPr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EF5347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Uric acid (mg/dl), mean </w:t>
            </w:r>
            <w:r w:rsidRPr="00C728A9">
              <w:rPr>
                <w:rFonts w:ascii="Times New Roman" w:eastAsia="MS PGothic" w:hAnsi="Times New Roman" w:cs="Times New Roman"/>
                <w:kern w:val="24"/>
                <w:szCs w:val="21"/>
              </w:rPr>
              <w:t>± SD</w:t>
            </w:r>
            <w:r w:rsidRPr="00C728A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AA920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5.42 </w:t>
            </w:r>
            <w:r w:rsidRPr="00C728A9">
              <w:rPr>
                <w:rFonts w:ascii="Times New Roman" w:eastAsia="MS PGothic" w:hAnsi="Times New Roman" w:cs="Times New Roman"/>
                <w:kern w:val="24"/>
                <w:szCs w:val="21"/>
              </w:rPr>
              <w:t xml:space="preserve">± </w:t>
            </w:r>
            <w:r w:rsidRPr="00C728A9">
              <w:rPr>
                <w:rFonts w:ascii="Times New Roman" w:hAnsi="Times New Roman" w:cs="Times New Roman"/>
                <w:szCs w:val="21"/>
              </w:rPr>
              <w:t>1.36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1724C5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5.35 </w:t>
            </w:r>
            <w:r w:rsidRPr="00C728A9">
              <w:rPr>
                <w:rFonts w:ascii="Times New Roman" w:eastAsia="MS PGothic" w:hAnsi="Times New Roman" w:cs="Times New Roman"/>
                <w:kern w:val="24"/>
                <w:szCs w:val="21"/>
              </w:rPr>
              <w:t xml:space="preserve">± </w:t>
            </w:r>
            <w:r w:rsidRPr="00C728A9">
              <w:rPr>
                <w:rFonts w:ascii="Times New Roman" w:hAnsi="Times New Roman" w:cs="Times New Roman"/>
                <w:szCs w:val="21"/>
              </w:rPr>
              <w:t>1.34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A3B82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&lt;0.001</w:t>
            </w:r>
            <w:r w:rsidRPr="00C728A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9CEEF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0.960 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45F19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0.938-0.983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41055E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3368DD" w:rsidRPr="00C728A9" w14:paraId="7B31ABCF" w14:textId="77777777" w:rsidTr="003368DD">
        <w:trPr>
          <w:trHeight w:val="70"/>
        </w:trPr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DA3414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Triglycerides (mg/dl), mean </w:t>
            </w:r>
            <w:r w:rsidRPr="00C728A9">
              <w:rPr>
                <w:rFonts w:ascii="Times New Roman" w:eastAsia="MS PGothic" w:hAnsi="Times New Roman" w:cs="Times New Roman"/>
                <w:kern w:val="24"/>
                <w:szCs w:val="21"/>
              </w:rPr>
              <w:t>± SD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CDA2E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111.9 </w:t>
            </w:r>
            <w:r w:rsidRPr="00C728A9">
              <w:rPr>
                <w:rFonts w:ascii="Times New Roman" w:eastAsia="MS PGothic" w:hAnsi="Times New Roman" w:cs="Times New Roman"/>
                <w:kern w:val="24"/>
                <w:szCs w:val="21"/>
              </w:rPr>
              <w:t xml:space="preserve">± </w:t>
            </w:r>
            <w:r w:rsidRPr="00C728A9">
              <w:rPr>
                <w:rFonts w:ascii="Times New Roman" w:hAnsi="Times New Roman" w:cs="Times New Roman"/>
                <w:szCs w:val="21"/>
              </w:rPr>
              <w:t>77.3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1AD44E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108.1 </w:t>
            </w:r>
            <w:r w:rsidRPr="00C728A9">
              <w:rPr>
                <w:rFonts w:ascii="Times New Roman" w:eastAsia="MS PGothic" w:hAnsi="Times New Roman" w:cs="Times New Roman"/>
                <w:kern w:val="24"/>
                <w:szCs w:val="21"/>
              </w:rPr>
              <w:t xml:space="preserve">± </w:t>
            </w:r>
            <w:r w:rsidRPr="00C728A9">
              <w:rPr>
                <w:rFonts w:ascii="Times New Roman" w:hAnsi="Times New Roman" w:cs="Times New Roman"/>
                <w:szCs w:val="21"/>
              </w:rPr>
              <w:t>66.5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F73A6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&lt;0.001</w:t>
            </w:r>
            <w:r w:rsidRPr="00C728A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493CD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1.000 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6F9EA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1.000-1.000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5E42B3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0.721</w:t>
            </w:r>
          </w:p>
        </w:tc>
      </w:tr>
      <w:tr w:rsidR="003368DD" w:rsidRPr="00C728A9" w14:paraId="63FFC737" w14:textId="77777777" w:rsidTr="003368DD">
        <w:trPr>
          <w:trHeight w:val="70"/>
        </w:trPr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991BC9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LDL-Chol (mg/dl), mean </w:t>
            </w:r>
            <w:r w:rsidRPr="00C728A9">
              <w:rPr>
                <w:rFonts w:ascii="Times New Roman" w:eastAsia="MS PGothic" w:hAnsi="Times New Roman" w:cs="Times New Roman"/>
                <w:kern w:val="24"/>
                <w:szCs w:val="21"/>
              </w:rPr>
              <w:t>± SD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BC3F5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125.3 </w:t>
            </w:r>
            <w:r w:rsidRPr="00C728A9">
              <w:rPr>
                <w:rFonts w:ascii="Times New Roman" w:eastAsia="MS PGothic" w:hAnsi="Times New Roman" w:cs="Times New Roman"/>
                <w:kern w:val="24"/>
                <w:szCs w:val="21"/>
              </w:rPr>
              <w:t xml:space="preserve">± </w:t>
            </w:r>
            <w:r w:rsidRPr="00C728A9">
              <w:rPr>
                <w:rFonts w:ascii="Times New Roman" w:hAnsi="Times New Roman" w:cs="Times New Roman"/>
                <w:szCs w:val="21"/>
              </w:rPr>
              <w:t>30.9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299B51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127.3 </w:t>
            </w:r>
            <w:r w:rsidRPr="00C728A9">
              <w:rPr>
                <w:rFonts w:ascii="Times New Roman" w:eastAsia="MS PGothic" w:hAnsi="Times New Roman" w:cs="Times New Roman"/>
                <w:kern w:val="24"/>
                <w:szCs w:val="21"/>
              </w:rPr>
              <w:t xml:space="preserve">± </w:t>
            </w:r>
            <w:r w:rsidRPr="00C728A9">
              <w:rPr>
                <w:rFonts w:ascii="Times New Roman" w:hAnsi="Times New Roman" w:cs="Times New Roman"/>
                <w:szCs w:val="21"/>
              </w:rPr>
              <w:t>30.0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86271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&lt;0.001</w:t>
            </w:r>
            <w:r w:rsidRPr="00C728A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57818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1.001 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D120D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1.000-1.002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2A54B1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3368DD" w:rsidRPr="00C728A9" w14:paraId="2E357162" w14:textId="77777777" w:rsidTr="003368DD">
        <w:trPr>
          <w:trHeight w:val="70"/>
        </w:trPr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8A7CAB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Glucose (mg/dl), mean </w:t>
            </w:r>
            <w:r w:rsidRPr="00C728A9">
              <w:rPr>
                <w:rFonts w:ascii="Times New Roman" w:eastAsia="MS PGothic" w:hAnsi="Times New Roman" w:cs="Times New Roman"/>
                <w:kern w:val="24"/>
                <w:szCs w:val="21"/>
              </w:rPr>
              <w:t>± SD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D9757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101.2 </w:t>
            </w:r>
            <w:r w:rsidRPr="00C728A9">
              <w:rPr>
                <w:rFonts w:ascii="Times New Roman" w:eastAsia="MS PGothic" w:hAnsi="Times New Roman" w:cs="Times New Roman"/>
                <w:kern w:val="24"/>
                <w:szCs w:val="21"/>
              </w:rPr>
              <w:t xml:space="preserve">± </w:t>
            </w:r>
            <w:r w:rsidRPr="00C728A9">
              <w:rPr>
                <w:rFonts w:ascii="Times New Roman" w:hAnsi="Times New Roman" w:cs="Times New Roman"/>
                <w:szCs w:val="21"/>
              </w:rPr>
              <w:t>18.8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03E208" w14:textId="77777777" w:rsidR="003368DD" w:rsidRPr="00C728A9" w:rsidRDefault="003368DD" w:rsidP="003368DD">
            <w:pPr>
              <w:tabs>
                <w:tab w:val="left" w:pos="855"/>
              </w:tabs>
              <w:ind w:left="105" w:hangingChars="50" w:hanging="105"/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100.1 </w:t>
            </w:r>
            <w:r w:rsidRPr="00C728A9">
              <w:rPr>
                <w:rFonts w:ascii="Times New Roman" w:eastAsia="MS PGothic" w:hAnsi="Times New Roman" w:cs="Times New Roman"/>
                <w:kern w:val="24"/>
                <w:szCs w:val="21"/>
              </w:rPr>
              <w:t xml:space="preserve">± </w:t>
            </w:r>
            <w:r w:rsidRPr="00C728A9">
              <w:rPr>
                <w:rFonts w:ascii="Times New Roman" w:hAnsi="Times New Roman" w:cs="Times New Roman"/>
                <w:szCs w:val="21"/>
              </w:rPr>
              <w:t>15.1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34FA8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&lt;0.001</w:t>
            </w:r>
            <w:r w:rsidRPr="00C728A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3B885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0.990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AB402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0.988-0.992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F8ADEF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3368DD" w:rsidRPr="00C728A9" w14:paraId="18BBAAB0" w14:textId="77777777" w:rsidTr="003368DD">
        <w:trPr>
          <w:trHeight w:val="70"/>
        </w:trPr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4B81FC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HBs-Ag positive, </w:t>
            </w:r>
          </w:p>
          <w:p w14:paraId="12C68208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72C72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314 (1.0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F0EC74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107 (1.3)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BEC38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0.076</w:t>
            </w:r>
            <w:r w:rsidRPr="00C728A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1DE29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49F1E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58FBAB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368DD" w:rsidRPr="00C728A9" w14:paraId="27E6239A" w14:textId="77777777" w:rsidTr="003368DD">
        <w:trPr>
          <w:trHeight w:val="70"/>
        </w:trPr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8FD410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HCV-Ab positive,</w:t>
            </w:r>
          </w:p>
          <w:p w14:paraId="12C75783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4ED13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302 (1.0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B79306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115 (1.5)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00B98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0.005</w:t>
            </w:r>
            <w:r w:rsidRPr="00C728A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9ABD2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1.118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17CD1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0.895-1.397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7E3C90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0.325</w:t>
            </w:r>
          </w:p>
        </w:tc>
      </w:tr>
      <w:tr w:rsidR="003368DD" w:rsidRPr="00C728A9" w14:paraId="123B0DCF" w14:textId="77777777" w:rsidTr="003368DD">
        <w:trPr>
          <w:trHeight w:val="719"/>
        </w:trPr>
        <w:tc>
          <w:tcPr>
            <w:tcW w:w="1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F082C4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Systolic BP (mmHg), mean </w:t>
            </w:r>
            <w:r w:rsidRPr="00C728A9">
              <w:rPr>
                <w:rFonts w:ascii="Times New Roman" w:eastAsia="MS PGothic" w:hAnsi="Times New Roman" w:cs="Times New Roman"/>
                <w:kern w:val="24"/>
                <w:szCs w:val="21"/>
              </w:rPr>
              <w:t>± SD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57F68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122.4 </w:t>
            </w:r>
            <w:r w:rsidRPr="00C728A9">
              <w:rPr>
                <w:rFonts w:ascii="Times New Roman" w:eastAsia="MS PGothic" w:hAnsi="Times New Roman" w:cs="Times New Roman"/>
                <w:kern w:val="24"/>
                <w:szCs w:val="21"/>
              </w:rPr>
              <w:t xml:space="preserve">± </w:t>
            </w:r>
            <w:r w:rsidRPr="00C728A9">
              <w:rPr>
                <w:rFonts w:ascii="Times New Roman" w:hAnsi="Times New Roman" w:cs="Times New Roman"/>
                <w:szCs w:val="21"/>
              </w:rPr>
              <w:t>20.1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858954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124.3 </w:t>
            </w:r>
            <w:r w:rsidRPr="00C728A9">
              <w:rPr>
                <w:rFonts w:ascii="Times New Roman" w:eastAsia="MS PGothic" w:hAnsi="Times New Roman" w:cs="Times New Roman"/>
                <w:kern w:val="24"/>
                <w:szCs w:val="21"/>
              </w:rPr>
              <w:t xml:space="preserve">± </w:t>
            </w:r>
            <w:r w:rsidRPr="00C728A9">
              <w:rPr>
                <w:rFonts w:ascii="Times New Roman" w:hAnsi="Times New Roman" w:cs="Times New Roman"/>
                <w:szCs w:val="21"/>
              </w:rPr>
              <w:t>20.2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23F79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&lt;0.001</w:t>
            </w:r>
            <w:r w:rsidRPr="00C728A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9C446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1.002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B7790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1.000-1.003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D6A9C0" w14:textId="77777777" w:rsidR="003368DD" w:rsidRPr="00C728A9" w:rsidRDefault="003368DD" w:rsidP="003368DD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0.011</w:t>
            </w:r>
          </w:p>
        </w:tc>
      </w:tr>
      <w:bookmarkEnd w:id="7"/>
      <w:bookmarkEnd w:id="8"/>
    </w:tbl>
    <w:p w14:paraId="40BC7E11" w14:textId="77777777" w:rsidR="003368DD" w:rsidRDefault="003368DD" w:rsidP="003368DD">
      <w:pPr>
        <w:tabs>
          <w:tab w:val="left" w:pos="855"/>
        </w:tabs>
        <w:rPr>
          <w:rFonts w:ascii="Times New Roman" w:hAnsi="Times New Roman" w:cs="Times New Roman"/>
          <w:szCs w:val="21"/>
          <w:vertAlign w:val="superscript"/>
        </w:rPr>
      </w:pPr>
    </w:p>
    <w:p w14:paraId="7703495C" w14:textId="54223E4A" w:rsidR="003368DD" w:rsidRDefault="009B0034" w:rsidP="003368DD">
      <w:pPr>
        <w:tabs>
          <w:tab w:val="left" w:pos="855"/>
        </w:tabs>
        <w:rPr>
          <w:rFonts w:ascii="Times New Roman" w:hAnsi="Times New Roman" w:cs="Times New Roman"/>
          <w:szCs w:val="21"/>
        </w:rPr>
      </w:pPr>
      <w:r w:rsidRPr="00C728A9">
        <w:rPr>
          <w:rFonts w:ascii="Times New Roman" w:hAnsi="Times New Roman" w:cs="Times New Roman"/>
          <w:szCs w:val="21"/>
          <w:vertAlign w:val="superscript"/>
        </w:rPr>
        <w:t>a</w:t>
      </w:r>
      <w:r w:rsidRPr="00C728A9">
        <w:rPr>
          <w:rFonts w:ascii="Times New Roman" w:hAnsi="Times New Roman" w:cs="Times New Roman"/>
          <w:szCs w:val="21"/>
        </w:rPr>
        <w:t xml:space="preserve"> Student-t test, </w:t>
      </w:r>
      <w:r w:rsidRPr="00C728A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C728A9">
        <w:rPr>
          <w:rFonts w:ascii="Times New Roman" w:hAnsi="Times New Roman" w:cs="Times New Roman"/>
          <w:szCs w:val="21"/>
        </w:rPr>
        <w:t xml:space="preserve"> chi-squared test </w:t>
      </w:r>
    </w:p>
    <w:p w14:paraId="0C43A8FC" w14:textId="3F09D37D" w:rsidR="0097632F" w:rsidRPr="00C728A9" w:rsidRDefault="009B0034" w:rsidP="003368DD">
      <w:pPr>
        <w:tabs>
          <w:tab w:val="left" w:pos="855"/>
        </w:tabs>
      </w:pPr>
      <w:r w:rsidRPr="00C728A9">
        <w:rPr>
          <w:rFonts w:ascii="Times New Roman" w:hAnsi="Times New Roman" w:cs="Times New Roman"/>
          <w:szCs w:val="21"/>
        </w:rPr>
        <w:lastRenderedPageBreak/>
        <w:t>OR</w:t>
      </w:r>
      <w:r w:rsidR="009B4376" w:rsidRPr="00C728A9">
        <w:rPr>
          <w:rFonts w:ascii="Times New Roman" w:hAnsi="Times New Roman" w:cs="Times New Roman"/>
          <w:szCs w:val="21"/>
        </w:rPr>
        <w:t xml:space="preserve">; </w:t>
      </w:r>
      <w:r w:rsidRPr="00C728A9">
        <w:rPr>
          <w:rFonts w:ascii="Times New Roman" w:hAnsi="Times New Roman" w:cs="Times New Roman"/>
          <w:szCs w:val="21"/>
        </w:rPr>
        <w:t>odds</w:t>
      </w:r>
      <w:r w:rsidR="009B4376" w:rsidRPr="00C728A9">
        <w:rPr>
          <w:rFonts w:ascii="Times New Roman" w:hAnsi="Times New Roman" w:cs="Times New Roman"/>
          <w:szCs w:val="21"/>
        </w:rPr>
        <w:t xml:space="preserve"> ratio, CI; confidence interval, SD; standard deviation, BMI; body mass index, ALT; alanine transaminase, AST; aspartate transaminase, GGT; gamma-</w:t>
      </w:r>
      <w:proofErr w:type="spellStart"/>
      <w:r w:rsidR="009B4376" w:rsidRPr="00C728A9">
        <w:rPr>
          <w:rFonts w:ascii="Times New Roman" w:hAnsi="Times New Roman" w:cs="Times New Roman"/>
          <w:szCs w:val="21"/>
        </w:rPr>
        <w:t>glutamyltransferase</w:t>
      </w:r>
      <w:proofErr w:type="spellEnd"/>
      <w:r w:rsidR="009B4376" w:rsidRPr="00C728A9">
        <w:rPr>
          <w:rFonts w:ascii="Times New Roman" w:hAnsi="Times New Roman" w:cs="Times New Roman"/>
          <w:szCs w:val="21"/>
        </w:rPr>
        <w:t>, T-</w:t>
      </w:r>
      <w:proofErr w:type="spellStart"/>
      <w:r w:rsidR="009B4376" w:rsidRPr="00C728A9">
        <w:rPr>
          <w:rFonts w:ascii="Times New Roman" w:hAnsi="Times New Roman" w:cs="Times New Roman"/>
          <w:szCs w:val="21"/>
        </w:rPr>
        <w:t>Bil</w:t>
      </w:r>
      <w:proofErr w:type="spellEnd"/>
      <w:r w:rsidR="009B4376" w:rsidRPr="00C728A9">
        <w:rPr>
          <w:rFonts w:ascii="Times New Roman" w:hAnsi="Times New Roman" w:cs="Times New Roman"/>
          <w:szCs w:val="21"/>
        </w:rPr>
        <w:t xml:space="preserve">; Total bilirubin, </w:t>
      </w:r>
      <w:r w:rsidR="00E67C41" w:rsidRPr="00C728A9">
        <w:rPr>
          <w:rFonts w:ascii="Times New Roman" w:hAnsi="Times New Roman" w:cs="Times New Roman"/>
          <w:szCs w:val="21"/>
        </w:rPr>
        <w:t xml:space="preserve">LDL-Chol; low density lipoprotein cholesterol, </w:t>
      </w:r>
      <w:r w:rsidR="009B4376" w:rsidRPr="00C728A9">
        <w:rPr>
          <w:rFonts w:ascii="Times New Roman" w:hAnsi="Times New Roman" w:cs="Times New Roman"/>
          <w:szCs w:val="21"/>
        </w:rPr>
        <w:t xml:space="preserve">HBs-Ag; hepatitis B surface antigen, HCV-Ab; hepatitis C antibody, BP; blood pressure. </w:t>
      </w:r>
    </w:p>
    <w:p w14:paraId="671410C3" w14:textId="77777777" w:rsidR="0097632F" w:rsidRPr="00C728A9" w:rsidRDefault="0097632F">
      <w:pPr>
        <w:widowControl/>
        <w:jc w:val="left"/>
      </w:pPr>
    </w:p>
    <w:p w14:paraId="5C2245D6" w14:textId="1AB684DF" w:rsidR="00F37495" w:rsidRPr="00C728A9" w:rsidRDefault="00F37495">
      <w:pPr>
        <w:widowControl/>
        <w:jc w:val="left"/>
        <w:rPr>
          <w:rFonts w:ascii="Times New Roman" w:hAnsi="Times New Roman" w:cs="Times New Roman"/>
          <w:noProof/>
          <w:szCs w:val="21"/>
        </w:rPr>
      </w:pPr>
      <w:r w:rsidRPr="00C728A9">
        <w:rPr>
          <w:rFonts w:ascii="Times New Roman" w:hAnsi="Times New Roman" w:cs="Times New Roman"/>
          <w:noProof/>
          <w:szCs w:val="21"/>
        </w:rPr>
        <w:br w:type="page"/>
      </w:r>
    </w:p>
    <w:p w14:paraId="768C6144" w14:textId="3A909A8D" w:rsidR="00EE4921" w:rsidRPr="00C728A9" w:rsidRDefault="00736F4F" w:rsidP="00EE4921">
      <w:pPr>
        <w:tabs>
          <w:tab w:val="left" w:pos="855"/>
        </w:tabs>
        <w:rPr>
          <w:rFonts w:ascii="Times New Roman" w:hAnsi="Times New Roman" w:cs="Times New Roman"/>
          <w:b/>
          <w:bCs/>
          <w:szCs w:val="21"/>
        </w:rPr>
      </w:pPr>
      <w:bookmarkStart w:id="9" w:name="_Hlk89444155"/>
      <w:r w:rsidRPr="00C728A9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="00C728A9">
        <w:rPr>
          <w:rFonts w:ascii="Times New Roman" w:hAnsi="Times New Roman" w:cs="Times New Roman"/>
          <w:b/>
          <w:bCs/>
          <w:szCs w:val="21"/>
        </w:rPr>
        <w:t>T</w:t>
      </w:r>
      <w:r w:rsidRPr="00C728A9">
        <w:rPr>
          <w:rFonts w:ascii="Times New Roman" w:hAnsi="Times New Roman" w:cs="Times New Roman"/>
          <w:b/>
          <w:bCs/>
          <w:szCs w:val="21"/>
        </w:rPr>
        <w:t>able</w:t>
      </w:r>
      <w:r w:rsidR="00727AF5" w:rsidRPr="00C728A9">
        <w:rPr>
          <w:rFonts w:ascii="Times New Roman" w:hAnsi="Times New Roman" w:cs="Times New Roman"/>
          <w:b/>
          <w:bCs/>
          <w:szCs w:val="21"/>
        </w:rPr>
        <w:t xml:space="preserve"> </w:t>
      </w:r>
      <w:r w:rsidR="0071479B" w:rsidRPr="00C728A9">
        <w:rPr>
          <w:rFonts w:ascii="Times New Roman" w:hAnsi="Times New Roman" w:cs="Times New Roman"/>
          <w:b/>
          <w:bCs/>
          <w:szCs w:val="21"/>
        </w:rPr>
        <w:t>3</w:t>
      </w:r>
    </w:p>
    <w:bookmarkEnd w:id="9"/>
    <w:p w14:paraId="2A796560" w14:textId="23C0A3EE" w:rsidR="00F37495" w:rsidRPr="00C728A9" w:rsidRDefault="00D82ACC" w:rsidP="00EE4921">
      <w:pPr>
        <w:tabs>
          <w:tab w:val="left" w:pos="855"/>
        </w:tabs>
        <w:rPr>
          <w:rFonts w:ascii="Times New Roman" w:hAnsi="Times New Roman" w:cs="Times New Roman"/>
          <w:szCs w:val="21"/>
        </w:rPr>
      </w:pPr>
      <w:r w:rsidRPr="00C728A9">
        <w:rPr>
          <w:rFonts w:ascii="Times New Roman" w:hAnsi="Times New Roman" w:cs="Times New Roman"/>
          <w:noProof/>
          <w:szCs w:val="21"/>
        </w:rPr>
        <w:t>Changes in hepatic cyst size between the first and final health checkups</w:t>
      </w:r>
    </w:p>
    <w:tbl>
      <w:tblPr>
        <w:tblStyle w:val="TableGrid"/>
        <w:tblpPr w:leftFromText="142" w:rightFromText="142" w:vertAnchor="page" w:horzAnchor="margin" w:tblpY="3030"/>
        <w:tblW w:w="5000" w:type="pct"/>
        <w:tblLook w:val="0420" w:firstRow="1" w:lastRow="0" w:firstColumn="0" w:lastColumn="0" w:noHBand="0" w:noVBand="1"/>
      </w:tblPr>
      <w:tblGrid>
        <w:gridCol w:w="2123"/>
        <w:gridCol w:w="990"/>
        <w:gridCol w:w="3257"/>
        <w:gridCol w:w="2124"/>
      </w:tblGrid>
      <w:tr w:rsidR="00C728A9" w:rsidRPr="00C728A9" w14:paraId="054ACBC7" w14:textId="77777777" w:rsidTr="007537BA">
        <w:trPr>
          <w:trHeight w:val="435"/>
        </w:trPr>
        <w:tc>
          <w:tcPr>
            <w:tcW w:w="1832" w:type="pct"/>
            <w:gridSpan w:val="2"/>
            <w:hideMark/>
          </w:tcPr>
          <w:p w14:paraId="0881E070" w14:textId="77777777" w:rsidR="00F37495" w:rsidRPr="00C728A9" w:rsidRDefault="00F37495" w:rsidP="007537B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C728A9">
              <w:rPr>
                <w:rFonts w:ascii="Times New Roman" w:eastAsia="MS PGothic" w:hAnsi="Times New Roman" w:cs="Times New Roman"/>
                <w:kern w:val="0"/>
                <w:szCs w:val="21"/>
              </w:rPr>
              <w:t>First visit</w:t>
            </w:r>
          </w:p>
        </w:tc>
        <w:tc>
          <w:tcPr>
            <w:tcW w:w="3168" w:type="pct"/>
            <w:gridSpan w:val="2"/>
            <w:hideMark/>
          </w:tcPr>
          <w:p w14:paraId="798BDA83" w14:textId="56A134DD" w:rsidR="00F37495" w:rsidRPr="00C728A9" w:rsidRDefault="00B61DC4" w:rsidP="007537B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bookmarkStart w:id="10" w:name="_Hlk77954006"/>
            <w:r w:rsidRPr="00C728A9">
              <w:rPr>
                <w:rFonts w:ascii="Times New Roman" w:eastAsia="MS PGothic" w:hAnsi="Times New Roman" w:cs="Times New Roman"/>
                <w:kern w:val="0"/>
                <w:szCs w:val="21"/>
              </w:rPr>
              <w:t>Last</w:t>
            </w:r>
            <w:r w:rsidR="00F37495" w:rsidRPr="00C728A9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visit</w:t>
            </w:r>
            <w:bookmarkEnd w:id="10"/>
          </w:p>
        </w:tc>
      </w:tr>
      <w:tr w:rsidR="00C728A9" w:rsidRPr="00C728A9" w14:paraId="736724F2" w14:textId="77777777" w:rsidTr="007537BA">
        <w:trPr>
          <w:trHeight w:val="270"/>
        </w:trPr>
        <w:tc>
          <w:tcPr>
            <w:tcW w:w="1250" w:type="pct"/>
            <w:tcBorders>
              <w:right w:val="nil"/>
            </w:tcBorders>
          </w:tcPr>
          <w:p w14:paraId="21785242" w14:textId="77777777" w:rsidR="00F37495" w:rsidRPr="00C728A9" w:rsidRDefault="00F37495" w:rsidP="007537BA">
            <w:pPr>
              <w:jc w:val="center"/>
              <w:rPr>
                <w:rFonts w:ascii="Times New Roman" w:eastAsia="MS PGothic" w:hAnsi="Times New Roman" w:cs="Times New Roman"/>
                <w:kern w:val="24"/>
                <w:szCs w:val="21"/>
              </w:rPr>
            </w:pPr>
            <w:r w:rsidRPr="00C728A9">
              <w:rPr>
                <w:rFonts w:ascii="Times New Roman" w:eastAsia="MS PGothic" w:hAnsi="Times New Roman" w:cs="Times New Roman"/>
                <w:kern w:val="24"/>
                <w:szCs w:val="21"/>
              </w:rPr>
              <w:t>size</w:t>
            </w:r>
          </w:p>
        </w:tc>
        <w:tc>
          <w:tcPr>
            <w:tcW w:w="583" w:type="pct"/>
            <w:tcBorders>
              <w:left w:val="nil"/>
            </w:tcBorders>
          </w:tcPr>
          <w:p w14:paraId="1FF873F6" w14:textId="77777777" w:rsidR="00F37495" w:rsidRPr="00C728A9" w:rsidRDefault="00F37495" w:rsidP="007537B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C728A9">
              <w:rPr>
                <w:rFonts w:ascii="Times New Roman" w:eastAsia="MS PGothic" w:hAnsi="Times New Roman" w:cs="Times New Roman"/>
                <w:kern w:val="24"/>
                <w:szCs w:val="21"/>
              </w:rPr>
              <w:t>n</w:t>
            </w:r>
          </w:p>
        </w:tc>
        <w:tc>
          <w:tcPr>
            <w:tcW w:w="1917" w:type="pct"/>
            <w:tcBorders>
              <w:right w:val="nil"/>
            </w:tcBorders>
          </w:tcPr>
          <w:p w14:paraId="198570DF" w14:textId="77777777" w:rsidR="00F37495" w:rsidRPr="00C728A9" w:rsidRDefault="00F37495" w:rsidP="007537BA">
            <w:pPr>
              <w:jc w:val="center"/>
              <w:rPr>
                <w:rFonts w:ascii="Times New Roman" w:eastAsia="MS PGothic" w:hAnsi="Times New Roman" w:cs="Times New Roman"/>
                <w:kern w:val="24"/>
                <w:szCs w:val="21"/>
              </w:rPr>
            </w:pPr>
            <w:r w:rsidRPr="00C728A9">
              <w:rPr>
                <w:rFonts w:ascii="Times New Roman" w:eastAsia="MS PGothic" w:hAnsi="Times New Roman" w:cs="Times New Roman"/>
                <w:kern w:val="24"/>
                <w:szCs w:val="21"/>
              </w:rPr>
              <w:t>size</w:t>
            </w:r>
          </w:p>
        </w:tc>
        <w:tc>
          <w:tcPr>
            <w:tcW w:w="1250" w:type="pct"/>
            <w:tcBorders>
              <w:left w:val="nil"/>
            </w:tcBorders>
          </w:tcPr>
          <w:p w14:paraId="2F47DFF2" w14:textId="77777777" w:rsidR="00F37495" w:rsidRPr="00C728A9" w:rsidRDefault="00F37495" w:rsidP="007537BA">
            <w:pPr>
              <w:jc w:val="center"/>
              <w:rPr>
                <w:rFonts w:ascii="Times New Roman" w:eastAsia="MS PGothic" w:hAnsi="Times New Roman" w:cs="Times New Roman"/>
                <w:kern w:val="24"/>
                <w:szCs w:val="21"/>
              </w:rPr>
            </w:pPr>
            <w:r w:rsidRPr="00C728A9">
              <w:rPr>
                <w:rFonts w:ascii="Times New Roman" w:eastAsia="MS PGothic" w:hAnsi="Times New Roman" w:cs="Times New Roman"/>
                <w:kern w:val="24"/>
                <w:szCs w:val="21"/>
              </w:rPr>
              <w:t>n (%)</w:t>
            </w:r>
          </w:p>
        </w:tc>
      </w:tr>
      <w:tr w:rsidR="00C728A9" w:rsidRPr="00C728A9" w14:paraId="7A5C5490" w14:textId="77777777" w:rsidTr="007537BA">
        <w:trPr>
          <w:trHeight w:val="349"/>
        </w:trPr>
        <w:tc>
          <w:tcPr>
            <w:tcW w:w="1250" w:type="pct"/>
            <w:tcBorders>
              <w:right w:val="nil"/>
            </w:tcBorders>
            <w:hideMark/>
          </w:tcPr>
          <w:p w14:paraId="5701568B" w14:textId="77777777" w:rsidR="00F37495" w:rsidRPr="00C728A9" w:rsidRDefault="00F37495" w:rsidP="007537BA">
            <w:pPr>
              <w:widowControl/>
              <w:jc w:val="center"/>
              <w:rPr>
                <w:rFonts w:ascii="Times New Roman" w:eastAsia="MS PGothic" w:hAnsi="Times New Roman" w:cs="Times New Roman"/>
                <w:kern w:val="24"/>
                <w:szCs w:val="21"/>
              </w:rPr>
            </w:pPr>
            <w:r w:rsidRPr="00C728A9">
              <w:rPr>
                <w:rFonts w:ascii="Times New Roman" w:eastAsia="MS PGothic" w:hAnsi="Times New Roman" w:cs="Times New Roman"/>
                <w:kern w:val="24"/>
                <w:szCs w:val="21"/>
              </w:rPr>
              <w:t>None</w:t>
            </w:r>
          </w:p>
        </w:tc>
        <w:tc>
          <w:tcPr>
            <w:tcW w:w="583" w:type="pct"/>
            <w:tcBorders>
              <w:left w:val="nil"/>
            </w:tcBorders>
          </w:tcPr>
          <w:p w14:paraId="6961EB6F" w14:textId="77777777" w:rsidR="00F37495" w:rsidRPr="00C728A9" w:rsidRDefault="00F37495" w:rsidP="007537BA">
            <w:pPr>
              <w:widowControl/>
              <w:jc w:val="center"/>
              <w:rPr>
                <w:rFonts w:ascii="Times New Roman" w:eastAsia="MS PGothic" w:hAnsi="Times New Roman" w:cs="Times New Roman"/>
                <w:kern w:val="24"/>
                <w:szCs w:val="21"/>
              </w:rPr>
            </w:pPr>
            <w:r w:rsidRPr="00C728A9">
              <w:rPr>
                <w:rFonts w:ascii="Times New Roman" w:eastAsia="MS PGothic" w:hAnsi="Times New Roman" w:cs="Times New Roman"/>
                <w:kern w:val="24"/>
                <w:szCs w:val="21"/>
              </w:rPr>
              <w:t>6120</w:t>
            </w:r>
          </w:p>
          <w:p w14:paraId="6C91F277" w14:textId="77777777" w:rsidR="00F37495" w:rsidRPr="00C728A9" w:rsidRDefault="00F37495" w:rsidP="007537BA">
            <w:pPr>
              <w:widowControl/>
              <w:rPr>
                <w:rFonts w:ascii="Times New Roman" w:eastAsia="MS PGothic" w:hAnsi="Times New Roman" w:cs="Times New Roman"/>
                <w:kern w:val="24"/>
                <w:szCs w:val="21"/>
              </w:rPr>
            </w:pPr>
          </w:p>
        </w:tc>
        <w:tc>
          <w:tcPr>
            <w:tcW w:w="1917" w:type="pct"/>
            <w:tcBorders>
              <w:right w:val="nil"/>
            </w:tcBorders>
            <w:hideMark/>
          </w:tcPr>
          <w:p w14:paraId="360FA3B6" w14:textId="77777777" w:rsidR="00F37495" w:rsidRPr="00C728A9" w:rsidRDefault="00F37495" w:rsidP="007537BA">
            <w:pPr>
              <w:jc w:val="center"/>
              <w:rPr>
                <w:rFonts w:ascii="Times New Roman" w:eastAsia="MS Gothic" w:hAnsi="Times New Roman" w:cs="Times New Roman"/>
                <w:szCs w:val="21"/>
              </w:rPr>
            </w:pPr>
            <w:r w:rsidRPr="00C728A9">
              <w:rPr>
                <w:rFonts w:ascii="Times New Roman" w:eastAsia="MS Gothic" w:hAnsi="Times New Roman" w:cs="Times New Roman"/>
                <w:szCs w:val="21"/>
              </w:rPr>
              <w:t>None</w:t>
            </w:r>
          </w:p>
          <w:p w14:paraId="110846ED" w14:textId="2A96D113" w:rsidR="00F37495" w:rsidRPr="00C728A9" w:rsidRDefault="00F37495" w:rsidP="007537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MS Mincho" w:eastAsia="MS Mincho" w:hAnsi="MS Mincho" w:cs="MS Mincho" w:hint="eastAsia"/>
                <w:szCs w:val="21"/>
              </w:rPr>
              <w:t>≦</w:t>
            </w:r>
            <w:r w:rsidRPr="00C728A9">
              <w:rPr>
                <w:rFonts w:ascii="Times New Roman" w:hAnsi="Times New Roman" w:cs="Times New Roman"/>
                <w:szCs w:val="21"/>
              </w:rPr>
              <w:t>10</w:t>
            </w:r>
            <w:r w:rsidR="00E67C41" w:rsidRPr="00C728A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28A9">
              <w:rPr>
                <w:rFonts w:ascii="Times New Roman" w:hAnsi="Times New Roman" w:cs="Times New Roman"/>
                <w:szCs w:val="21"/>
              </w:rPr>
              <w:t>mm</w:t>
            </w:r>
          </w:p>
          <w:p w14:paraId="0595A25B" w14:textId="11C526C4" w:rsidR="00F37495" w:rsidRPr="00C728A9" w:rsidRDefault="00F37495" w:rsidP="007537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11–30</w:t>
            </w:r>
            <w:r w:rsidR="00E67C41" w:rsidRPr="00C728A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28A9">
              <w:rPr>
                <w:rFonts w:ascii="Times New Roman" w:hAnsi="Times New Roman" w:cs="Times New Roman"/>
                <w:szCs w:val="21"/>
              </w:rPr>
              <w:t>mm</w:t>
            </w:r>
          </w:p>
          <w:p w14:paraId="58822FA2" w14:textId="1635DF62" w:rsidR="00F37495" w:rsidRPr="00C728A9" w:rsidRDefault="00F37495" w:rsidP="007537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31–50</w:t>
            </w:r>
            <w:r w:rsidR="00E67C41" w:rsidRPr="00C728A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28A9">
              <w:rPr>
                <w:rFonts w:ascii="Times New Roman" w:hAnsi="Times New Roman" w:cs="Times New Roman"/>
                <w:szCs w:val="21"/>
              </w:rPr>
              <w:t>mm</w:t>
            </w:r>
          </w:p>
          <w:p w14:paraId="156A4AFF" w14:textId="1DB0E6D3" w:rsidR="00F37495" w:rsidRPr="00C728A9" w:rsidRDefault="00F37495" w:rsidP="007537BA">
            <w:pPr>
              <w:widowControl/>
              <w:jc w:val="center"/>
              <w:rPr>
                <w:rFonts w:ascii="Times New Roman" w:eastAsia="MS PGothic" w:hAnsi="Times New Roman" w:cs="Times New Roman"/>
                <w:kern w:val="24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50</w:t>
            </w:r>
            <w:r w:rsidR="00E67C41" w:rsidRPr="00C728A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28A9">
              <w:rPr>
                <w:rFonts w:ascii="Times New Roman" w:hAnsi="Times New Roman" w:cs="Times New Roman"/>
                <w:szCs w:val="21"/>
              </w:rPr>
              <w:t>mm</w:t>
            </w:r>
            <w:r w:rsidRPr="00C728A9">
              <w:rPr>
                <w:rFonts w:ascii="Times New Roman" w:hAnsi="Times New Roman" w:cs="Times New Roman"/>
                <w:szCs w:val="21"/>
              </w:rPr>
              <w:t>＜</w:t>
            </w:r>
          </w:p>
        </w:tc>
        <w:tc>
          <w:tcPr>
            <w:tcW w:w="1250" w:type="pct"/>
            <w:tcBorders>
              <w:left w:val="nil"/>
            </w:tcBorders>
          </w:tcPr>
          <w:p w14:paraId="29CBD6C1" w14:textId="77777777" w:rsidR="00F37495" w:rsidRPr="00C728A9" w:rsidRDefault="00F37495" w:rsidP="007537B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C728A9">
              <w:rPr>
                <w:rFonts w:ascii="Times New Roman" w:eastAsia="MS PGothic" w:hAnsi="Times New Roman" w:cs="Times New Roman"/>
                <w:kern w:val="0"/>
                <w:szCs w:val="21"/>
              </w:rPr>
              <w:t>4438 (72.5)</w:t>
            </w:r>
          </w:p>
          <w:p w14:paraId="0BFA73D9" w14:textId="77777777" w:rsidR="00F37495" w:rsidRPr="00C728A9" w:rsidRDefault="00F37495" w:rsidP="007537B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C728A9">
              <w:rPr>
                <w:rFonts w:ascii="Times New Roman" w:eastAsia="MS PGothic" w:hAnsi="Times New Roman" w:cs="Times New Roman"/>
                <w:kern w:val="0"/>
                <w:szCs w:val="21"/>
              </w:rPr>
              <w:t>1316 (21.5)</w:t>
            </w:r>
          </w:p>
          <w:p w14:paraId="223AF51F" w14:textId="77777777" w:rsidR="00F37495" w:rsidRPr="00C728A9" w:rsidRDefault="00F37495" w:rsidP="007537B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C728A9">
              <w:rPr>
                <w:rFonts w:ascii="Times New Roman" w:eastAsia="MS PGothic" w:hAnsi="Times New Roman" w:cs="Times New Roman"/>
                <w:kern w:val="0"/>
                <w:szCs w:val="21"/>
              </w:rPr>
              <w:t>354 (5.8)</w:t>
            </w:r>
          </w:p>
          <w:p w14:paraId="4ADA5CF6" w14:textId="77777777" w:rsidR="00F37495" w:rsidRPr="00C728A9" w:rsidRDefault="00F37495" w:rsidP="007537B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C728A9">
              <w:rPr>
                <w:rFonts w:ascii="Times New Roman" w:eastAsia="MS PGothic" w:hAnsi="Times New Roman" w:cs="Times New Roman"/>
                <w:kern w:val="0"/>
                <w:szCs w:val="21"/>
              </w:rPr>
              <w:t>11 (0.002)</w:t>
            </w:r>
          </w:p>
          <w:p w14:paraId="362D13C6" w14:textId="77777777" w:rsidR="00F37495" w:rsidRPr="00C728A9" w:rsidRDefault="00F37495" w:rsidP="007537B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C728A9">
              <w:rPr>
                <w:rFonts w:ascii="Times New Roman" w:eastAsia="MS PGothic" w:hAnsi="Times New Roman" w:cs="Times New Roman"/>
                <w:kern w:val="0"/>
                <w:szCs w:val="21"/>
              </w:rPr>
              <w:t>1 (0.00002)</w:t>
            </w:r>
          </w:p>
        </w:tc>
      </w:tr>
      <w:tr w:rsidR="00C728A9" w:rsidRPr="00C728A9" w14:paraId="526602D0" w14:textId="77777777" w:rsidTr="007537BA">
        <w:trPr>
          <w:trHeight w:val="266"/>
        </w:trPr>
        <w:tc>
          <w:tcPr>
            <w:tcW w:w="1250" w:type="pct"/>
            <w:tcBorders>
              <w:right w:val="nil"/>
            </w:tcBorders>
            <w:hideMark/>
          </w:tcPr>
          <w:p w14:paraId="43251D03" w14:textId="4494637A" w:rsidR="00F37495" w:rsidRPr="00C728A9" w:rsidRDefault="00F37495" w:rsidP="007537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MS Mincho" w:eastAsia="MS Mincho" w:hAnsi="MS Mincho" w:cs="MS Mincho" w:hint="eastAsia"/>
                <w:szCs w:val="21"/>
              </w:rPr>
              <w:t>≦</w:t>
            </w:r>
            <w:r w:rsidRPr="00C728A9">
              <w:rPr>
                <w:rFonts w:ascii="Times New Roman" w:hAnsi="Times New Roman" w:cs="Times New Roman"/>
                <w:szCs w:val="21"/>
              </w:rPr>
              <w:t>10</w:t>
            </w:r>
            <w:r w:rsidR="00E67C41" w:rsidRPr="00C728A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28A9">
              <w:rPr>
                <w:rFonts w:ascii="Times New Roman" w:hAnsi="Times New Roman" w:cs="Times New Roman"/>
                <w:szCs w:val="21"/>
              </w:rPr>
              <w:t>mm</w:t>
            </w:r>
          </w:p>
          <w:p w14:paraId="01D6C9F2" w14:textId="77777777" w:rsidR="00F37495" w:rsidRPr="00C728A9" w:rsidRDefault="00F37495" w:rsidP="007537BA">
            <w:pPr>
              <w:rPr>
                <w:rFonts w:ascii="Times New Roman" w:hAnsi="Times New Roman" w:cs="Times New Roman"/>
                <w:szCs w:val="21"/>
              </w:rPr>
            </w:pPr>
          </w:p>
          <w:p w14:paraId="280DF1D4" w14:textId="77777777" w:rsidR="00F37495" w:rsidRPr="00C728A9" w:rsidRDefault="00F37495" w:rsidP="007537BA">
            <w:pPr>
              <w:widowControl/>
              <w:jc w:val="center"/>
              <w:rPr>
                <w:rFonts w:ascii="Times New Roman" w:eastAsia="MS PGothic" w:hAnsi="Times New Roman" w:cs="Times New Roman"/>
                <w:kern w:val="24"/>
                <w:szCs w:val="21"/>
              </w:rPr>
            </w:pPr>
          </w:p>
        </w:tc>
        <w:tc>
          <w:tcPr>
            <w:tcW w:w="583" w:type="pct"/>
            <w:tcBorders>
              <w:left w:val="nil"/>
            </w:tcBorders>
          </w:tcPr>
          <w:p w14:paraId="3A030C3D" w14:textId="77777777" w:rsidR="00F37495" w:rsidRPr="00C728A9" w:rsidRDefault="00F37495" w:rsidP="007537BA">
            <w:pPr>
              <w:widowControl/>
              <w:jc w:val="center"/>
              <w:rPr>
                <w:rFonts w:ascii="Times New Roman" w:eastAsia="MS PGothic" w:hAnsi="Times New Roman" w:cs="Times New Roman"/>
                <w:kern w:val="24"/>
                <w:szCs w:val="21"/>
              </w:rPr>
            </w:pPr>
            <w:r w:rsidRPr="00C728A9">
              <w:rPr>
                <w:rFonts w:ascii="Times New Roman" w:eastAsia="MS PGothic" w:hAnsi="Times New Roman" w:cs="Times New Roman"/>
                <w:kern w:val="24"/>
                <w:szCs w:val="21"/>
              </w:rPr>
              <w:t>776</w:t>
            </w:r>
          </w:p>
        </w:tc>
        <w:tc>
          <w:tcPr>
            <w:tcW w:w="1917" w:type="pct"/>
            <w:tcBorders>
              <w:right w:val="nil"/>
            </w:tcBorders>
            <w:hideMark/>
          </w:tcPr>
          <w:p w14:paraId="21F94FD0" w14:textId="77777777" w:rsidR="00F37495" w:rsidRPr="00C728A9" w:rsidRDefault="00F37495" w:rsidP="007537BA">
            <w:pPr>
              <w:jc w:val="center"/>
              <w:rPr>
                <w:rFonts w:ascii="Times New Roman" w:eastAsia="MS Gothic" w:hAnsi="Times New Roman" w:cs="Times New Roman"/>
                <w:szCs w:val="21"/>
              </w:rPr>
            </w:pPr>
            <w:r w:rsidRPr="00C728A9">
              <w:rPr>
                <w:rFonts w:ascii="Times New Roman" w:eastAsia="MS Gothic" w:hAnsi="Times New Roman" w:cs="Times New Roman"/>
                <w:szCs w:val="21"/>
              </w:rPr>
              <w:t>None</w:t>
            </w:r>
          </w:p>
          <w:p w14:paraId="74779542" w14:textId="2BC75FC9" w:rsidR="00F37495" w:rsidRPr="00C728A9" w:rsidRDefault="00F37495" w:rsidP="007537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MS Mincho" w:eastAsia="MS Mincho" w:hAnsi="MS Mincho" w:cs="MS Mincho" w:hint="eastAsia"/>
                <w:szCs w:val="21"/>
              </w:rPr>
              <w:t>≦</w:t>
            </w:r>
            <w:r w:rsidRPr="00C728A9">
              <w:rPr>
                <w:rFonts w:ascii="Times New Roman" w:hAnsi="Times New Roman" w:cs="Times New Roman"/>
                <w:szCs w:val="21"/>
              </w:rPr>
              <w:t>10</w:t>
            </w:r>
            <w:r w:rsidR="00E67C41" w:rsidRPr="00C728A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28A9">
              <w:rPr>
                <w:rFonts w:ascii="Times New Roman" w:hAnsi="Times New Roman" w:cs="Times New Roman"/>
                <w:szCs w:val="21"/>
              </w:rPr>
              <w:t>mm</w:t>
            </w:r>
          </w:p>
          <w:p w14:paraId="2AA5F5BF" w14:textId="07F63175" w:rsidR="00F37495" w:rsidRPr="00C728A9" w:rsidRDefault="00F37495" w:rsidP="007537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11–30</w:t>
            </w:r>
            <w:r w:rsidR="00E67C41" w:rsidRPr="00C728A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28A9">
              <w:rPr>
                <w:rFonts w:ascii="Times New Roman" w:hAnsi="Times New Roman" w:cs="Times New Roman"/>
                <w:szCs w:val="21"/>
              </w:rPr>
              <w:t>mm</w:t>
            </w:r>
          </w:p>
          <w:p w14:paraId="3BD16219" w14:textId="04ED6566" w:rsidR="00F37495" w:rsidRPr="00C728A9" w:rsidRDefault="00F37495" w:rsidP="007537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31–50</w:t>
            </w:r>
            <w:r w:rsidR="00E67C41" w:rsidRPr="00C728A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28A9">
              <w:rPr>
                <w:rFonts w:ascii="Times New Roman" w:hAnsi="Times New Roman" w:cs="Times New Roman"/>
                <w:szCs w:val="21"/>
              </w:rPr>
              <w:t>mm</w:t>
            </w:r>
          </w:p>
          <w:p w14:paraId="6AAD3E62" w14:textId="764388F5" w:rsidR="00F37495" w:rsidRPr="00C728A9" w:rsidRDefault="00F37495" w:rsidP="007537BA">
            <w:pPr>
              <w:widowControl/>
              <w:jc w:val="center"/>
              <w:rPr>
                <w:rFonts w:ascii="Times New Roman" w:eastAsia="MS PGothic" w:hAnsi="Times New Roman" w:cs="Times New Roman"/>
                <w:kern w:val="24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50</w:t>
            </w:r>
            <w:r w:rsidR="00E67C41" w:rsidRPr="00C728A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28A9">
              <w:rPr>
                <w:rFonts w:ascii="Times New Roman" w:hAnsi="Times New Roman" w:cs="Times New Roman"/>
                <w:szCs w:val="21"/>
              </w:rPr>
              <w:t>mm</w:t>
            </w:r>
            <w:r w:rsidRPr="00C728A9">
              <w:rPr>
                <w:rFonts w:ascii="Times New Roman" w:hAnsi="Times New Roman" w:cs="Times New Roman"/>
                <w:szCs w:val="21"/>
              </w:rPr>
              <w:t>＜</w:t>
            </w:r>
          </w:p>
        </w:tc>
        <w:tc>
          <w:tcPr>
            <w:tcW w:w="1250" w:type="pct"/>
            <w:tcBorders>
              <w:left w:val="nil"/>
            </w:tcBorders>
          </w:tcPr>
          <w:p w14:paraId="133F259F" w14:textId="77777777" w:rsidR="00F37495" w:rsidRPr="00C728A9" w:rsidRDefault="00F37495" w:rsidP="007537B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C728A9">
              <w:rPr>
                <w:rFonts w:ascii="Times New Roman" w:eastAsia="MS PGothic" w:hAnsi="Times New Roman" w:cs="Times New Roman"/>
                <w:kern w:val="0"/>
                <w:szCs w:val="21"/>
              </w:rPr>
              <w:t>108 (13.9)</w:t>
            </w:r>
          </w:p>
          <w:p w14:paraId="78930D70" w14:textId="77777777" w:rsidR="00F37495" w:rsidRPr="00C728A9" w:rsidRDefault="00F37495" w:rsidP="007537B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C728A9">
              <w:rPr>
                <w:rFonts w:ascii="Times New Roman" w:eastAsia="MS PGothic" w:hAnsi="Times New Roman" w:cs="Times New Roman"/>
                <w:kern w:val="0"/>
                <w:szCs w:val="21"/>
              </w:rPr>
              <w:t>338 (43.6)</w:t>
            </w:r>
          </w:p>
          <w:p w14:paraId="3C77893C" w14:textId="77777777" w:rsidR="00F37495" w:rsidRPr="00C728A9" w:rsidRDefault="00F37495" w:rsidP="007537B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C728A9">
              <w:rPr>
                <w:rFonts w:ascii="Times New Roman" w:eastAsia="MS PGothic" w:hAnsi="Times New Roman" w:cs="Times New Roman"/>
                <w:kern w:val="0"/>
                <w:szCs w:val="21"/>
              </w:rPr>
              <w:t>315 (40.6)</w:t>
            </w:r>
          </w:p>
          <w:p w14:paraId="50D88CE6" w14:textId="77777777" w:rsidR="00F37495" w:rsidRPr="00C728A9" w:rsidRDefault="00F37495" w:rsidP="007537B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C728A9">
              <w:rPr>
                <w:rFonts w:ascii="Times New Roman" w:eastAsia="MS PGothic" w:hAnsi="Times New Roman" w:cs="Times New Roman"/>
                <w:kern w:val="0"/>
                <w:szCs w:val="21"/>
              </w:rPr>
              <w:t>14 (1.8)</w:t>
            </w:r>
          </w:p>
          <w:p w14:paraId="1EA2460C" w14:textId="77777777" w:rsidR="00F37495" w:rsidRPr="00C728A9" w:rsidRDefault="00F37495" w:rsidP="007537B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C728A9">
              <w:rPr>
                <w:rFonts w:ascii="Times New Roman" w:eastAsia="MS PGothic" w:hAnsi="Times New Roman" w:cs="Times New Roman"/>
                <w:kern w:val="0"/>
                <w:szCs w:val="21"/>
              </w:rPr>
              <w:t>1 (0.001)</w:t>
            </w:r>
          </w:p>
        </w:tc>
      </w:tr>
      <w:tr w:rsidR="00C728A9" w:rsidRPr="00C728A9" w14:paraId="5FA282D7" w14:textId="77777777" w:rsidTr="007537BA">
        <w:trPr>
          <w:trHeight w:val="274"/>
        </w:trPr>
        <w:tc>
          <w:tcPr>
            <w:tcW w:w="1250" w:type="pct"/>
            <w:tcBorders>
              <w:right w:val="nil"/>
            </w:tcBorders>
          </w:tcPr>
          <w:p w14:paraId="2E86D834" w14:textId="5851648F" w:rsidR="00F37495" w:rsidRPr="00C728A9" w:rsidRDefault="00F37495" w:rsidP="007537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11–30</w:t>
            </w:r>
            <w:r w:rsidR="00E67C41" w:rsidRPr="00C728A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28A9">
              <w:rPr>
                <w:rFonts w:ascii="Times New Roman" w:hAnsi="Times New Roman" w:cs="Times New Roman"/>
                <w:szCs w:val="21"/>
              </w:rPr>
              <w:t>mm</w:t>
            </w:r>
          </w:p>
          <w:p w14:paraId="06211949" w14:textId="77777777" w:rsidR="00F37495" w:rsidRPr="00C728A9" w:rsidRDefault="00F37495" w:rsidP="007537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3" w:type="pct"/>
            <w:tcBorders>
              <w:left w:val="nil"/>
            </w:tcBorders>
          </w:tcPr>
          <w:p w14:paraId="3ED3C98E" w14:textId="77777777" w:rsidR="00F37495" w:rsidRPr="00C728A9" w:rsidRDefault="00F37495" w:rsidP="007537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687</w:t>
            </w:r>
          </w:p>
        </w:tc>
        <w:tc>
          <w:tcPr>
            <w:tcW w:w="1917" w:type="pct"/>
            <w:tcBorders>
              <w:right w:val="nil"/>
            </w:tcBorders>
          </w:tcPr>
          <w:p w14:paraId="5DE823BA" w14:textId="77777777" w:rsidR="00F37495" w:rsidRPr="00C728A9" w:rsidRDefault="00F37495" w:rsidP="007537BA">
            <w:pPr>
              <w:jc w:val="center"/>
              <w:rPr>
                <w:rFonts w:ascii="Times New Roman" w:eastAsia="MS Gothic" w:hAnsi="Times New Roman" w:cs="Times New Roman"/>
                <w:szCs w:val="21"/>
              </w:rPr>
            </w:pPr>
            <w:r w:rsidRPr="00C728A9">
              <w:rPr>
                <w:rFonts w:ascii="Times New Roman" w:eastAsia="MS Gothic" w:hAnsi="Times New Roman" w:cs="Times New Roman"/>
                <w:szCs w:val="21"/>
              </w:rPr>
              <w:t>None</w:t>
            </w:r>
          </w:p>
          <w:p w14:paraId="2DAF79ED" w14:textId="2257C031" w:rsidR="00F37495" w:rsidRPr="00C728A9" w:rsidRDefault="00F37495" w:rsidP="007537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MS Mincho" w:eastAsia="MS Mincho" w:hAnsi="MS Mincho" w:cs="MS Mincho" w:hint="eastAsia"/>
                <w:szCs w:val="21"/>
              </w:rPr>
              <w:t>≦</w:t>
            </w:r>
            <w:r w:rsidRPr="00C728A9">
              <w:rPr>
                <w:rFonts w:ascii="Times New Roman" w:hAnsi="Times New Roman" w:cs="Times New Roman"/>
                <w:szCs w:val="21"/>
              </w:rPr>
              <w:t>10</w:t>
            </w:r>
            <w:r w:rsidR="00E67C41" w:rsidRPr="00C728A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28A9">
              <w:rPr>
                <w:rFonts w:ascii="Times New Roman" w:hAnsi="Times New Roman" w:cs="Times New Roman"/>
                <w:szCs w:val="21"/>
              </w:rPr>
              <w:t>mm</w:t>
            </w:r>
          </w:p>
          <w:p w14:paraId="3FE54D64" w14:textId="71DE8F9D" w:rsidR="00F37495" w:rsidRPr="00C728A9" w:rsidRDefault="00F37495" w:rsidP="007537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11–30</w:t>
            </w:r>
            <w:r w:rsidR="00E67C41" w:rsidRPr="00C728A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28A9">
              <w:rPr>
                <w:rFonts w:ascii="Times New Roman" w:hAnsi="Times New Roman" w:cs="Times New Roman"/>
                <w:szCs w:val="21"/>
              </w:rPr>
              <w:t>mm</w:t>
            </w:r>
          </w:p>
          <w:p w14:paraId="5AD6DC6E" w14:textId="47ED9391" w:rsidR="00F37495" w:rsidRPr="00C728A9" w:rsidRDefault="00F37495" w:rsidP="007537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31–50</w:t>
            </w:r>
            <w:r w:rsidR="00E67C41" w:rsidRPr="00C728A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28A9">
              <w:rPr>
                <w:rFonts w:ascii="Times New Roman" w:hAnsi="Times New Roman" w:cs="Times New Roman"/>
                <w:szCs w:val="21"/>
              </w:rPr>
              <w:t>mm</w:t>
            </w:r>
          </w:p>
          <w:p w14:paraId="7FD33F66" w14:textId="1DC7E1BF" w:rsidR="00F37495" w:rsidRPr="00C728A9" w:rsidRDefault="00F37495" w:rsidP="007537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50</w:t>
            </w:r>
            <w:r w:rsidR="00E67C41" w:rsidRPr="00C728A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28A9">
              <w:rPr>
                <w:rFonts w:ascii="Times New Roman" w:hAnsi="Times New Roman" w:cs="Times New Roman"/>
                <w:szCs w:val="21"/>
              </w:rPr>
              <w:t>mm</w:t>
            </w:r>
            <w:r w:rsidRPr="00C728A9">
              <w:rPr>
                <w:rFonts w:ascii="Times New Roman" w:hAnsi="Times New Roman" w:cs="Times New Roman"/>
                <w:szCs w:val="21"/>
              </w:rPr>
              <w:t>＜</w:t>
            </w:r>
          </w:p>
        </w:tc>
        <w:tc>
          <w:tcPr>
            <w:tcW w:w="1250" w:type="pct"/>
            <w:tcBorders>
              <w:left w:val="nil"/>
            </w:tcBorders>
          </w:tcPr>
          <w:p w14:paraId="66342B48" w14:textId="77777777" w:rsidR="00F37495" w:rsidRPr="00C728A9" w:rsidRDefault="00F37495" w:rsidP="007537B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C728A9">
              <w:rPr>
                <w:rFonts w:ascii="Times New Roman" w:eastAsia="MS PGothic" w:hAnsi="Times New Roman" w:cs="Times New Roman"/>
                <w:kern w:val="0"/>
                <w:szCs w:val="21"/>
              </w:rPr>
              <w:t>23 (3.3)</w:t>
            </w:r>
          </w:p>
          <w:p w14:paraId="7A6D537A" w14:textId="77777777" w:rsidR="00F37495" w:rsidRPr="00C728A9" w:rsidRDefault="00F37495" w:rsidP="007537B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C728A9">
              <w:rPr>
                <w:rFonts w:ascii="Times New Roman" w:eastAsia="MS PGothic" w:hAnsi="Times New Roman" w:cs="Times New Roman"/>
                <w:kern w:val="0"/>
                <w:szCs w:val="21"/>
              </w:rPr>
              <w:t>94 (13.7)</w:t>
            </w:r>
          </w:p>
          <w:p w14:paraId="4F2865DB" w14:textId="77777777" w:rsidR="00F37495" w:rsidRPr="00C728A9" w:rsidRDefault="00F37495" w:rsidP="007537B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C728A9">
              <w:rPr>
                <w:rFonts w:ascii="Times New Roman" w:eastAsia="MS PGothic" w:hAnsi="Times New Roman" w:cs="Times New Roman"/>
                <w:kern w:val="0"/>
                <w:szCs w:val="21"/>
              </w:rPr>
              <w:t>403 (58.7)</w:t>
            </w:r>
          </w:p>
          <w:p w14:paraId="5BD86A2F" w14:textId="77777777" w:rsidR="00F37495" w:rsidRPr="00C728A9" w:rsidRDefault="00F37495" w:rsidP="007537B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C728A9">
              <w:rPr>
                <w:rFonts w:ascii="Times New Roman" w:eastAsia="MS PGothic" w:hAnsi="Times New Roman" w:cs="Times New Roman"/>
                <w:kern w:val="0"/>
                <w:szCs w:val="21"/>
              </w:rPr>
              <w:t>129 (18.8)</w:t>
            </w:r>
          </w:p>
          <w:p w14:paraId="186E6EEF" w14:textId="77777777" w:rsidR="00F37495" w:rsidRPr="00C728A9" w:rsidRDefault="00F37495" w:rsidP="007537B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C728A9">
              <w:rPr>
                <w:rFonts w:ascii="Times New Roman" w:eastAsia="MS PGothic" w:hAnsi="Times New Roman" w:cs="Times New Roman"/>
                <w:kern w:val="0"/>
                <w:szCs w:val="21"/>
              </w:rPr>
              <w:t>38 (5.5)</w:t>
            </w:r>
          </w:p>
        </w:tc>
      </w:tr>
      <w:tr w:rsidR="00C728A9" w:rsidRPr="00C728A9" w14:paraId="1AAA16F6" w14:textId="77777777" w:rsidTr="007537BA">
        <w:trPr>
          <w:trHeight w:val="261"/>
        </w:trPr>
        <w:tc>
          <w:tcPr>
            <w:tcW w:w="1250" w:type="pct"/>
            <w:tcBorders>
              <w:right w:val="nil"/>
            </w:tcBorders>
          </w:tcPr>
          <w:p w14:paraId="78825EE6" w14:textId="69268AEE" w:rsidR="00F37495" w:rsidRPr="00C728A9" w:rsidRDefault="00F37495" w:rsidP="007537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31–50</w:t>
            </w:r>
            <w:r w:rsidR="00E67C41" w:rsidRPr="00C728A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28A9">
              <w:rPr>
                <w:rFonts w:ascii="Times New Roman" w:hAnsi="Times New Roman" w:cs="Times New Roman"/>
                <w:szCs w:val="21"/>
              </w:rPr>
              <w:t>mm</w:t>
            </w:r>
          </w:p>
          <w:p w14:paraId="3C7F93DE" w14:textId="77777777" w:rsidR="00F37495" w:rsidRPr="00C728A9" w:rsidRDefault="00F37495" w:rsidP="007537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3" w:type="pct"/>
            <w:tcBorders>
              <w:left w:val="nil"/>
            </w:tcBorders>
          </w:tcPr>
          <w:p w14:paraId="05587E4C" w14:textId="77777777" w:rsidR="00F37495" w:rsidRPr="00C728A9" w:rsidRDefault="00F37495" w:rsidP="007537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1917" w:type="pct"/>
            <w:tcBorders>
              <w:right w:val="nil"/>
            </w:tcBorders>
          </w:tcPr>
          <w:p w14:paraId="2EF1EA80" w14:textId="77777777" w:rsidR="00F37495" w:rsidRPr="00C728A9" w:rsidRDefault="00F37495" w:rsidP="007537BA">
            <w:pPr>
              <w:jc w:val="center"/>
              <w:rPr>
                <w:rFonts w:ascii="Times New Roman" w:eastAsia="MS Gothic" w:hAnsi="Times New Roman" w:cs="Times New Roman"/>
                <w:szCs w:val="21"/>
              </w:rPr>
            </w:pPr>
            <w:r w:rsidRPr="00C728A9">
              <w:rPr>
                <w:rFonts w:ascii="Times New Roman" w:eastAsia="MS Gothic" w:hAnsi="Times New Roman" w:cs="Times New Roman"/>
                <w:szCs w:val="21"/>
              </w:rPr>
              <w:t>None</w:t>
            </w:r>
          </w:p>
          <w:p w14:paraId="11BDEF85" w14:textId="0042EA5D" w:rsidR="00F37495" w:rsidRPr="00C728A9" w:rsidRDefault="00F37495" w:rsidP="007537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MS Mincho" w:eastAsia="MS Mincho" w:hAnsi="MS Mincho" w:cs="MS Mincho" w:hint="eastAsia"/>
                <w:szCs w:val="21"/>
              </w:rPr>
              <w:t>≦</w:t>
            </w:r>
            <w:r w:rsidRPr="00C728A9">
              <w:rPr>
                <w:rFonts w:ascii="Times New Roman" w:hAnsi="Times New Roman" w:cs="Times New Roman"/>
                <w:szCs w:val="21"/>
              </w:rPr>
              <w:t>10</w:t>
            </w:r>
            <w:r w:rsidR="00E67C41" w:rsidRPr="00C728A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28A9">
              <w:rPr>
                <w:rFonts w:ascii="Times New Roman" w:hAnsi="Times New Roman" w:cs="Times New Roman"/>
                <w:szCs w:val="21"/>
              </w:rPr>
              <w:t>mm</w:t>
            </w:r>
          </w:p>
          <w:p w14:paraId="3E9A6B94" w14:textId="74F49190" w:rsidR="00F37495" w:rsidRPr="00C728A9" w:rsidRDefault="00F37495" w:rsidP="007537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11–30</w:t>
            </w:r>
            <w:r w:rsidR="00E67C41" w:rsidRPr="00C728A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28A9">
              <w:rPr>
                <w:rFonts w:ascii="Times New Roman" w:hAnsi="Times New Roman" w:cs="Times New Roman"/>
                <w:szCs w:val="21"/>
              </w:rPr>
              <w:t>mm</w:t>
            </w:r>
          </w:p>
          <w:p w14:paraId="451DD153" w14:textId="2C9E37D9" w:rsidR="00F37495" w:rsidRPr="00C728A9" w:rsidRDefault="00F37495" w:rsidP="007537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31–50</w:t>
            </w:r>
            <w:r w:rsidR="00E67C41" w:rsidRPr="00C728A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28A9">
              <w:rPr>
                <w:rFonts w:ascii="Times New Roman" w:hAnsi="Times New Roman" w:cs="Times New Roman"/>
                <w:szCs w:val="21"/>
              </w:rPr>
              <w:t>mm</w:t>
            </w:r>
          </w:p>
          <w:p w14:paraId="23F43EB6" w14:textId="4CD13C00" w:rsidR="00F37495" w:rsidRPr="00C728A9" w:rsidRDefault="00F37495" w:rsidP="007537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50</w:t>
            </w:r>
            <w:r w:rsidR="00E67C41" w:rsidRPr="00C728A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28A9">
              <w:rPr>
                <w:rFonts w:ascii="Times New Roman" w:hAnsi="Times New Roman" w:cs="Times New Roman"/>
                <w:szCs w:val="21"/>
              </w:rPr>
              <w:t>mm</w:t>
            </w:r>
            <w:r w:rsidRPr="00C728A9">
              <w:rPr>
                <w:rFonts w:ascii="Times New Roman" w:hAnsi="Times New Roman" w:cs="Times New Roman"/>
                <w:szCs w:val="21"/>
              </w:rPr>
              <w:t>＜</w:t>
            </w:r>
          </w:p>
        </w:tc>
        <w:tc>
          <w:tcPr>
            <w:tcW w:w="1250" w:type="pct"/>
            <w:tcBorders>
              <w:left w:val="nil"/>
            </w:tcBorders>
          </w:tcPr>
          <w:p w14:paraId="6C16929F" w14:textId="77777777" w:rsidR="00F37495" w:rsidRPr="00C728A9" w:rsidRDefault="00F37495" w:rsidP="007537B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C728A9">
              <w:rPr>
                <w:rFonts w:ascii="Times New Roman" w:eastAsia="MS PGothic" w:hAnsi="Times New Roman" w:cs="Times New Roman"/>
                <w:kern w:val="0"/>
                <w:szCs w:val="21"/>
              </w:rPr>
              <w:t>1 (1.1)</w:t>
            </w:r>
          </w:p>
          <w:p w14:paraId="3903DB0B" w14:textId="77777777" w:rsidR="00F37495" w:rsidRPr="00C728A9" w:rsidRDefault="00F37495" w:rsidP="007537B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C728A9">
              <w:rPr>
                <w:rFonts w:ascii="Times New Roman" w:eastAsia="MS PGothic" w:hAnsi="Times New Roman" w:cs="Times New Roman"/>
                <w:kern w:val="0"/>
                <w:szCs w:val="21"/>
              </w:rPr>
              <w:t>5 (5.5)</w:t>
            </w:r>
          </w:p>
          <w:p w14:paraId="63F70372" w14:textId="77777777" w:rsidR="00F37495" w:rsidRPr="00C728A9" w:rsidRDefault="00F37495" w:rsidP="007537B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C728A9">
              <w:rPr>
                <w:rFonts w:ascii="Times New Roman" w:eastAsia="MS PGothic" w:hAnsi="Times New Roman" w:cs="Times New Roman"/>
                <w:kern w:val="0"/>
                <w:szCs w:val="21"/>
              </w:rPr>
              <w:t>17 (18.7)</w:t>
            </w:r>
          </w:p>
          <w:p w14:paraId="164C0D13" w14:textId="77777777" w:rsidR="00F37495" w:rsidRPr="00C728A9" w:rsidRDefault="00F37495" w:rsidP="007537B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C728A9">
              <w:rPr>
                <w:rFonts w:ascii="Times New Roman" w:eastAsia="MS PGothic" w:hAnsi="Times New Roman" w:cs="Times New Roman"/>
                <w:kern w:val="0"/>
                <w:szCs w:val="21"/>
              </w:rPr>
              <w:t>27 (29.7)</w:t>
            </w:r>
          </w:p>
          <w:p w14:paraId="7E9E5183" w14:textId="77777777" w:rsidR="00F37495" w:rsidRPr="00C728A9" w:rsidRDefault="00F37495" w:rsidP="007537BA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C728A9">
              <w:rPr>
                <w:rFonts w:ascii="Times New Roman" w:eastAsia="MS PGothic" w:hAnsi="Times New Roman" w:cs="Times New Roman"/>
                <w:szCs w:val="21"/>
              </w:rPr>
              <w:t>41 (45.1)</w:t>
            </w:r>
          </w:p>
        </w:tc>
      </w:tr>
      <w:tr w:rsidR="00C728A9" w:rsidRPr="00C728A9" w14:paraId="56B419A3" w14:textId="77777777" w:rsidTr="007537BA">
        <w:trPr>
          <w:trHeight w:val="222"/>
        </w:trPr>
        <w:tc>
          <w:tcPr>
            <w:tcW w:w="1250" w:type="pct"/>
            <w:tcBorders>
              <w:right w:val="nil"/>
            </w:tcBorders>
          </w:tcPr>
          <w:p w14:paraId="0A3FA553" w14:textId="06ACB48A" w:rsidR="00F37495" w:rsidRPr="00C728A9" w:rsidRDefault="00F37495" w:rsidP="007537B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50</w:t>
            </w:r>
            <w:r w:rsidR="00E67C41" w:rsidRPr="00C728A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28A9">
              <w:rPr>
                <w:rFonts w:ascii="Times New Roman" w:hAnsi="Times New Roman" w:cs="Times New Roman"/>
                <w:szCs w:val="21"/>
              </w:rPr>
              <w:t>mm</w:t>
            </w:r>
            <w:r w:rsidRPr="00C728A9">
              <w:rPr>
                <w:rFonts w:ascii="Times New Roman" w:hAnsi="Times New Roman" w:cs="Times New Roman"/>
                <w:szCs w:val="21"/>
              </w:rPr>
              <w:t>＜</w:t>
            </w:r>
          </w:p>
        </w:tc>
        <w:tc>
          <w:tcPr>
            <w:tcW w:w="583" w:type="pct"/>
            <w:tcBorders>
              <w:left w:val="nil"/>
            </w:tcBorders>
          </w:tcPr>
          <w:p w14:paraId="46B61F58" w14:textId="77777777" w:rsidR="00F37495" w:rsidRPr="00C728A9" w:rsidRDefault="00F37495" w:rsidP="007537B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C728A9">
              <w:rPr>
                <w:rFonts w:ascii="Times New Roman" w:eastAsia="MS PGothic" w:hAnsi="Times New Roman" w:cs="Times New Roman"/>
                <w:kern w:val="0"/>
                <w:szCs w:val="21"/>
              </w:rPr>
              <w:t>35</w:t>
            </w:r>
          </w:p>
          <w:p w14:paraId="53DD43AA" w14:textId="77777777" w:rsidR="00F37495" w:rsidRPr="00C728A9" w:rsidRDefault="00F37495" w:rsidP="007537B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</w:p>
        </w:tc>
        <w:tc>
          <w:tcPr>
            <w:tcW w:w="1917" w:type="pct"/>
            <w:tcBorders>
              <w:right w:val="nil"/>
            </w:tcBorders>
          </w:tcPr>
          <w:p w14:paraId="6A79C2A6" w14:textId="77777777" w:rsidR="00F37495" w:rsidRPr="00C728A9" w:rsidRDefault="00F37495" w:rsidP="007537BA">
            <w:pPr>
              <w:jc w:val="center"/>
              <w:rPr>
                <w:rFonts w:ascii="Times New Roman" w:eastAsia="MS Gothic" w:hAnsi="Times New Roman" w:cs="Times New Roman"/>
                <w:szCs w:val="21"/>
              </w:rPr>
            </w:pPr>
            <w:r w:rsidRPr="00C728A9">
              <w:rPr>
                <w:rFonts w:ascii="Times New Roman" w:eastAsia="MS Gothic" w:hAnsi="Times New Roman" w:cs="Times New Roman"/>
                <w:szCs w:val="21"/>
              </w:rPr>
              <w:t>None</w:t>
            </w:r>
          </w:p>
          <w:p w14:paraId="5C2D37BD" w14:textId="11F7A05F" w:rsidR="00F37495" w:rsidRPr="00C728A9" w:rsidRDefault="00F37495" w:rsidP="007537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MS Mincho" w:eastAsia="MS Mincho" w:hAnsi="MS Mincho" w:cs="MS Mincho" w:hint="eastAsia"/>
                <w:szCs w:val="21"/>
              </w:rPr>
              <w:t>≦</w:t>
            </w:r>
            <w:r w:rsidRPr="00C728A9">
              <w:rPr>
                <w:rFonts w:ascii="Times New Roman" w:hAnsi="Times New Roman" w:cs="Times New Roman"/>
                <w:szCs w:val="21"/>
              </w:rPr>
              <w:t>10</w:t>
            </w:r>
            <w:r w:rsidR="00E67C41" w:rsidRPr="00C728A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28A9">
              <w:rPr>
                <w:rFonts w:ascii="Times New Roman" w:hAnsi="Times New Roman" w:cs="Times New Roman"/>
                <w:szCs w:val="21"/>
              </w:rPr>
              <w:t>mm</w:t>
            </w:r>
          </w:p>
          <w:p w14:paraId="4DC03AE8" w14:textId="07634D08" w:rsidR="00F37495" w:rsidRPr="00C728A9" w:rsidRDefault="00F37495" w:rsidP="007537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11–30</w:t>
            </w:r>
            <w:r w:rsidR="00E67C41" w:rsidRPr="00C728A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28A9">
              <w:rPr>
                <w:rFonts w:ascii="Times New Roman" w:hAnsi="Times New Roman" w:cs="Times New Roman"/>
                <w:szCs w:val="21"/>
              </w:rPr>
              <w:t>mm</w:t>
            </w:r>
          </w:p>
          <w:p w14:paraId="62A0A9AD" w14:textId="0F02A571" w:rsidR="00F37495" w:rsidRPr="00C728A9" w:rsidRDefault="00F37495" w:rsidP="007537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31–50</w:t>
            </w:r>
            <w:r w:rsidR="00E67C41" w:rsidRPr="00C728A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28A9">
              <w:rPr>
                <w:rFonts w:ascii="Times New Roman" w:hAnsi="Times New Roman" w:cs="Times New Roman"/>
                <w:szCs w:val="21"/>
              </w:rPr>
              <w:t>mm</w:t>
            </w:r>
          </w:p>
          <w:p w14:paraId="489A320E" w14:textId="7D0591FE" w:rsidR="00F37495" w:rsidRPr="00C728A9" w:rsidRDefault="00F37495" w:rsidP="007537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50</w:t>
            </w:r>
            <w:r w:rsidR="00E67C41" w:rsidRPr="00C728A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28A9">
              <w:rPr>
                <w:rFonts w:ascii="Times New Roman" w:hAnsi="Times New Roman" w:cs="Times New Roman"/>
                <w:szCs w:val="21"/>
              </w:rPr>
              <w:t>mm</w:t>
            </w:r>
            <w:r w:rsidRPr="00C728A9">
              <w:rPr>
                <w:rFonts w:ascii="Times New Roman" w:hAnsi="Times New Roman" w:cs="Times New Roman"/>
                <w:szCs w:val="21"/>
              </w:rPr>
              <w:t>＜</w:t>
            </w:r>
          </w:p>
        </w:tc>
        <w:tc>
          <w:tcPr>
            <w:tcW w:w="1250" w:type="pct"/>
            <w:tcBorders>
              <w:left w:val="nil"/>
            </w:tcBorders>
          </w:tcPr>
          <w:p w14:paraId="5E7F259D" w14:textId="77777777" w:rsidR="00F37495" w:rsidRPr="00C728A9" w:rsidRDefault="00F37495" w:rsidP="007537B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C728A9">
              <w:rPr>
                <w:rFonts w:ascii="Times New Roman" w:eastAsia="MS PGothic" w:hAnsi="Times New Roman" w:cs="Times New Roman"/>
                <w:kern w:val="0"/>
                <w:szCs w:val="21"/>
              </w:rPr>
              <w:t>-</w:t>
            </w:r>
          </w:p>
          <w:p w14:paraId="4ED2F2C4" w14:textId="77777777" w:rsidR="00F37495" w:rsidRPr="00C728A9" w:rsidRDefault="00F37495" w:rsidP="007537B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C728A9">
              <w:rPr>
                <w:rFonts w:ascii="Times New Roman" w:eastAsia="MS PGothic" w:hAnsi="Times New Roman" w:cs="Times New Roman"/>
                <w:kern w:val="0"/>
                <w:szCs w:val="21"/>
              </w:rPr>
              <w:t>-</w:t>
            </w:r>
          </w:p>
          <w:p w14:paraId="0DB83747" w14:textId="77777777" w:rsidR="00F37495" w:rsidRPr="00C728A9" w:rsidRDefault="00F37495" w:rsidP="007537B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C728A9">
              <w:rPr>
                <w:rFonts w:ascii="Times New Roman" w:eastAsia="MS PGothic" w:hAnsi="Times New Roman" w:cs="Times New Roman"/>
                <w:kern w:val="0"/>
                <w:szCs w:val="21"/>
              </w:rPr>
              <w:t>7 (20.0)</w:t>
            </w:r>
          </w:p>
          <w:p w14:paraId="6F2D4BBF" w14:textId="77777777" w:rsidR="00F37495" w:rsidRPr="00C728A9" w:rsidRDefault="00F37495" w:rsidP="007537B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C728A9">
              <w:rPr>
                <w:rFonts w:ascii="Times New Roman" w:eastAsia="MS PGothic" w:hAnsi="Times New Roman" w:cs="Times New Roman"/>
                <w:kern w:val="0"/>
                <w:szCs w:val="21"/>
              </w:rPr>
              <w:t>4 (11.4)</w:t>
            </w:r>
          </w:p>
          <w:p w14:paraId="37BFDDFE" w14:textId="77777777" w:rsidR="00F37495" w:rsidRPr="00C728A9" w:rsidRDefault="00F37495" w:rsidP="007537B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C728A9">
              <w:rPr>
                <w:rFonts w:ascii="Times New Roman" w:eastAsia="MS PGothic" w:hAnsi="Times New Roman" w:cs="Times New Roman"/>
                <w:kern w:val="0"/>
                <w:szCs w:val="21"/>
              </w:rPr>
              <w:t>24 (68.6)</w:t>
            </w:r>
          </w:p>
        </w:tc>
      </w:tr>
    </w:tbl>
    <w:p w14:paraId="4E8968AF" w14:textId="77777777" w:rsidR="00F37495" w:rsidRPr="00C728A9" w:rsidRDefault="00F37495" w:rsidP="00EE4921">
      <w:pPr>
        <w:tabs>
          <w:tab w:val="left" w:pos="855"/>
        </w:tabs>
        <w:rPr>
          <w:rFonts w:ascii="Times New Roman" w:hAnsi="Times New Roman" w:cs="Times New Roman"/>
          <w:szCs w:val="21"/>
        </w:rPr>
      </w:pPr>
    </w:p>
    <w:p w14:paraId="64FEAC1E" w14:textId="2188D728" w:rsidR="002D06FF" w:rsidRPr="00C728A9" w:rsidRDefault="00EE4921" w:rsidP="002D06FF">
      <w:pPr>
        <w:tabs>
          <w:tab w:val="left" w:pos="855"/>
        </w:tabs>
        <w:rPr>
          <w:rFonts w:ascii="Times New Roman" w:hAnsi="Times New Roman" w:cs="Times New Roman"/>
          <w:b/>
          <w:bCs/>
          <w:szCs w:val="21"/>
        </w:rPr>
      </w:pPr>
      <w:r w:rsidRPr="00C728A9">
        <w:rPr>
          <w:rFonts w:ascii="Times New Roman" w:hAnsi="Times New Roman" w:cs="Times New Roman"/>
          <w:szCs w:val="21"/>
        </w:rPr>
        <w:br w:type="page"/>
      </w:r>
      <w:bookmarkStart w:id="11" w:name="_Hlk89444095"/>
      <w:r w:rsidR="002D06FF" w:rsidRPr="00C728A9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="00C728A9" w:rsidRPr="00C728A9">
        <w:rPr>
          <w:rFonts w:ascii="Times New Roman" w:hAnsi="Times New Roman" w:cs="Times New Roman"/>
          <w:b/>
          <w:bCs/>
          <w:szCs w:val="21"/>
        </w:rPr>
        <w:t>T</w:t>
      </w:r>
      <w:r w:rsidR="002D06FF" w:rsidRPr="00C728A9">
        <w:rPr>
          <w:rFonts w:ascii="Times New Roman" w:hAnsi="Times New Roman" w:cs="Times New Roman"/>
          <w:b/>
          <w:bCs/>
          <w:szCs w:val="21"/>
        </w:rPr>
        <w:t>able 4</w:t>
      </w:r>
    </w:p>
    <w:p w14:paraId="519FEFF8" w14:textId="77777777" w:rsidR="002D06FF" w:rsidRPr="00C728A9" w:rsidRDefault="002D06FF" w:rsidP="002D06FF">
      <w:pPr>
        <w:rPr>
          <w:rFonts w:ascii="Times New Roman" w:hAnsi="Times New Roman" w:cs="Times New Roman"/>
          <w:szCs w:val="21"/>
        </w:rPr>
      </w:pPr>
      <w:r w:rsidRPr="00C728A9">
        <w:rPr>
          <w:rFonts w:ascii="Times New Roman" w:hAnsi="Times New Roman" w:cs="Times New Roman"/>
          <w:szCs w:val="21"/>
        </w:rPr>
        <w:t>Demographics and ultrasonographic findings in individuals whose hepatic cysts were regressed</w:t>
      </w:r>
    </w:p>
    <w:bookmarkEnd w:id="11"/>
    <w:p w14:paraId="7FC5CE2A" w14:textId="77777777" w:rsidR="002D06FF" w:rsidRPr="00C728A9" w:rsidRDefault="002D06FF" w:rsidP="002D06FF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pPr w:leftFromText="142" w:rightFromText="142" w:vertAnchor="text" w:horzAnchor="margin" w:tblpY="117"/>
        <w:tblW w:w="5000" w:type="pct"/>
        <w:tblLayout w:type="fixed"/>
        <w:tblLook w:val="04A0" w:firstRow="1" w:lastRow="0" w:firstColumn="1" w:lastColumn="0" w:noHBand="0" w:noVBand="1"/>
      </w:tblPr>
      <w:tblGrid>
        <w:gridCol w:w="2690"/>
        <w:gridCol w:w="1559"/>
        <w:gridCol w:w="1418"/>
        <w:gridCol w:w="708"/>
        <w:gridCol w:w="1135"/>
        <w:gridCol w:w="984"/>
      </w:tblGrid>
      <w:tr w:rsidR="00C728A9" w:rsidRPr="00C728A9" w14:paraId="3987528B" w14:textId="77777777" w:rsidTr="00874F50">
        <w:trPr>
          <w:trHeight w:val="375"/>
        </w:trPr>
        <w:tc>
          <w:tcPr>
            <w:tcW w:w="158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2830FA0" w14:textId="77777777" w:rsidR="009B3335" w:rsidRPr="00C728A9" w:rsidRDefault="009B3335" w:rsidP="00B90693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eastAsia="MS PGothic" w:hAnsi="Times New Roman" w:cs="Times New Roman"/>
                <w:kern w:val="24"/>
                <w:szCs w:val="21"/>
              </w:rPr>
              <w:t>Variables</w:t>
            </w:r>
          </w:p>
        </w:tc>
        <w:tc>
          <w:tcPr>
            <w:tcW w:w="91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FB5C64" w14:textId="77777777" w:rsidR="009B3335" w:rsidRPr="00C728A9" w:rsidRDefault="009B3335" w:rsidP="00874F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28A9">
              <w:rPr>
                <w:rFonts w:ascii="Times New Roman" w:hAnsi="Times New Roman" w:cs="Times New Roman"/>
                <w:kern w:val="0"/>
                <w:szCs w:val="21"/>
              </w:rPr>
              <w:t>Non-regression group</w:t>
            </w:r>
          </w:p>
          <w:p w14:paraId="3E145E6A" w14:textId="0155A2FC" w:rsidR="009B3335" w:rsidRPr="00C728A9" w:rsidRDefault="009B3335" w:rsidP="00874F50">
            <w:pPr>
              <w:tabs>
                <w:tab w:val="left" w:pos="855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kern w:val="0"/>
                <w:szCs w:val="21"/>
              </w:rPr>
              <w:t>n = 91</w:t>
            </w:r>
          </w:p>
        </w:tc>
        <w:tc>
          <w:tcPr>
            <w:tcW w:w="83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E76EC8A" w14:textId="77777777" w:rsidR="009B3335" w:rsidRPr="00C728A9" w:rsidRDefault="009B3335" w:rsidP="00874F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28A9">
              <w:rPr>
                <w:rFonts w:ascii="Times New Roman" w:hAnsi="Times New Roman" w:cs="Times New Roman"/>
                <w:kern w:val="0"/>
                <w:szCs w:val="21"/>
              </w:rPr>
              <w:t>Regression group</w:t>
            </w:r>
          </w:p>
          <w:p w14:paraId="235D306B" w14:textId="77777777" w:rsidR="009B3335" w:rsidRPr="00C728A9" w:rsidRDefault="009B3335" w:rsidP="00874F50">
            <w:pPr>
              <w:tabs>
                <w:tab w:val="left" w:pos="855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kern w:val="0"/>
                <w:szCs w:val="21"/>
              </w:rPr>
              <w:t>n = 33</w:t>
            </w:r>
          </w:p>
        </w:tc>
        <w:tc>
          <w:tcPr>
            <w:tcW w:w="1665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173AE2" w14:textId="18E7021E" w:rsidR="009B3335" w:rsidRPr="00C728A9" w:rsidRDefault="009B3335" w:rsidP="00B90693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Univariate analysis</w:t>
            </w:r>
          </w:p>
        </w:tc>
      </w:tr>
      <w:tr w:rsidR="00C728A9" w:rsidRPr="00C728A9" w14:paraId="462A3775" w14:textId="77777777" w:rsidTr="00874F50">
        <w:trPr>
          <w:trHeight w:val="375"/>
        </w:trPr>
        <w:tc>
          <w:tcPr>
            <w:tcW w:w="158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7668AE" w14:textId="77777777" w:rsidR="009B3335" w:rsidRPr="00C728A9" w:rsidRDefault="009B3335" w:rsidP="00B90693">
            <w:pPr>
              <w:tabs>
                <w:tab w:val="left" w:pos="855"/>
              </w:tabs>
              <w:rPr>
                <w:rFonts w:ascii="Times New Roman" w:eastAsia="MS PGothic" w:hAnsi="Times New Roman" w:cs="Times New Roman"/>
                <w:kern w:val="24"/>
                <w:szCs w:val="21"/>
              </w:rPr>
            </w:pPr>
          </w:p>
        </w:tc>
        <w:tc>
          <w:tcPr>
            <w:tcW w:w="91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A87F2" w14:textId="77777777" w:rsidR="009B3335" w:rsidRPr="00C728A9" w:rsidRDefault="009B3335" w:rsidP="00B90693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5E1340" w14:textId="77777777" w:rsidR="009B3335" w:rsidRPr="00C728A9" w:rsidRDefault="009B3335" w:rsidP="00B90693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54AE6" w14:textId="14A1AF44" w:rsidR="009B3335" w:rsidRPr="00C728A9" w:rsidRDefault="009B3335" w:rsidP="00B90693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C728A9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6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752CA" w14:textId="77777777" w:rsidR="009B3335" w:rsidRPr="00C728A9" w:rsidRDefault="009B3335" w:rsidP="00B90693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58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FE52E" w14:textId="77777777" w:rsidR="009B3335" w:rsidRPr="00C728A9" w:rsidRDefault="009B3335" w:rsidP="00B90693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C728A9" w:rsidRPr="00C728A9" w14:paraId="0876B15B" w14:textId="77777777" w:rsidTr="00874F50">
        <w:trPr>
          <w:trHeight w:val="375"/>
        </w:trPr>
        <w:tc>
          <w:tcPr>
            <w:tcW w:w="1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9E5D91" w14:textId="77777777" w:rsidR="009B3335" w:rsidRPr="00C728A9" w:rsidRDefault="009B3335" w:rsidP="00B90693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Age (years) </w:t>
            </w:r>
            <w:r w:rsidRPr="00C728A9">
              <w:rPr>
                <w:rFonts w:ascii="Times New Roman" w:eastAsia="MS PGothic" w:hAnsi="Times New Roman" w:cs="Times New Roman"/>
                <w:kern w:val="24"/>
                <w:szCs w:val="21"/>
              </w:rPr>
              <w:t>at first visit</w:t>
            </w:r>
            <w:r w:rsidRPr="00C728A9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C728A9">
              <w:rPr>
                <w:rFonts w:ascii="Times New Roman" w:hAnsi="Times New Roman" w:cs="Times New Roman"/>
                <w:szCs w:val="21"/>
              </w:rPr>
              <w:t>mean±SD</w:t>
            </w:r>
            <w:proofErr w:type="spellEnd"/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875B8" w14:textId="77777777" w:rsidR="009B3335" w:rsidRPr="00C728A9" w:rsidRDefault="009B3335" w:rsidP="00B90693">
            <w:pPr>
              <w:tabs>
                <w:tab w:val="left" w:pos="855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kern w:val="24"/>
                <w:szCs w:val="21"/>
              </w:rPr>
              <w:t>59.0</w:t>
            </w:r>
            <w:r w:rsidRPr="00C728A9">
              <w:rPr>
                <w:rFonts w:ascii="Times New Roman" w:hAnsi="Times New Roman" w:cs="Times New Roman"/>
                <w:szCs w:val="21"/>
              </w:rPr>
              <w:t>±</w:t>
            </w:r>
            <w:r w:rsidRPr="00C728A9">
              <w:rPr>
                <w:rFonts w:ascii="Times New Roman" w:hAnsi="Times New Roman" w:cs="Times New Roman"/>
                <w:kern w:val="24"/>
                <w:szCs w:val="21"/>
              </w:rPr>
              <w:t>8.1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48D8DB" w14:textId="77777777" w:rsidR="009B3335" w:rsidRPr="00C728A9" w:rsidRDefault="009B3335" w:rsidP="00B90693">
            <w:pPr>
              <w:tabs>
                <w:tab w:val="left" w:pos="855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kern w:val="24"/>
                <w:szCs w:val="21"/>
              </w:rPr>
              <w:t>56.1</w:t>
            </w:r>
            <w:r w:rsidRPr="00C728A9">
              <w:rPr>
                <w:rFonts w:ascii="Times New Roman" w:hAnsi="Times New Roman" w:cs="Times New Roman"/>
                <w:szCs w:val="21"/>
              </w:rPr>
              <w:t>±</w:t>
            </w:r>
            <w:r w:rsidRPr="00C728A9">
              <w:rPr>
                <w:rFonts w:ascii="Times New Roman" w:hAnsi="Times New Roman" w:cs="Times New Roman"/>
                <w:kern w:val="24"/>
                <w:szCs w:val="21"/>
              </w:rPr>
              <w:t>8.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40832" w14:textId="77777777" w:rsidR="009B3335" w:rsidRPr="00C728A9" w:rsidRDefault="009B3335" w:rsidP="00B90693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B60AD" w14:textId="77777777" w:rsidR="009B3335" w:rsidRPr="00C728A9" w:rsidRDefault="009B3335" w:rsidP="00B90693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87FA7" w14:textId="77777777" w:rsidR="009B3335" w:rsidRPr="00C728A9" w:rsidRDefault="009B3335" w:rsidP="00B90693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0.089</w:t>
            </w:r>
          </w:p>
        </w:tc>
      </w:tr>
      <w:tr w:rsidR="00C728A9" w:rsidRPr="00C728A9" w14:paraId="1100B3C2" w14:textId="77777777" w:rsidTr="00874F50">
        <w:trPr>
          <w:trHeight w:val="375"/>
        </w:trPr>
        <w:tc>
          <w:tcPr>
            <w:tcW w:w="1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7EA4F5" w14:textId="1A3D1C35" w:rsidR="009B3335" w:rsidRPr="00C728A9" w:rsidRDefault="009B3335" w:rsidP="00B90693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Female, n (%)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B2DFC" w14:textId="77777777" w:rsidR="009B3335" w:rsidRPr="00C728A9" w:rsidRDefault="009B3335" w:rsidP="00B90693">
            <w:pPr>
              <w:tabs>
                <w:tab w:val="left" w:pos="855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kern w:val="0"/>
                <w:szCs w:val="21"/>
              </w:rPr>
              <w:t>44 (48.4)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hideMark/>
          </w:tcPr>
          <w:p w14:paraId="436FF45D" w14:textId="77777777" w:rsidR="009B3335" w:rsidRPr="00C728A9" w:rsidRDefault="009B3335" w:rsidP="00B90693">
            <w:pPr>
              <w:tabs>
                <w:tab w:val="left" w:pos="855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20 (60.6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E6921" w14:textId="77777777" w:rsidR="009B3335" w:rsidRPr="00C728A9" w:rsidRDefault="009B3335" w:rsidP="00B90693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3EC8F" w14:textId="77777777" w:rsidR="009B3335" w:rsidRPr="00C728A9" w:rsidRDefault="009B3335" w:rsidP="00B90693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6EE0E" w14:textId="77777777" w:rsidR="009B3335" w:rsidRPr="00C728A9" w:rsidRDefault="009B3335" w:rsidP="00B90693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0.230</w:t>
            </w:r>
          </w:p>
        </w:tc>
      </w:tr>
      <w:tr w:rsidR="00C728A9" w:rsidRPr="00C728A9" w14:paraId="0723F280" w14:textId="77777777" w:rsidTr="00874F50">
        <w:trPr>
          <w:trHeight w:val="375"/>
        </w:trPr>
        <w:tc>
          <w:tcPr>
            <w:tcW w:w="1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FCC3E2" w14:textId="77777777" w:rsidR="009B3335" w:rsidRPr="00C728A9" w:rsidRDefault="009B3335" w:rsidP="00B90693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Multiple hepatic cysts, n (%) 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3ADF7" w14:textId="77777777" w:rsidR="009B3335" w:rsidRPr="00C728A9" w:rsidRDefault="009B3335" w:rsidP="00B90693">
            <w:pPr>
              <w:tabs>
                <w:tab w:val="left" w:pos="855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kern w:val="0"/>
                <w:szCs w:val="21"/>
              </w:rPr>
              <w:t>73 (80.2)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58FAF" w14:textId="77777777" w:rsidR="009B3335" w:rsidRPr="00C728A9" w:rsidRDefault="009B3335" w:rsidP="00B90693">
            <w:pPr>
              <w:tabs>
                <w:tab w:val="left" w:pos="855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26 (78.8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5F3D6" w14:textId="77777777" w:rsidR="009B3335" w:rsidRPr="00C728A9" w:rsidRDefault="009B3335" w:rsidP="00B90693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80240" w14:textId="77777777" w:rsidR="009B3335" w:rsidRPr="00C728A9" w:rsidRDefault="009B3335" w:rsidP="00B90693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B4338" w14:textId="77777777" w:rsidR="009B3335" w:rsidRPr="00C728A9" w:rsidRDefault="009B3335" w:rsidP="00B90693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0.861</w:t>
            </w:r>
          </w:p>
        </w:tc>
      </w:tr>
      <w:tr w:rsidR="00C728A9" w:rsidRPr="00C728A9" w14:paraId="17B593A1" w14:textId="77777777" w:rsidTr="00874F50">
        <w:trPr>
          <w:trHeight w:val="375"/>
        </w:trPr>
        <w:tc>
          <w:tcPr>
            <w:tcW w:w="1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1ABC8B" w14:textId="77777777" w:rsidR="009B3335" w:rsidRPr="00C728A9" w:rsidRDefault="009B3335" w:rsidP="00B90693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 xml:space="preserve">Kidney cyst, n (%) 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FE222" w14:textId="77777777" w:rsidR="009B3335" w:rsidRPr="00C728A9" w:rsidRDefault="009B3335" w:rsidP="00B90693">
            <w:pPr>
              <w:tabs>
                <w:tab w:val="left" w:pos="855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kern w:val="0"/>
                <w:szCs w:val="21"/>
              </w:rPr>
              <w:t>25 (27.5)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310B0" w14:textId="77777777" w:rsidR="009B3335" w:rsidRPr="00C728A9" w:rsidRDefault="009B3335" w:rsidP="00B90693">
            <w:pPr>
              <w:tabs>
                <w:tab w:val="left" w:pos="855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5 (15.2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3FDB7" w14:textId="77777777" w:rsidR="009B3335" w:rsidRPr="00C728A9" w:rsidRDefault="009B3335" w:rsidP="00B90693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91DC9" w14:textId="77777777" w:rsidR="009B3335" w:rsidRPr="00C728A9" w:rsidRDefault="009B3335" w:rsidP="00B90693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88CB9" w14:textId="77777777" w:rsidR="009B3335" w:rsidRPr="00C728A9" w:rsidRDefault="009B3335" w:rsidP="00B90693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0.471</w:t>
            </w:r>
          </w:p>
        </w:tc>
      </w:tr>
      <w:tr w:rsidR="00C728A9" w:rsidRPr="00C728A9" w14:paraId="1E2B9E2E" w14:textId="77777777" w:rsidTr="00874F50">
        <w:trPr>
          <w:trHeight w:val="70"/>
        </w:trPr>
        <w:tc>
          <w:tcPr>
            <w:tcW w:w="1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D56C4" w14:textId="77777777" w:rsidR="009B3335" w:rsidRPr="00C728A9" w:rsidRDefault="009B3335" w:rsidP="00B90693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kern w:val="0"/>
                <w:szCs w:val="21"/>
              </w:rPr>
              <w:t>Maximum cyst diameter under observation, cm, median (IQR)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6576C" w14:textId="77777777" w:rsidR="009B3335" w:rsidRPr="00C728A9" w:rsidRDefault="009B3335" w:rsidP="00B90693">
            <w:pPr>
              <w:tabs>
                <w:tab w:val="left" w:pos="855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kern w:val="0"/>
                <w:szCs w:val="21"/>
              </w:rPr>
              <w:t>60.6 (47.5 – 84.0)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F4A93F" w14:textId="77777777" w:rsidR="009B3335" w:rsidRPr="00C728A9" w:rsidRDefault="009B3335" w:rsidP="00B90693">
            <w:pPr>
              <w:tabs>
                <w:tab w:val="left" w:pos="855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56.0 (45.4 – 87.5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D95A6" w14:textId="77777777" w:rsidR="009B3335" w:rsidRPr="00C728A9" w:rsidRDefault="009B3335" w:rsidP="00B90693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2F140" w14:textId="77777777" w:rsidR="009B3335" w:rsidRPr="00C728A9" w:rsidRDefault="009B3335" w:rsidP="00B90693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DE61C" w14:textId="77777777" w:rsidR="009B3335" w:rsidRPr="00C728A9" w:rsidRDefault="009B3335" w:rsidP="00B90693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0.892</w:t>
            </w:r>
          </w:p>
        </w:tc>
      </w:tr>
      <w:tr w:rsidR="00C728A9" w:rsidRPr="00C728A9" w14:paraId="70075243" w14:textId="77777777" w:rsidTr="00874F50">
        <w:trPr>
          <w:trHeight w:val="70"/>
        </w:trPr>
        <w:tc>
          <w:tcPr>
            <w:tcW w:w="1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6012B8" w14:textId="77777777" w:rsidR="009B3335" w:rsidRPr="00C728A9" w:rsidRDefault="009B3335" w:rsidP="00B90693">
            <w:pPr>
              <w:tabs>
                <w:tab w:val="left" w:pos="855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 w:rsidRPr="00C728A9">
              <w:rPr>
                <w:rFonts w:ascii="Times New Roman" w:hAnsi="Times New Roman" w:cs="Times New Roman"/>
                <w:kern w:val="0"/>
                <w:szCs w:val="21"/>
              </w:rPr>
              <w:t xml:space="preserve">Appearance of </w:t>
            </w:r>
            <w:proofErr w:type="spellStart"/>
            <w:r w:rsidRPr="00C728A9">
              <w:rPr>
                <w:rFonts w:ascii="Times New Roman" w:hAnsi="Times New Roman" w:cs="Times New Roman"/>
                <w:kern w:val="0"/>
                <w:szCs w:val="21"/>
              </w:rPr>
              <w:t>intracystic</w:t>
            </w:r>
            <w:proofErr w:type="spellEnd"/>
            <w:r w:rsidRPr="00C728A9">
              <w:rPr>
                <w:rFonts w:ascii="Times New Roman" w:hAnsi="Times New Roman" w:cs="Times New Roman"/>
                <w:kern w:val="0"/>
                <w:szCs w:val="21"/>
              </w:rPr>
              <w:t xml:space="preserve"> hyperechoic fluid</w:t>
            </w:r>
            <w:r w:rsidRPr="00C728A9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AE5AD" w14:textId="77777777" w:rsidR="009B3335" w:rsidRPr="00C728A9" w:rsidRDefault="009B3335" w:rsidP="00B90693">
            <w:pPr>
              <w:tabs>
                <w:tab w:val="left" w:pos="855"/>
              </w:tabs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728A9">
              <w:rPr>
                <w:rFonts w:ascii="Times New Roman" w:hAnsi="Times New Roman" w:cs="Times New Roman"/>
                <w:kern w:val="0"/>
                <w:szCs w:val="21"/>
              </w:rPr>
              <w:t>6 (6.6)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09E69A" w14:textId="77777777" w:rsidR="009B3335" w:rsidRPr="00C728A9" w:rsidRDefault="009B3335" w:rsidP="00B90693">
            <w:pPr>
              <w:tabs>
                <w:tab w:val="left" w:pos="855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18(54.5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08A18" w14:textId="77777777" w:rsidR="009B3335" w:rsidRPr="00C728A9" w:rsidRDefault="009B3335" w:rsidP="00B90693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17.00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EA724" w14:textId="77777777" w:rsidR="009B3335" w:rsidRPr="00C728A9" w:rsidRDefault="009B3335" w:rsidP="00B90693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5.80-49.79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EE38C" w14:textId="77777777" w:rsidR="009B3335" w:rsidRPr="00C728A9" w:rsidRDefault="009B3335" w:rsidP="00B90693">
            <w:pPr>
              <w:tabs>
                <w:tab w:val="left" w:pos="855"/>
              </w:tabs>
              <w:rPr>
                <w:rFonts w:ascii="Times New Roman" w:hAnsi="Times New Roman" w:cs="Times New Roman"/>
                <w:szCs w:val="21"/>
              </w:rPr>
            </w:pPr>
            <w:r w:rsidRPr="00C728A9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14:paraId="1669858F" w14:textId="77777777" w:rsidR="009B3335" w:rsidRPr="00C728A9" w:rsidRDefault="009B3335" w:rsidP="002D06FF">
      <w:pPr>
        <w:rPr>
          <w:rFonts w:ascii="Times New Roman" w:hAnsi="Times New Roman" w:cs="Times New Roman"/>
          <w:szCs w:val="21"/>
        </w:rPr>
      </w:pPr>
    </w:p>
    <w:p w14:paraId="3728ADEA" w14:textId="2B26448F" w:rsidR="00976C0E" w:rsidRPr="00C728A9" w:rsidRDefault="002D06FF" w:rsidP="00C728A9">
      <w:pPr>
        <w:rPr>
          <w:rFonts w:ascii="Times New Roman" w:hAnsi="Times New Roman" w:cs="Times New Roman"/>
          <w:szCs w:val="21"/>
        </w:rPr>
      </w:pPr>
      <w:r w:rsidRPr="00C728A9">
        <w:rPr>
          <w:rFonts w:ascii="Times New Roman" w:hAnsi="Times New Roman" w:cs="Times New Roman"/>
          <w:szCs w:val="21"/>
        </w:rPr>
        <w:t>SD; standard deviation, IQR;</w:t>
      </w:r>
      <w:r w:rsidRPr="00C728A9">
        <w:rPr>
          <w:rFonts w:ascii="Times New Roman" w:hAnsi="Times New Roman" w:cs="Times New Roman"/>
        </w:rPr>
        <w:t xml:space="preserve"> i</w:t>
      </w:r>
      <w:r w:rsidRPr="00C728A9">
        <w:rPr>
          <w:rFonts w:ascii="Times New Roman" w:hAnsi="Times New Roman" w:cs="Times New Roman"/>
          <w:szCs w:val="21"/>
        </w:rPr>
        <w:t xml:space="preserve">nterquartile range. </w:t>
      </w:r>
      <w:bookmarkStart w:id="12" w:name="_Hlk85952678"/>
      <w:r w:rsidRPr="00C728A9">
        <w:rPr>
          <w:rFonts w:ascii="Times New Roman" w:hAnsi="Times New Roman" w:cs="Times New Roman"/>
          <w:szCs w:val="21"/>
        </w:rPr>
        <w:t>Hepatic cyst regression was defined as</w:t>
      </w:r>
      <w:bookmarkStart w:id="13" w:name="_Hlk85954145"/>
      <w:r w:rsidRPr="00C728A9">
        <w:rPr>
          <w:rFonts w:ascii="Times New Roman" w:hAnsi="Times New Roman" w:cs="Times New Roman"/>
          <w:szCs w:val="21"/>
        </w:rPr>
        <w:t xml:space="preserve"> 2 cm and more shrinkage in diameter over 10 years.</w:t>
      </w:r>
      <w:bookmarkEnd w:id="12"/>
      <w:bookmarkEnd w:id="13"/>
    </w:p>
    <w:sectPr w:rsidR="00976C0E" w:rsidRPr="00C728A9" w:rsidSect="00B723B2"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00CE1F" w14:textId="77777777" w:rsidR="000E55D5" w:rsidRDefault="000E55D5" w:rsidP="00720494">
      <w:r>
        <w:separator/>
      </w:r>
    </w:p>
  </w:endnote>
  <w:endnote w:type="continuationSeparator" w:id="0">
    <w:p w14:paraId="5D0300D6" w14:textId="77777777" w:rsidR="000E55D5" w:rsidRDefault="000E55D5" w:rsidP="007204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8752942"/>
      <w:docPartObj>
        <w:docPartGallery w:val="Page Numbers (Bottom of Page)"/>
        <w:docPartUnique/>
      </w:docPartObj>
    </w:sdtPr>
    <w:sdtEndPr/>
    <w:sdtContent>
      <w:p w14:paraId="12E9B2CB" w14:textId="10DB9A66" w:rsidR="00BE158C" w:rsidRDefault="00BE158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23B2" w:rsidRPr="00B723B2">
          <w:rPr>
            <w:noProof/>
            <w:lang w:val="ja-JP"/>
          </w:rPr>
          <w:t>1</w:t>
        </w:r>
        <w:r>
          <w:fldChar w:fldCharType="end"/>
        </w:r>
      </w:p>
    </w:sdtContent>
  </w:sdt>
  <w:p w14:paraId="2BC7274B" w14:textId="77777777" w:rsidR="00BE158C" w:rsidRDefault="00BE15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D26D0E" w14:textId="77777777" w:rsidR="000E55D5" w:rsidRDefault="000E55D5" w:rsidP="00720494">
      <w:r>
        <w:separator/>
      </w:r>
    </w:p>
  </w:footnote>
  <w:footnote w:type="continuationSeparator" w:id="0">
    <w:p w14:paraId="15BD0881" w14:textId="77777777" w:rsidR="000E55D5" w:rsidRDefault="000E55D5" w:rsidP="007204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971BE9"/>
    <w:multiLevelType w:val="hybridMultilevel"/>
    <w:tmpl w:val="8266E43A"/>
    <w:lvl w:ilvl="0" w:tplc="C2362D76">
      <w:start w:val="5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DF1537D"/>
    <w:multiLevelType w:val="hybridMultilevel"/>
    <w:tmpl w:val="B3D2160A"/>
    <w:lvl w:ilvl="0" w:tplc="72745D74">
      <w:start w:val="5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1CA"/>
    <w:rsid w:val="000008F8"/>
    <w:rsid w:val="00007BDE"/>
    <w:rsid w:val="00012868"/>
    <w:rsid w:val="0001362B"/>
    <w:rsid w:val="00015CD3"/>
    <w:rsid w:val="00047F0D"/>
    <w:rsid w:val="0006025E"/>
    <w:rsid w:val="00070ECC"/>
    <w:rsid w:val="00073477"/>
    <w:rsid w:val="00073528"/>
    <w:rsid w:val="000774FE"/>
    <w:rsid w:val="000A5008"/>
    <w:rsid w:val="000E55D5"/>
    <w:rsid w:val="000E58B1"/>
    <w:rsid w:val="000F13A4"/>
    <w:rsid w:val="000F40C3"/>
    <w:rsid w:val="00110C6C"/>
    <w:rsid w:val="00112469"/>
    <w:rsid w:val="00114FA8"/>
    <w:rsid w:val="0011771A"/>
    <w:rsid w:val="001209F1"/>
    <w:rsid w:val="00122A0B"/>
    <w:rsid w:val="00125A88"/>
    <w:rsid w:val="00134EE1"/>
    <w:rsid w:val="0014619E"/>
    <w:rsid w:val="00150CC4"/>
    <w:rsid w:val="001608F9"/>
    <w:rsid w:val="001743E8"/>
    <w:rsid w:val="00181D55"/>
    <w:rsid w:val="00187045"/>
    <w:rsid w:val="0018751F"/>
    <w:rsid w:val="00187609"/>
    <w:rsid w:val="001B11B5"/>
    <w:rsid w:val="001B3E49"/>
    <w:rsid w:val="001B562E"/>
    <w:rsid w:val="001B5B88"/>
    <w:rsid w:val="001B721A"/>
    <w:rsid w:val="001F39C1"/>
    <w:rsid w:val="00222CCA"/>
    <w:rsid w:val="0022421B"/>
    <w:rsid w:val="00230F8D"/>
    <w:rsid w:val="00231B96"/>
    <w:rsid w:val="002326F2"/>
    <w:rsid w:val="002357C6"/>
    <w:rsid w:val="002429A9"/>
    <w:rsid w:val="002530E7"/>
    <w:rsid w:val="00253780"/>
    <w:rsid w:val="00253ABD"/>
    <w:rsid w:val="00262B19"/>
    <w:rsid w:val="00266961"/>
    <w:rsid w:val="00275AEA"/>
    <w:rsid w:val="00282CE5"/>
    <w:rsid w:val="00284893"/>
    <w:rsid w:val="00296DB3"/>
    <w:rsid w:val="002A18E8"/>
    <w:rsid w:val="002A360C"/>
    <w:rsid w:val="002A4C0A"/>
    <w:rsid w:val="002A4D66"/>
    <w:rsid w:val="002B069A"/>
    <w:rsid w:val="002B33A4"/>
    <w:rsid w:val="002B360F"/>
    <w:rsid w:val="002D06FF"/>
    <w:rsid w:val="002D2FEB"/>
    <w:rsid w:val="002E1FBC"/>
    <w:rsid w:val="002E6A52"/>
    <w:rsid w:val="002F022F"/>
    <w:rsid w:val="0030449F"/>
    <w:rsid w:val="00307361"/>
    <w:rsid w:val="00310F0B"/>
    <w:rsid w:val="0031311E"/>
    <w:rsid w:val="00317B60"/>
    <w:rsid w:val="003368DD"/>
    <w:rsid w:val="0034153E"/>
    <w:rsid w:val="0034601F"/>
    <w:rsid w:val="003471CC"/>
    <w:rsid w:val="0038017A"/>
    <w:rsid w:val="0038019E"/>
    <w:rsid w:val="0038431F"/>
    <w:rsid w:val="00385DCA"/>
    <w:rsid w:val="00386D8B"/>
    <w:rsid w:val="003B4B74"/>
    <w:rsid w:val="003B7A2D"/>
    <w:rsid w:val="003C24C4"/>
    <w:rsid w:val="003C256E"/>
    <w:rsid w:val="003C2D39"/>
    <w:rsid w:val="003C658D"/>
    <w:rsid w:val="003D035E"/>
    <w:rsid w:val="003D277C"/>
    <w:rsid w:val="003E08DF"/>
    <w:rsid w:val="003E4355"/>
    <w:rsid w:val="003F2352"/>
    <w:rsid w:val="004031D1"/>
    <w:rsid w:val="004054DF"/>
    <w:rsid w:val="004079E8"/>
    <w:rsid w:val="00414E2E"/>
    <w:rsid w:val="00415EBD"/>
    <w:rsid w:val="0043176B"/>
    <w:rsid w:val="00437C5A"/>
    <w:rsid w:val="00440787"/>
    <w:rsid w:val="00476A5C"/>
    <w:rsid w:val="004C2C2A"/>
    <w:rsid w:val="004D11C6"/>
    <w:rsid w:val="004D2B34"/>
    <w:rsid w:val="004D4722"/>
    <w:rsid w:val="004D4E41"/>
    <w:rsid w:val="004E28A0"/>
    <w:rsid w:val="004F328E"/>
    <w:rsid w:val="004F66CD"/>
    <w:rsid w:val="0051440F"/>
    <w:rsid w:val="00525CF3"/>
    <w:rsid w:val="00532613"/>
    <w:rsid w:val="00534A86"/>
    <w:rsid w:val="005351B5"/>
    <w:rsid w:val="00551912"/>
    <w:rsid w:val="00551A5B"/>
    <w:rsid w:val="005523E9"/>
    <w:rsid w:val="00560658"/>
    <w:rsid w:val="0056341B"/>
    <w:rsid w:val="0058340C"/>
    <w:rsid w:val="00585D17"/>
    <w:rsid w:val="0058689A"/>
    <w:rsid w:val="0058718C"/>
    <w:rsid w:val="005922EA"/>
    <w:rsid w:val="00594A74"/>
    <w:rsid w:val="005A4FBA"/>
    <w:rsid w:val="005B1AB9"/>
    <w:rsid w:val="005B7670"/>
    <w:rsid w:val="005C257F"/>
    <w:rsid w:val="005C42E9"/>
    <w:rsid w:val="005F27BD"/>
    <w:rsid w:val="0060017A"/>
    <w:rsid w:val="00613DF6"/>
    <w:rsid w:val="006143EA"/>
    <w:rsid w:val="00615E3C"/>
    <w:rsid w:val="00620913"/>
    <w:rsid w:val="006233D7"/>
    <w:rsid w:val="0063289E"/>
    <w:rsid w:val="0063510E"/>
    <w:rsid w:val="00640DF4"/>
    <w:rsid w:val="0064353A"/>
    <w:rsid w:val="006457C7"/>
    <w:rsid w:val="00647D2B"/>
    <w:rsid w:val="006526B7"/>
    <w:rsid w:val="00673383"/>
    <w:rsid w:val="0069075B"/>
    <w:rsid w:val="00694427"/>
    <w:rsid w:val="006A2406"/>
    <w:rsid w:val="006A3312"/>
    <w:rsid w:val="006B7891"/>
    <w:rsid w:val="006C24E7"/>
    <w:rsid w:val="006C44E3"/>
    <w:rsid w:val="006C75E7"/>
    <w:rsid w:val="006D5583"/>
    <w:rsid w:val="006D6CB1"/>
    <w:rsid w:val="006F388D"/>
    <w:rsid w:val="00702E08"/>
    <w:rsid w:val="0071479B"/>
    <w:rsid w:val="00720494"/>
    <w:rsid w:val="00722F35"/>
    <w:rsid w:val="00727AF5"/>
    <w:rsid w:val="00736F4F"/>
    <w:rsid w:val="00746746"/>
    <w:rsid w:val="00747B10"/>
    <w:rsid w:val="00747B76"/>
    <w:rsid w:val="00767352"/>
    <w:rsid w:val="0077588A"/>
    <w:rsid w:val="00784777"/>
    <w:rsid w:val="007A26D0"/>
    <w:rsid w:val="007A42A1"/>
    <w:rsid w:val="007A59E5"/>
    <w:rsid w:val="007B11ED"/>
    <w:rsid w:val="007B2398"/>
    <w:rsid w:val="007B48F7"/>
    <w:rsid w:val="007C2D96"/>
    <w:rsid w:val="007C5AF4"/>
    <w:rsid w:val="007D2E6E"/>
    <w:rsid w:val="007F7EDE"/>
    <w:rsid w:val="00802DB1"/>
    <w:rsid w:val="00806336"/>
    <w:rsid w:val="008156EE"/>
    <w:rsid w:val="00831078"/>
    <w:rsid w:val="00852407"/>
    <w:rsid w:val="008528E5"/>
    <w:rsid w:val="0085310F"/>
    <w:rsid w:val="00855820"/>
    <w:rsid w:val="008602A3"/>
    <w:rsid w:val="00870F69"/>
    <w:rsid w:val="00872CAD"/>
    <w:rsid w:val="00874F50"/>
    <w:rsid w:val="00877E97"/>
    <w:rsid w:val="00891F65"/>
    <w:rsid w:val="00895278"/>
    <w:rsid w:val="008A561F"/>
    <w:rsid w:val="008A6B61"/>
    <w:rsid w:val="008C7956"/>
    <w:rsid w:val="008D21CA"/>
    <w:rsid w:val="008D4D10"/>
    <w:rsid w:val="008E304C"/>
    <w:rsid w:val="008F1F33"/>
    <w:rsid w:val="008F3007"/>
    <w:rsid w:val="008F6685"/>
    <w:rsid w:val="00907D12"/>
    <w:rsid w:val="0091091E"/>
    <w:rsid w:val="00936EB9"/>
    <w:rsid w:val="0095090F"/>
    <w:rsid w:val="0095789E"/>
    <w:rsid w:val="009613E9"/>
    <w:rsid w:val="00962DDD"/>
    <w:rsid w:val="009649B3"/>
    <w:rsid w:val="009665E8"/>
    <w:rsid w:val="00975DC4"/>
    <w:rsid w:val="0097632F"/>
    <w:rsid w:val="00976C0E"/>
    <w:rsid w:val="00977B48"/>
    <w:rsid w:val="0098312F"/>
    <w:rsid w:val="009907A3"/>
    <w:rsid w:val="0099135A"/>
    <w:rsid w:val="009B0034"/>
    <w:rsid w:val="009B3335"/>
    <w:rsid w:val="009B4376"/>
    <w:rsid w:val="009C5B8D"/>
    <w:rsid w:val="009D1B19"/>
    <w:rsid w:val="009E1805"/>
    <w:rsid w:val="009E62E6"/>
    <w:rsid w:val="00A067D1"/>
    <w:rsid w:val="00A20737"/>
    <w:rsid w:val="00A25C8E"/>
    <w:rsid w:val="00A30386"/>
    <w:rsid w:val="00A4002E"/>
    <w:rsid w:val="00A60EEE"/>
    <w:rsid w:val="00A73566"/>
    <w:rsid w:val="00A84A4B"/>
    <w:rsid w:val="00A91E44"/>
    <w:rsid w:val="00A91F38"/>
    <w:rsid w:val="00A92E14"/>
    <w:rsid w:val="00AB4E33"/>
    <w:rsid w:val="00AC1F96"/>
    <w:rsid w:val="00AC3C75"/>
    <w:rsid w:val="00AC5571"/>
    <w:rsid w:val="00AC6D39"/>
    <w:rsid w:val="00AD7750"/>
    <w:rsid w:val="00AE00D4"/>
    <w:rsid w:val="00AE664B"/>
    <w:rsid w:val="00B05F69"/>
    <w:rsid w:val="00B11B71"/>
    <w:rsid w:val="00B1480C"/>
    <w:rsid w:val="00B15C26"/>
    <w:rsid w:val="00B25474"/>
    <w:rsid w:val="00B27045"/>
    <w:rsid w:val="00B407FD"/>
    <w:rsid w:val="00B5020D"/>
    <w:rsid w:val="00B55353"/>
    <w:rsid w:val="00B57DEF"/>
    <w:rsid w:val="00B61DC4"/>
    <w:rsid w:val="00B644D1"/>
    <w:rsid w:val="00B723B2"/>
    <w:rsid w:val="00B8371D"/>
    <w:rsid w:val="00BA33C3"/>
    <w:rsid w:val="00BA5C27"/>
    <w:rsid w:val="00BB4FB0"/>
    <w:rsid w:val="00BB65BF"/>
    <w:rsid w:val="00BB694C"/>
    <w:rsid w:val="00BE0B89"/>
    <w:rsid w:val="00BE158C"/>
    <w:rsid w:val="00BF0316"/>
    <w:rsid w:val="00BF07BA"/>
    <w:rsid w:val="00C0004E"/>
    <w:rsid w:val="00C03CF2"/>
    <w:rsid w:val="00C07DCF"/>
    <w:rsid w:val="00C12A52"/>
    <w:rsid w:val="00C31DDF"/>
    <w:rsid w:val="00C37576"/>
    <w:rsid w:val="00C5066F"/>
    <w:rsid w:val="00C527A3"/>
    <w:rsid w:val="00C54B51"/>
    <w:rsid w:val="00C60C37"/>
    <w:rsid w:val="00C62CEA"/>
    <w:rsid w:val="00C64EE5"/>
    <w:rsid w:val="00C66D19"/>
    <w:rsid w:val="00C728A9"/>
    <w:rsid w:val="00C74397"/>
    <w:rsid w:val="00C761AA"/>
    <w:rsid w:val="00C96D7A"/>
    <w:rsid w:val="00C973C7"/>
    <w:rsid w:val="00CA136D"/>
    <w:rsid w:val="00CB3162"/>
    <w:rsid w:val="00CB56B0"/>
    <w:rsid w:val="00CB59D8"/>
    <w:rsid w:val="00CE00CD"/>
    <w:rsid w:val="00CE16B6"/>
    <w:rsid w:val="00CF097C"/>
    <w:rsid w:val="00CF5BAE"/>
    <w:rsid w:val="00CF7196"/>
    <w:rsid w:val="00D03BFD"/>
    <w:rsid w:val="00D0670E"/>
    <w:rsid w:val="00D20F23"/>
    <w:rsid w:val="00D251AE"/>
    <w:rsid w:val="00D33DB6"/>
    <w:rsid w:val="00D40E9E"/>
    <w:rsid w:val="00D50FFD"/>
    <w:rsid w:val="00D5748E"/>
    <w:rsid w:val="00D60900"/>
    <w:rsid w:val="00D82ACC"/>
    <w:rsid w:val="00D846DF"/>
    <w:rsid w:val="00D87487"/>
    <w:rsid w:val="00DA4910"/>
    <w:rsid w:val="00DB4FD5"/>
    <w:rsid w:val="00DC7003"/>
    <w:rsid w:val="00DC7231"/>
    <w:rsid w:val="00DE067A"/>
    <w:rsid w:val="00DF1DA0"/>
    <w:rsid w:val="00DF311E"/>
    <w:rsid w:val="00DF4671"/>
    <w:rsid w:val="00E278E5"/>
    <w:rsid w:val="00E33871"/>
    <w:rsid w:val="00E42CC2"/>
    <w:rsid w:val="00E66CA9"/>
    <w:rsid w:val="00E6730A"/>
    <w:rsid w:val="00E67C41"/>
    <w:rsid w:val="00E74DCA"/>
    <w:rsid w:val="00E97F8A"/>
    <w:rsid w:val="00EA1A5F"/>
    <w:rsid w:val="00EA5A8A"/>
    <w:rsid w:val="00EA5B6C"/>
    <w:rsid w:val="00EA731F"/>
    <w:rsid w:val="00EB6484"/>
    <w:rsid w:val="00EC3CE0"/>
    <w:rsid w:val="00EC6420"/>
    <w:rsid w:val="00ED4D9F"/>
    <w:rsid w:val="00ED5D17"/>
    <w:rsid w:val="00EE0A9C"/>
    <w:rsid w:val="00EE4921"/>
    <w:rsid w:val="00EF13A6"/>
    <w:rsid w:val="00F051A3"/>
    <w:rsid w:val="00F101D8"/>
    <w:rsid w:val="00F10BEF"/>
    <w:rsid w:val="00F201C6"/>
    <w:rsid w:val="00F202D1"/>
    <w:rsid w:val="00F22222"/>
    <w:rsid w:val="00F30B3F"/>
    <w:rsid w:val="00F354E9"/>
    <w:rsid w:val="00F37495"/>
    <w:rsid w:val="00F419F6"/>
    <w:rsid w:val="00F42186"/>
    <w:rsid w:val="00F426BC"/>
    <w:rsid w:val="00F5401F"/>
    <w:rsid w:val="00F65556"/>
    <w:rsid w:val="00F66F84"/>
    <w:rsid w:val="00F73FFC"/>
    <w:rsid w:val="00F747ED"/>
    <w:rsid w:val="00F75241"/>
    <w:rsid w:val="00F932CF"/>
    <w:rsid w:val="00FA04AB"/>
    <w:rsid w:val="00FA0BB0"/>
    <w:rsid w:val="00FA1167"/>
    <w:rsid w:val="00FA224A"/>
    <w:rsid w:val="00FA65A2"/>
    <w:rsid w:val="00FA6647"/>
    <w:rsid w:val="00FB7308"/>
    <w:rsid w:val="00FC4F5C"/>
    <w:rsid w:val="00FC62C1"/>
    <w:rsid w:val="00FC685B"/>
    <w:rsid w:val="00FD2A1B"/>
    <w:rsid w:val="00FE5BDB"/>
    <w:rsid w:val="00FF5B1B"/>
    <w:rsid w:val="00FF6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B9A70D"/>
  <w15:chartTrackingRefBased/>
  <w15:docId w15:val="{507AA4D4-EC45-4D3D-A352-76AC63777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11C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未解決のメンション1"/>
    <w:basedOn w:val="DefaultParagraphFont"/>
    <w:uiPriority w:val="99"/>
    <w:semiHidden/>
    <w:unhideWhenUsed/>
    <w:rsid w:val="00F932CF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32C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32CF"/>
  </w:style>
  <w:style w:type="paragraph" w:styleId="Header">
    <w:name w:val="header"/>
    <w:basedOn w:val="Normal"/>
    <w:link w:val="HeaderChar"/>
    <w:uiPriority w:val="99"/>
    <w:unhideWhenUsed/>
    <w:rsid w:val="00F932C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932CF"/>
  </w:style>
  <w:style w:type="paragraph" w:styleId="Footer">
    <w:name w:val="footer"/>
    <w:basedOn w:val="Normal"/>
    <w:link w:val="FooterChar"/>
    <w:uiPriority w:val="99"/>
    <w:unhideWhenUsed/>
    <w:rsid w:val="00F932C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932CF"/>
  </w:style>
  <w:style w:type="character" w:styleId="CommentReference">
    <w:name w:val="annotation reference"/>
    <w:basedOn w:val="DefaultParagraphFont"/>
    <w:uiPriority w:val="99"/>
    <w:semiHidden/>
    <w:unhideWhenUsed/>
    <w:rsid w:val="00F932C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932CF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32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32C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2C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2CF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D0670E"/>
    <w:pPr>
      <w:ind w:leftChars="400" w:left="840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932C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9442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table" w:styleId="TableGrid">
    <w:name w:val="Table Grid"/>
    <w:basedOn w:val="TableNormal"/>
    <w:uiPriority w:val="39"/>
    <w:rsid w:val="007204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B00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12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2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4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2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3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4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3A3650-98F3-4A80-95F2-BD87E24385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716</Words>
  <Characters>4085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ruya Kota</dc:creator>
  <cp:keywords/>
  <dc:description/>
  <cp:lastModifiedBy>Vanitha M.</cp:lastModifiedBy>
  <cp:revision>3</cp:revision>
  <cp:lastPrinted>2021-12-03T03:47:00Z</cp:lastPrinted>
  <dcterms:created xsi:type="dcterms:W3CDTF">2022-03-03T18:45:00Z</dcterms:created>
  <dcterms:modified xsi:type="dcterms:W3CDTF">2022-07-18T11:39:00Z</dcterms:modified>
</cp:coreProperties>
</file>